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69E27" w14:textId="77777777" w:rsidR="006F6AB5" w:rsidRDefault="006F6AB5" w:rsidP="006F6AB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Section</w:t>
      </w:r>
    </w:p>
    <w:p w14:paraId="0512DA35" w14:textId="77777777" w:rsidR="006F6AB5" w:rsidRDefault="006F6AB5" w:rsidP="006F6AB5">
      <w:pPr>
        <w:rPr>
          <w:rFonts w:ascii="Times New Roman" w:eastAsia="Times New Roman" w:hAnsi="Times New Roman" w:cs="Times New Roman"/>
          <w:b/>
        </w:rPr>
      </w:pPr>
    </w:p>
    <w:p w14:paraId="687C12DE" w14:textId="77777777" w:rsidR="0026403B" w:rsidRDefault="0026403B" w:rsidP="0026403B">
      <w:pPr>
        <w:spacing w:line="523" w:lineRule="auto"/>
      </w:pPr>
      <w:r>
        <w:rPr>
          <w:b/>
        </w:rPr>
        <w:t>FIGURE 1S.</w:t>
      </w:r>
      <w:r>
        <w:t xml:space="preserve"> Relative abundance of harmful algal bloom species, by site, in the Maryland Coastal Bays from 2021 – 2022. </w:t>
      </w:r>
    </w:p>
    <w:p w14:paraId="48AEBCB9" w14:textId="6C5EB96B" w:rsidR="0026403B" w:rsidRDefault="0026403B" w:rsidP="0026403B">
      <w:pPr>
        <w:spacing w:line="480" w:lineRule="auto"/>
      </w:pPr>
      <w:r>
        <w:rPr>
          <w:b/>
        </w:rPr>
        <w:t>F</w:t>
      </w:r>
      <w:r w:rsidR="008F5AC7">
        <w:rPr>
          <w:b/>
        </w:rPr>
        <w:t xml:space="preserve">IGURE </w:t>
      </w:r>
      <w:r>
        <w:rPr>
          <w:b/>
        </w:rPr>
        <w:t>2S</w:t>
      </w:r>
      <w:r>
        <w:t xml:space="preserve">: Seasonal correlation analysis between </w:t>
      </w:r>
      <w:r>
        <w:rPr>
          <w:i/>
        </w:rPr>
        <w:t>M. leidyi, V. parahaemolyticus,</w:t>
      </w:r>
      <w:r>
        <w:t xml:space="preserve"> </w:t>
      </w:r>
      <w:proofErr w:type="gramStart"/>
      <w:r>
        <w:rPr>
          <w:i/>
        </w:rPr>
        <w:t>V.vulnificus</w:t>
      </w:r>
      <w:proofErr w:type="gramEnd"/>
      <w:r>
        <w:t xml:space="preserve"> and </w:t>
      </w:r>
      <w:r>
        <w:rPr>
          <w:i/>
        </w:rPr>
        <w:t xml:space="preserve">Vibrio </w:t>
      </w:r>
      <w:r>
        <w:t xml:space="preserve">spp. pathogenic markers and diatom biomass (HAB species only) examined in MCBs in 2021-2022. a) Spring months from April-May. b) </w:t>
      </w:r>
      <w:proofErr w:type="gramStart"/>
      <w:r>
        <w:t>Summer</w:t>
      </w:r>
      <w:proofErr w:type="gramEnd"/>
      <w:r>
        <w:t xml:space="preserve"> months from June-August. The blue-shaded scale indicates a positive relationship, and the red-shaded scale indicates negative relationship. Abbreviation definition </w:t>
      </w:r>
      <w:proofErr w:type="gramStart"/>
      <w:r>
        <w:t>are</w:t>
      </w:r>
      <w:proofErr w:type="gramEnd"/>
      <w:r>
        <w:t xml:space="preserve"> ML= </w:t>
      </w:r>
      <w:r>
        <w:rPr>
          <w:i/>
        </w:rPr>
        <w:t>M. leidyi</w:t>
      </w:r>
      <w:r>
        <w:t xml:space="preserve">, W= environments sample and C = </w:t>
      </w:r>
      <w:r>
        <w:rPr>
          <w:i/>
        </w:rPr>
        <w:t>M. leidyi</w:t>
      </w:r>
      <w:r>
        <w:t xml:space="preserve"> sample.</w:t>
      </w:r>
    </w:p>
    <w:p w14:paraId="448C452A" w14:textId="77777777" w:rsidR="000B7A5B" w:rsidRDefault="000B7A5B" w:rsidP="000B7A5B">
      <w:pPr>
        <w:spacing w:after="160" w:line="259" w:lineRule="auto"/>
      </w:pPr>
      <w:r>
        <w:br w:type="page"/>
      </w:r>
    </w:p>
    <w:p w14:paraId="54462889" w14:textId="77777777" w:rsidR="000B7A5B" w:rsidRDefault="000B7A5B" w:rsidP="000B7A5B"/>
    <w:sdt>
      <w:sdtPr>
        <w:tag w:val="goog_rdk_234"/>
        <w:id w:val="-953687547"/>
        <w:showingPlcHdr/>
      </w:sdtPr>
      <w:sdtContent>
        <w:p w14:paraId="228DE62A" w14:textId="77777777" w:rsidR="000B7A5B" w:rsidRDefault="000B7A5B" w:rsidP="000B7A5B">
          <w:r>
            <w:t xml:space="preserve">     </w:t>
          </w:r>
        </w:p>
      </w:sdtContent>
    </w:sdt>
    <w:p w14:paraId="38C39D4B" w14:textId="77777777" w:rsidR="000B7A5B" w:rsidRDefault="000B7A5B" w:rsidP="000B7A5B">
      <w:r>
        <w:rPr>
          <w:b/>
        </w:rPr>
        <w:t xml:space="preserve">SUPPLEMENTAL TABLE </w:t>
      </w:r>
      <w:sdt>
        <w:sdtPr>
          <w:tag w:val="goog_rdk_429"/>
          <w:id w:val="670368821"/>
        </w:sdtPr>
        <w:sdtContent>
          <w:r>
            <w:rPr>
              <w:b/>
            </w:rPr>
            <w:t>1</w:t>
          </w:r>
        </w:sdtContent>
      </w:sdt>
      <w:r>
        <w:rPr>
          <w:b/>
        </w:rPr>
        <w:t>.</w:t>
      </w:r>
      <w:r>
        <w:t xml:space="preserve"> Comparison of environmental metrics (P values) in the Maryland Coastal Bays from 2021 and 2022.</w:t>
      </w:r>
    </w:p>
    <w:p w14:paraId="43761D63" w14:textId="77777777" w:rsidR="000B7A5B" w:rsidRDefault="000B7A5B" w:rsidP="000B7A5B"/>
    <w:tbl>
      <w:tblPr>
        <w:tblStyle w:val="2"/>
        <w:tblW w:w="80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98"/>
        <w:gridCol w:w="4587"/>
      </w:tblGrid>
      <w:tr w:rsidR="000B7A5B" w14:paraId="5FC71815" w14:textId="77777777" w:rsidTr="004D1594">
        <w:trPr>
          <w:trHeight w:val="345"/>
        </w:trPr>
        <w:tc>
          <w:tcPr>
            <w:tcW w:w="8084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24252" w14:textId="77777777" w:rsidR="000B7A5B" w:rsidRDefault="000B7A5B" w:rsidP="004D1594">
            <w:pPr>
              <w:pBdr>
                <w:right w:val="nil"/>
              </w:pBdr>
              <w:spacing w:line="276" w:lineRule="auto"/>
            </w:pPr>
            <w:r>
              <w:t xml:space="preserve">                                                Maryland Coastal Bays</w:t>
            </w:r>
          </w:p>
        </w:tc>
      </w:tr>
      <w:tr w:rsidR="000B7A5B" w14:paraId="47DA68D1" w14:textId="77777777" w:rsidTr="004D1594">
        <w:trPr>
          <w:trHeight w:val="555"/>
        </w:trPr>
        <w:tc>
          <w:tcPr>
            <w:tcW w:w="349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3C4BA" w14:textId="77777777" w:rsidR="000B7A5B" w:rsidRDefault="000B7A5B" w:rsidP="004D1594">
            <w:pPr>
              <w:pBdr>
                <w:right w:val="nil"/>
              </w:pBdr>
              <w:spacing w:line="276" w:lineRule="auto"/>
              <w:jc w:val="center"/>
            </w:pPr>
            <w:r>
              <w:t>2021-2022</w:t>
            </w:r>
          </w:p>
        </w:tc>
        <w:tc>
          <w:tcPr>
            <w:tcW w:w="458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F115F" w14:textId="77777777" w:rsidR="000B7A5B" w:rsidRDefault="000B7A5B" w:rsidP="004D1594">
            <w:pPr>
              <w:pBdr>
                <w:right w:val="nil"/>
              </w:pBdr>
              <w:spacing w:line="276" w:lineRule="auto"/>
              <w:jc w:val="center"/>
            </w:pPr>
            <w:r>
              <w:t>P value</w:t>
            </w:r>
          </w:p>
        </w:tc>
      </w:tr>
      <w:tr w:rsidR="000B7A5B" w14:paraId="6E4981BD" w14:textId="77777777" w:rsidTr="004D1594">
        <w:trPr>
          <w:trHeight w:val="345"/>
        </w:trPr>
        <w:tc>
          <w:tcPr>
            <w:tcW w:w="349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3E4B5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</w:pPr>
            <w:proofErr w:type="spellStart"/>
            <w:r>
              <w:t>Dinoflagellate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</w:p>
        </w:tc>
        <w:tc>
          <w:tcPr>
            <w:tcW w:w="45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9B1DF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6.51 × 10</w:t>
            </w:r>
            <w:r>
              <w:rPr>
                <w:b/>
                <w:vertAlign w:val="superscript"/>
              </w:rPr>
              <w:t>-5</w:t>
            </w:r>
          </w:p>
        </w:tc>
      </w:tr>
      <w:tr w:rsidR="000B7A5B" w14:paraId="2128E923" w14:textId="77777777" w:rsidTr="004D1594">
        <w:trPr>
          <w:trHeight w:val="345"/>
        </w:trPr>
        <w:tc>
          <w:tcPr>
            <w:tcW w:w="349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325AD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rPr>
                <w:vertAlign w:val="superscript"/>
              </w:rPr>
            </w:pPr>
            <w:proofErr w:type="spellStart"/>
            <w:r>
              <w:t>Picocyanobacteria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5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9149F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0.005</w:t>
            </w:r>
          </w:p>
        </w:tc>
      </w:tr>
      <w:tr w:rsidR="000B7A5B" w14:paraId="5DF8DCB2" w14:textId="77777777" w:rsidTr="004D1594">
        <w:trPr>
          <w:trHeight w:val="345"/>
        </w:trPr>
        <w:tc>
          <w:tcPr>
            <w:tcW w:w="349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4A13B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rPr>
                <w:vertAlign w:val="superscript"/>
              </w:rPr>
            </w:pPr>
            <w:proofErr w:type="spellStart"/>
            <w:r>
              <w:t>Diatom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5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A3325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0.019</w:t>
            </w:r>
          </w:p>
        </w:tc>
      </w:tr>
      <w:tr w:rsidR="000B7A5B" w14:paraId="15F8EED5" w14:textId="77777777" w:rsidTr="004D1594">
        <w:trPr>
          <w:trHeight w:val="345"/>
        </w:trPr>
        <w:tc>
          <w:tcPr>
            <w:tcW w:w="349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772BB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</w:pPr>
            <w:r>
              <w:rPr>
                <w:i/>
              </w:rPr>
              <w:t xml:space="preserve">M. </w:t>
            </w:r>
            <w:proofErr w:type="spellStart"/>
            <w:r>
              <w:rPr>
                <w:i/>
              </w:rPr>
              <w:t>leidyi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</w:tc>
        <w:tc>
          <w:tcPr>
            <w:tcW w:w="45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93025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jc w:val="center"/>
            </w:pPr>
            <w:r>
              <w:t>0.133</w:t>
            </w:r>
          </w:p>
        </w:tc>
      </w:tr>
      <w:tr w:rsidR="000B7A5B" w14:paraId="39A87B27" w14:textId="77777777" w:rsidTr="004D1594">
        <w:trPr>
          <w:trHeight w:val="345"/>
        </w:trPr>
        <w:tc>
          <w:tcPr>
            <w:tcW w:w="349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F30BB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rPr>
                <w:vertAlign w:val="superscript"/>
              </w:rPr>
            </w:pPr>
            <w:r>
              <w:t>Temperature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45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D371F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jc w:val="center"/>
            </w:pPr>
            <w:r>
              <w:t>0.21</w:t>
            </w:r>
          </w:p>
        </w:tc>
      </w:tr>
      <w:tr w:rsidR="000B7A5B" w14:paraId="1F7650F3" w14:textId="77777777" w:rsidTr="004D1594">
        <w:trPr>
          <w:trHeight w:val="345"/>
        </w:trPr>
        <w:tc>
          <w:tcPr>
            <w:tcW w:w="349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9474F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rPr>
                <w:vertAlign w:val="superscript"/>
              </w:rPr>
            </w:pPr>
            <w:r>
              <w:t>Salinity</w:t>
            </w:r>
            <w:r>
              <w:rPr>
                <w:vertAlign w:val="superscript"/>
              </w:rPr>
              <w:t xml:space="preserve"> d </w:t>
            </w:r>
          </w:p>
        </w:tc>
        <w:tc>
          <w:tcPr>
            <w:tcW w:w="45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167C2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5.6 × 10</w:t>
            </w:r>
            <w:r>
              <w:rPr>
                <w:b/>
                <w:vertAlign w:val="superscript"/>
              </w:rPr>
              <w:t>-3</w:t>
            </w:r>
          </w:p>
        </w:tc>
      </w:tr>
      <w:tr w:rsidR="000B7A5B" w14:paraId="132096F3" w14:textId="77777777" w:rsidTr="004D1594">
        <w:trPr>
          <w:trHeight w:val="420"/>
        </w:trPr>
        <w:tc>
          <w:tcPr>
            <w:tcW w:w="349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C3B18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rPr>
                <w:vertAlign w:val="superscript"/>
              </w:rPr>
            </w:pPr>
            <w:r>
              <w:t>Dissolved oxygen</w:t>
            </w:r>
            <w:r>
              <w:rPr>
                <w:vertAlign w:val="superscript"/>
              </w:rPr>
              <w:t xml:space="preserve"> e </w:t>
            </w:r>
          </w:p>
        </w:tc>
        <w:tc>
          <w:tcPr>
            <w:tcW w:w="45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3BFC5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jc w:val="center"/>
            </w:pPr>
            <w:r>
              <w:t>0.86</w:t>
            </w:r>
          </w:p>
        </w:tc>
      </w:tr>
      <w:tr w:rsidR="000B7A5B" w14:paraId="70849206" w14:textId="77777777" w:rsidTr="004D1594">
        <w:trPr>
          <w:trHeight w:val="345"/>
        </w:trPr>
        <w:tc>
          <w:tcPr>
            <w:tcW w:w="349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BAC76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rPr>
                <w:vertAlign w:val="superscript"/>
              </w:rPr>
            </w:pPr>
            <w:r>
              <w:t>Turbidity</w:t>
            </w:r>
            <w:r>
              <w:rPr>
                <w:vertAlign w:val="superscript"/>
              </w:rPr>
              <w:t xml:space="preserve"> f</w:t>
            </w:r>
          </w:p>
        </w:tc>
        <w:tc>
          <w:tcPr>
            <w:tcW w:w="458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40FF2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jc w:val="center"/>
            </w:pPr>
            <w:r>
              <w:t>0.10</w:t>
            </w:r>
          </w:p>
        </w:tc>
      </w:tr>
      <w:tr w:rsidR="000B7A5B" w14:paraId="2D020AB0" w14:textId="77777777" w:rsidTr="004D1594">
        <w:trPr>
          <w:trHeight w:val="555"/>
        </w:trPr>
        <w:tc>
          <w:tcPr>
            <w:tcW w:w="349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2EB97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jc w:val="center"/>
            </w:pPr>
            <w:r>
              <w:t>2021-2022</w:t>
            </w:r>
          </w:p>
        </w:tc>
        <w:tc>
          <w:tcPr>
            <w:tcW w:w="458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4B9A1" w14:textId="77777777" w:rsidR="000B7A5B" w:rsidRDefault="000B7A5B" w:rsidP="004D1594">
            <w:pPr>
              <w:pBdr>
                <w:top w:val="nil"/>
                <w:right w:val="nil"/>
              </w:pBdr>
              <w:spacing w:line="276" w:lineRule="auto"/>
              <w:jc w:val="center"/>
            </w:pPr>
            <w:r>
              <w:t>P value</w:t>
            </w:r>
          </w:p>
        </w:tc>
      </w:tr>
      <w:tr w:rsidR="000B7A5B" w14:paraId="11A89517" w14:textId="77777777" w:rsidTr="004D1594">
        <w:trPr>
          <w:trHeight w:val="345"/>
        </w:trPr>
        <w:tc>
          <w:tcPr>
            <w:tcW w:w="349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0DA6E" w14:textId="77777777" w:rsidR="000B7A5B" w:rsidRDefault="000B7A5B" w:rsidP="004D1594">
            <w:pPr>
              <w:pBdr>
                <w:top w:val="nil"/>
                <w:right w:val="nil"/>
                <w:between w:val="nil"/>
              </w:pBdr>
              <w:spacing w:line="276" w:lineRule="auto"/>
              <w:rPr>
                <w:vertAlign w:val="superscript"/>
              </w:rPr>
            </w:pPr>
            <w:r>
              <w:t>NH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>+ g</w:t>
            </w:r>
          </w:p>
        </w:tc>
        <w:tc>
          <w:tcPr>
            <w:tcW w:w="45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8754C" w14:textId="77777777" w:rsidR="000B7A5B" w:rsidRDefault="000B7A5B" w:rsidP="004D1594">
            <w:pPr>
              <w:pBdr>
                <w:top w:val="nil"/>
                <w:right w:val="nil"/>
                <w:between w:val="nil"/>
              </w:pBdr>
              <w:spacing w:line="276" w:lineRule="auto"/>
              <w:jc w:val="center"/>
            </w:pPr>
            <w:r>
              <w:t>0.35</w:t>
            </w:r>
          </w:p>
        </w:tc>
      </w:tr>
      <w:tr w:rsidR="000B7A5B" w14:paraId="437EDBEB" w14:textId="77777777" w:rsidTr="004D1594">
        <w:trPr>
          <w:trHeight w:val="407"/>
        </w:trPr>
        <w:tc>
          <w:tcPr>
            <w:tcW w:w="349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C5AD7" w14:textId="77777777" w:rsidR="000B7A5B" w:rsidRDefault="000B7A5B" w:rsidP="004D1594">
            <w:pPr>
              <w:pBdr>
                <w:top w:val="nil"/>
                <w:right w:val="nil"/>
                <w:between w:val="nil"/>
              </w:pBdr>
              <w:spacing w:line="276" w:lineRule="auto"/>
              <w:rPr>
                <w:vertAlign w:val="superscript"/>
              </w:rPr>
            </w:pPr>
            <w:r>
              <w:t>N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-</w:t>
            </w:r>
            <w:r>
              <w:t>:NO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-</w:t>
            </w:r>
            <w:r>
              <w:t xml:space="preserve"> </w:t>
            </w:r>
            <w:r>
              <w:rPr>
                <w:vertAlign w:val="superscript"/>
              </w:rPr>
              <w:t>g</w:t>
            </w:r>
          </w:p>
        </w:tc>
        <w:tc>
          <w:tcPr>
            <w:tcW w:w="45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5A885" w14:textId="77777777" w:rsidR="000B7A5B" w:rsidRDefault="000B7A5B" w:rsidP="004D1594">
            <w:pPr>
              <w:pBdr>
                <w:top w:val="nil"/>
                <w:right w:val="nil"/>
                <w:between w:val="nil"/>
              </w:pBdr>
              <w:spacing w:line="276" w:lineRule="auto"/>
              <w:ind w:right="760"/>
              <w:jc w:val="center"/>
            </w:pPr>
            <w:r>
              <w:t xml:space="preserve">              0.21</w:t>
            </w:r>
          </w:p>
        </w:tc>
      </w:tr>
      <w:tr w:rsidR="000B7A5B" w14:paraId="310BBC38" w14:textId="77777777" w:rsidTr="004D1594">
        <w:trPr>
          <w:trHeight w:val="345"/>
        </w:trPr>
        <w:tc>
          <w:tcPr>
            <w:tcW w:w="349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7ABE5" w14:textId="77777777" w:rsidR="000B7A5B" w:rsidRDefault="000B7A5B" w:rsidP="004D1594">
            <w:pPr>
              <w:pBdr>
                <w:top w:val="nil"/>
                <w:right w:val="nil"/>
                <w:between w:val="nil"/>
              </w:pBdr>
              <w:spacing w:line="276" w:lineRule="auto"/>
              <w:rPr>
                <w:vertAlign w:val="superscript"/>
              </w:rPr>
            </w:pPr>
            <w:r>
              <w:t xml:space="preserve">TDN </w:t>
            </w:r>
            <w:r>
              <w:rPr>
                <w:vertAlign w:val="superscript"/>
              </w:rPr>
              <w:t>g</w:t>
            </w:r>
          </w:p>
        </w:tc>
        <w:tc>
          <w:tcPr>
            <w:tcW w:w="45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A751E" w14:textId="77777777" w:rsidR="000B7A5B" w:rsidRDefault="000B7A5B" w:rsidP="004D1594">
            <w:pPr>
              <w:pBdr>
                <w:top w:val="nil"/>
                <w:right w:val="nil"/>
                <w:between w:val="nil"/>
              </w:pBdr>
              <w:spacing w:line="276" w:lineRule="auto"/>
              <w:jc w:val="center"/>
            </w:pPr>
            <w:r>
              <w:t>0.64</w:t>
            </w:r>
          </w:p>
        </w:tc>
      </w:tr>
      <w:tr w:rsidR="000B7A5B" w14:paraId="4CD7B467" w14:textId="77777777" w:rsidTr="004D1594">
        <w:trPr>
          <w:trHeight w:val="345"/>
        </w:trPr>
        <w:tc>
          <w:tcPr>
            <w:tcW w:w="349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06C4A" w14:textId="77777777" w:rsidR="000B7A5B" w:rsidRDefault="000B7A5B" w:rsidP="004D1594">
            <w:pPr>
              <w:pBdr>
                <w:top w:val="nil"/>
                <w:right w:val="nil"/>
                <w:between w:val="nil"/>
              </w:pBdr>
              <w:spacing w:line="276" w:lineRule="auto"/>
              <w:rPr>
                <w:vertAlign w:val="superscript"/>
              </w:rPr>
            </w:pPr>
            <w:r>
              <w:t>PO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>3-g</w:t>
            </w:r>
          </w:p>
        </w:tc>
        <w:tc>
          <w:tcPr>
            <w:tcW w:w="458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7125A" w14:textId="77777777" w:rsidR="000B7A5B" w:rsidRDefault="000B7A5B" w:rsidP="004D1594">
            <w:pPr>
              <w:pBdr>
                <w:top w:val="nil"/>
                <w:right w:val="nil"/>
                <w:between w:val="nil"/>
              </w:pBdr>
              <w:spacing w:line="276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1.5 × 10</w:t>
            </w:r>
            <w:r>
              <w:rPr>
                <w:b/>
                <w:vertAlign w:val="superscript"/>
              </w:rPr>
              <w:t>-2</w:t>
            </w:r>
          </w:p>
        </w:tc>
      </w:tr>
      <w:tr w:rsidR="000B7A5B" w14:paraId="64261ED8" w14:textId="77777777" w:rsidTr="004D1594">
        <w:trPr>
          <w:trHeight w:val="390"/>
        </w:trPr>
        <w:tc>
          <w:tcPr>
            <w:tcW w:w="349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0A59E" w14:textId="77777777" w:rsidR="000B7A5B" w:rsidRDefault="000B7A5B" w:rsidP="004D1594">
            <w:pPr>
              <w:pBdr>
                <w:top w:val="nil"/>
                <w:right w:val="nil"/>
                <w:between w:val="nil"/>
              </w:pBdr>
              <w:spacing w:line="276" w:lineRule="auto"/>
            </w:pPr>
            <w:proofErr w:type="spellStart"/>
            <w:r>
              <w:t>TDP</w:t>
            </w:r>
            <w:r>
              <w:rPr>
                <w:vertAlign w:val="superscript"/>
              </w:rPr>
              <w:t>g</w:t>
            </w:r>
            <w:proofErr w:type="spellEnd"/>
            <w:r>
              <w:t xml:space="preserve"> </w:t>
            </w:r>
          </w:p>
        </w:tc>
        <w:tc>
          <w:tcPr>
            <w:tcW w:w="458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E5BD8" w14:textId="77777777" w:rsidR="000B7A5B" w:rsidRDefault="000B7A5B" w:rsidP="004D1594">
            <w:pPr>
              <w:pBdr>
                <w:top w:val="nil"/>
                <w:right w:val="nil"/>
                <w:between w:val="nil"/>
              </w:pBdr>
              <w:spacing w:line="276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1.7 × 10</w:t>
            </w:r>
            <w:r>
              <w:rPr>
                <w:b/>
                <w:vertAlign w:val="superscript"/>
              </w:rPr>
              <w:t>-2</w:t>
            </w:r>
          </w:p>
        </w:tc>
      </w:tr>
      <w:tr w:rsidR="000B7A5B" w14:paraId="485F03F0" w14:textId="77777777" w:rsidTr="004D1594">
        <w:trPr>
          <w:trHeight w:val="1095"/>
        </w:trPr>
        <w:tc>
          <w:tcPr>
            <w:tcW w:w="8084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A3935" w14:textId="77777777" w:rsidR="000B7A5B" w:rsidRDefault="000B7A5B" w:rsidP="004D1594">
            <w:pPr>
              <w:pBdr>
                <w:right w:val="nil"/>
              </w:pBdr>
              <w:spacing w:line="276" w:lineRule="auto"/>
              <w:rPr>
                <w:vertAlign w:val="superscript"/>
              </w:rPr>
            </w:pPr>
            <w:r>
              <w:rPr>
                <w:vertAlign w:val="superscript"/>
              </w:rPr>
              <w:t xml:space="preserve">a </w:t>
            </w:r>
            <w:r>
              <w:t xml:space="preserve">Biomass </w:t>
            </w:r>
            <w:proofErr w:type="spellStart"/>
            <w:r>
              <w:t>μg</w:t>
            </w:r>
            <w:proofErr w:type="spellEnd"/>
            <w:r>
              <w:t xml:space="preserve"> Carbon L</w:t>
            </w:r>
            <w:r>
              <w:rPr>
                <w:vertAlign w:val="superscript"/>
              </w:rPr>
              <w:t>-1</w:t>
            </w:r>
            <w:r>
              <w:t xml:space="preserve">, </w:t>
            </w:r>
            <w:proofErr w:type="spellStart"/>
            <w:r>
              <w:rPr>
                <w:vertAlign w:val="superscript"/>
              </w:rPr>
              <w:t>b</w:t>
            </w:r>
            <w:r>
              <w:t>Density</w:t>
            </w:r>
            <w:proofErr w:type="spellEnd"/>
            <w:r>
              <w:t xml:space="preserve"> mL</w:t>
            </w:r>
            <w:r>
              <w:rPr>
                <w:vertAlign w:val="superscript"/>
              </w:rPr>
              <w:t>-1</w:t>
            </w:r>
            <w:r>
              <w:t xml:space="preserve">; </w:t>
            </w:r>
            <w:r>
              <w:rPr>
                <w:vertAlign w:val="superscript"/>
              </w:rPr>
              <w:t>c</w:t>
            </w:r>
            <w:r>
              <w:t xml:space="preserve"> </w:t>
            </w:r>
            <w:r>
              <w:rPr>
                <w:rFonts w:ascii="Arial" w:eastAsia="Arial" w:hAnsi="Arial" w:cs="Arial"/>
              </w:rPr>
              <w:t>°</w:t>
            </w:r>
            <w:r>
              <w:t xml:space="preserve">C; </w:t>
            </w:r>
            <w:r>
              <w:rPr>
                <w:vertAlign w:val="superscript"/>
              </w:rPr>
              <w:t xml:space="preserve">d </w:t>
            </w:r>
            <w:proofErr w:type="spellStart"/>
            <w:r>
              <w:t>psu</w:t>
            </w:r>
            <w:proofErr w:type="spellEnd"/>
            <w:r>
              <w:t xml:space="preserve">; </w:t>
            </w:r>
            <w:proofErr w:type="spellStart"/>
            <w:r>
              <w:rPr>
                <w:vertAlign w:val="superscript"/>
              </w:rPr>
              <w:t>e</w:t>
            </w:r>
            <w:r>
              <w:t>mg</w:t>
            </w:r>
            <w:proofErr w:type="spellEnd"/>
            <w:r>
              <w:t xml:space="preserve"> L</w:t>
            </w:r>
            <w:r>
              <w:rPr>
                <w:vertAlign w:val="superscript"/>
              </w:rPr>
              <w:t>-1</w:t>
            </w:r>
            <w:r>
              <w:t xml:space="preserve">, </w:t>
            </w:r>
            <w:proofErr w:type="spellStart"/>
            <w:r>
              <w:rPr>
                <w:vertAlign w:val="superscript"/>
              </w:rPr>
              <w:t>f</w:t>
            </w:r>
            <w:r>
              <w:t>NTU</w:t>
            </w:r>
            <w:proofErr w:type="spellEnd"/>
            <w:r>
              <w:t xml:space="preserve">, </w:t>
            </w:r>
            <w:proofErr w:type="spellStart"/>
            <w:r>
              <w:rPr>
                <w:vertAlign w:val="superscript"/>
              </w:rPr>
              <w:t>g</w:t>
            </w:r>
            <w:r>
              <w:t>μM</w:t>
            </w:r>
            <w:proofErr w:type="spellEnd"/>
            <w:r>
              <w:t>,</w:t>
            </w:r>
            <w:r>
              <w:rPr>
                <w:vertAlign w:val="superscript"/>
              </w:rPr>
              <w:t xml:space="preserve"> </w:t>
            </w:r>
          </w:p>
          <w:p w14:paraId="5CF17FF1" w14:textId="77777777" w:rsidR="000B7A5B" w:rsidRDefault="000B7A5B" w:rsidP="004D1594">
            <w:pPr>
              <w:pBdr>
                <w:right w:val="nil"/>
              </w:pBdr>
              <w:spacing w:line="276" w:lineRule="auto"/>
            </w:pPr>
            <w:r>
              <w:t>P values were determined by a one-way ANOVA.</w:t>
            </w:r>
          </w:p>
          <w:p w14:paraId="37C62AA6" w14:textId="77777777" w:rsidR="000B7A5B" w:rsidRDefault="000B7A5B" w:rsidP="004D1594">
            <w:pPr>
              <w:pBdr>
                <w:right w:val="nil"/>
              </w:pBdr>
              <w:spacing w:line="276" w:lineRule="auto"/>
            </w:pPr>
            <w:r>
              <w:t xml:space="preserve">For 2021 sample size (Water = 49 and </w:t>
            </w:r>
            <w:r>
              <w:rPr>
                <w:i/>
              </w:rPr>
              <w:t xml:space="preserve">M. </w:t>
            </w:r>
            <w:proofErr w:type="gramStart"/>
            <w:r>
              <w:rPr>
                <w:i/>
              </w:rPr>
              <w:t>leidyi</w:t>
            </w:r>
            <w:r>
              <w:t xml:space="preserve">  =</w:t>
            </w:r>
            <w:proofErr w:type="gramEnd"/>
            <w:r>
              <w:t xml:space="preserve"> 30). For 2022 sample size </w:t>
            </w:r>
            <w:proofErr w:type="gramStart"/>
            <w:r>
              <w:t>( Water</w:t>
            </w:r>
            <w:proofErr w:type="gramEnd"/>
            <w:r>
              <w:t xml:space="preserve"> = 46 and </w:t>
            </w:r>
            <w:r>
              <w:rPr>
                <w:i/>
              </w:rPr>
              <w:t>M. leidyi</w:t>
            </w:r>
            <w:r>
              <w:t xml:space="preserve">  = 13).</w:t>
            </w:r>
          </w:p>
        </w:tc>
      </w:tr>
    </w:tbl>
    <w:p w14:paraId="0026DBAB" w14:textId="1DBB81C1" w:rsidR="00D632FE" w:rsidRDefault="00D632FE" w:rsidP="000B7A5B">
      <w:pPr>
        <w:pBdr>
          <w:right w:val="single" w:sz="8" w:space="2" w:color="000000"/>
        </w:pBdr>
      </w:pPr>
    </w:p>
    <w:p w14:paraId="3D6D8CC6" w14:textId="77777777" w:rsidR="00D632FE" w:rsidRDefault="00D632FE">
      <w:r>
        <w:br w:type="page"/>
      </w:r>
    </w:p>
    <w:p w14:paraId="5286F03F" w14:textId="77777777" w:rsidR="000B7A5B" w:rsidRDefault="000B7A5B" w:rsidP="000B7A5B">
      <w:pPr>
        <w:pBdr>
          <w:right w:val="single" w:sz="8" w:space="2" w:color="000000"/>
        </w:pBdr>
      </w:pPr>
    </w:p>
    <w:sdt>
      <w:sdtPr>
        <w:tag w:val="goog_rdk_439"/>
        <w:id w:val="-1833051186"/>
      </w:sdtPr>
      <w:sdtContent>
        <w:p w14:paraId="6DC5DB8D" w14:textId="77777777" w:rsidR="000B7A5B" w:rsidRDefault="00000000" w:rsidP="000B7A5B">
          <w:sdt>
            <w:sdtPr>
              <w:tag w:val="goog_rdk_432"/>
              <w:id w:val="-1967693069"/>
            </w:sdtPr>
            <w:sdtContent>
              <w:sdt>
                <w:sdtPr>
                  <w:tag w:val="goog_rdk_433"/>
                  <w:id w:val="-1108691579"/>
                </w:sdtPr>
                <w:sdtContent>
                  <w:r w:rsidR="000B7A5B" w:rsidRPr="00E40188">
                    <w:rPr>
                      <w:b/>
                    </w:rPr>
                    <w:t>SUPPLEMENTAL TABLE 2.</w:t>
                  </w:r>
                </w:sdtContent>
              </w:sdt>
              <w:sdt>
                <w:sdtPr>
                  <w:tag w:val="goog_rdk_434"/>
                  <w:id w:val="-1781758128"/>
                </w:sdtPr>
                <w:sdtContent>
                  <w:r w:rsidR="000B7A5B">
                    <w:t xml:space="preserve"> Complete list of HAB taxa identified during the </w:t>
                  </w:r>
                </w:sdtContent>
              </w:sdt>
              <w:sdt>
                <w:sdtPr>
                  <w:tag w:val="goog_rdk_435"/>
                  <w:id w:val="-1214183928"/>
                </w:sdtPr>
                <w:sdtContent>
                  <w:r w:rsidR="000B7A5B" w:rsidRPr="00E40188">
                    <w:rPr>
                      <w:i/>
                    </w:rPr>
                    <w:t>Vibrio</w:t>
                  </w:r>
                </w:sdtContent>
              </w:sdt>
              <w:sdt>
                <w:sdtPr>
                  <w:tag w:val="goog_rdk_436"/>
                  <w:id w:val="-2081698286"/>
                </w:sdtPr>
                <w:sdtContent>
                  <w:r w:rsidR="000B7A5B">
                    <w:t xml:space="preserve"> – </w:t>
                  </w:r>
                </w:sdtContent>
              </w:sdt>
              <w:sdt>
                <w:sdtPr>
                  <w:tag w:val="goog_rdk_437"/>
                  <w:id w:val="-1428662020"/>
                </w:sdtPr>
                <w:sdtContent>
                  <w:r w:rsidR="000B7A5B" w:rsidRPr="00E40188">
                    <w:rPr>
                      <w:i/>
                    </w:rPr>
                    <w:t xml:space="preserve">Mnemiopsis leidyi </w:t>
                  </w:r>
                </w:sdtContent>
              </w:sdt>
              <w:sdt>
                <w:sdtPr>
                  <w:tag w:val="goog_rdk_438"/>
                  <w:id w:val="-302768224"/>
                </w:sdtPr>
                <w:sdtContent>
                  <w:r w:rsidR="000B7A5B">
                    <w:t>study conducted between 2021 and 2022.</w:t>
                  </w:r>
                </w:sdtContent>
              </w:sdt>
            </w:sdtContent>
          </w:sdt>
        </w:p>
      </w:sdtContent>
    </w:sdt>
    <w:sdt>
      <w:sdtPr>
        <w:tag w:val="goog_rdk_441"/>
        <w:id w:val="-1123242309"/>
      </w:sdtPr>
      <w:sdtContent>
        <w:p w14:paraId="5A84A569" w14:textId="77777777" w:rsidR="000B7A5B" w:rsidRDefault="00000000" w:rsidP="000B7A5B">
          <w:sdt>
            <w:sdtPr>
              <w:tag w:val="goog_rdk_440"/>
              <w:id w:val="-693536700"/>
            </w:sdtPr>
            <w:sdtContent/>
          </w:sdt>
        </w:p>
      </w:sdtContent>
    </w:sdt>
    <w:tbl>
      <w:tblPr>
        <w:tblStyle w:val="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2340"/>
        <w:gridCol w:w="2340"/>
        <w:gridCol w:w="2340"/>
      </w:tblGrid>
      <w:sdt>
        <w:sdtPr>
          <w:rPr>
            <w:lang w:val="en-US"/>
          </w:rPr>
          <w:tag w:val="goog_rdk_442"/>
          <w:id w:val="-278163366"/>
        </w:sdtPr>
        <w:sdtContent>
          <w:tr w:rsidR="000B7A5B" w14:paraId="18C27185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445"/>
                  <w:id w:val="-1901318361"/>
                </w:sdtPr>
                <w:sdtContent>
                  <w:p w14:paraId="2DCA98AB" w14:textId="77777777" w:rsidR="000B7A5B" w:rsidRPr="00E40188" w:rsidRDefault="00000000" w:rsidP="004D1594">
                    <w:pPr>
                      <w:rPr>
                        <w:b/>
                      </w:rPr>
                    </w:pPr>
                    <w:sdt>
                      <w:sdtPr>
                        <w:tag w:val="goog_rdk_443"/>
                        <w:id w:val="1534587336"/>
                      </w:sdtPr>
                      <w:sdtContent>
                        <w:sdt>
                          <w:sdtPr>
                            <w:tag w:val="goog_rdk_444"/>
                            <w:id w:val="-906913367"/>
                          </w:sdtPr>
                          <w:sdtContent>
                            <w:r w:rsidR="000B7A5B" w:rsidRPr="00E40188">
                              <w:rPr>
                                <w:b/>
                              </w:rPr>
                              <w:t>Algal Category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448"/>
                  <w:id w:val="804210995"/>
                </w:sdtPr>
                <w:sdtContent>
                  <w:p w14:paraId="504FA4B2" w14:textId="77777777" w:rsidR="000B7A5B" w:rsidRPr="00E40188" w:rsidRDefault="00000000" w:rsidP="004D1594">
                    <w:pPr>
                      <w:rPr>
                        <w:b/>
                      </w:rPr>
                    </w:pPr>
                    <w:sdt>
                      <w:sdtPr>
                        <w:tag w:val="goog_rdk_446"/>
                        <w:id w:val="-192889222"/>
                      </w:sdtPr>
                      <w:sdtContent>
                        <w:sdt>
                          <w:sdtPr>
                            <w:tag w:val="goog_rdk_447"/>
                            <w:id w:val="1438559399"/>
                          </w:sdtPr>
                          <w:sdtContent>
                            <w:r w:rsidR="000B7A5B" w:rsidRPr="00E40188">
                              <w:rPr>
                                <w:b/>
                              </w:rPr>
                              <w:t>Taxa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451"/>
                  <w:id w:val="-756356244"/>
                </w:sdtPr>
                <w:sdtContent>
                  <w:p w14:paraId="1A6E32EF" w14:textId="77777777" w:rsidR="000B7A5B" w:rsidRPr="00E40188" w:rsidRDefault="00000000" w:rsidP="004D1594">
                    <w:pPr>
                      <w:rPr>
                        <w:b/>
                      </w:rPr>
                    </w:pPr>
                    <w:sdt>
                      <w:sdtPr>
                        <w:tag w:val="goog_rdk_449"/>
                        <w:id w:val="435654296"/>
                      </w:sdtPr>
                      <w:sdtContent>
                        <w:sdt>
                          <w:sdtPr>
                            <w:tag w:val="goog_rdk_450"/>
                            <w:id w:val="1810375556"/>
                          </w:sdtPr>
                          <w:sdtContent>
                            <w:r w:rsidR="000B7A5B" w:rsidRPr="00E40188">
                              <w:rPr>
                                <w:b/>
                              </w:rPr>
                              <w:t>Harmful Impact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454"/>
                  <w:id w:val="-274792008"/>
                </w:sdtPr>
                <w:sdtContent>
                  <w:p w14:paraId="10A4AE61" w14:textId="77777777" w:rsidR="000B7A5B" w:rsidRPr="00E40188" w:rsidRDefault="00000000" w:rsidP="004D1594">
                    <w:pPr>
                      <w:rPr>
                        <w:b/>
                      </w:rPr>
                    </w:pPr>
                    <w:sdt>
                      <w:sdtPr>
                        <w:tag w:val="goog_rdk_452"/>
                        <w:id w:val="-658295785"/>
                      </w:sdtPr>
                      <w:sdtContent>
                        <w:sdt>
                          <w:sdtPr>
                            <w:tag w:val="goog_rdk_453"/>
                            <w:id w:val="-779549769"/>
                          </w:sdtPr>
                          <w:sdtContent>
                            <w:r w:rsidR="000B7A5B" w:rsidRPr="00E40188">
                              <w:rPr>
                                <w:b/>
                              </w:rPr>
                              <w:t>Referenc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455"/>
          <w:id w:val="386196507"/>
        </w:sdtPr>
        <w:sdtContent>
          <w:tr w:rsidR="000B7A5B" w14:paraId="6CE2C7CF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458"/>
                  <w:id w:val="-1442669558"/>
                </w:sdtPr>
                <w:sdtContent>
                  <w:p w14:paraId="7689AA38" w14:textId="77777777" w:rsidR="000B7A5B" w:rsidRPr="00E40188" w:rsidRDefault="00000000" w:rsidP="004D1594">
                    <w:pPr>
                      <w:rPr>
                        <w:b/>
                      </w:rPr>
                    </w:pPr>
                    <w:sdt>
                      <w:sdtPr>
                        <w:tag w:val="goog_rdk_456"/>
                        <w:id w:val="1602887630"/>
                      </w:sdtPr>
                      <w:sdtContent>
                        <w:sdt>
                          <w:sdtPr>
                            <w:tag w:val="goog_rdk_457"/>
                            <w:id w:val="143070177"/>
                          </w:sdtPr>
                          <w:sdtContent>
                            <w:r w:rsidR="000B7A5B" w:rsidRPr="00E40188">
                              <w:rPr>
                                <w:b/>
                              </w:rPr>
                              <w:t>Diatom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461"/>
                  <w:id w:val="-389143513"/>
                </w:sdtPr>
                <w:sdtContent>
                  <w:p w14:paraId="1A541B4F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459"/>
                        <w:id w:val="622370742"/>
                      </w:sdtPr>
                      <w:sdtContent>
                        <w:sdt>
                          <w:sdtPr>
                            <w:tag w:val="goog_rdk_460"/>
                            <w:id w:val="-2075525821"/>
                          </w:sdtPr>
                          <w:sdtContent>
                            <w:proofErr w:type="spellStart"/>
                            <w:r w:rsidR="000B7A5B" w:rsidRPr="00E40188">
                              <w:rPr>
                                <w:i/>
                              </w:rPr>
                              <w:t>Proboscia</w:t>
                            </w:r>
                            <w:proofErr w:type="spellEnd"/>
                            <w:r w:rsidR="000B7A5B" w:rsidRPr="00E40188">
                              <w:rPr>
                                <w:i/>
                              </w:rPr>
                              <w:t xml:space="preserve"> alata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464"/>
                  <w:id w:val="-247119669"/>
                </w:sdtPr>
                <w:sdtContent>
                  <w:p w14:paraId="27A86E02" w14:textId="77777777" w:rsidR="000B7A5B" w:rsidRDefault="00000000" w:rsidP="004D1594">
                    <w:sdt>
                      <w:sdtPr>
                        <w:tag w:val="goog_rdk_462"/>
                        <w:id w:val="1215206998"/>
                      </w:sdtPr>
                      <w:sdtContent>
                        <w:sdt>
                          <w:sdtPr>
                            <w:tag w:val="goog_rdk_463"/>
                            <w:id w:val="-1069944257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467"/>
                  <w:id w:val="1654612973"/>
                </w:sdtPr>
                <w:sdtContent>
                  <w:p w14:paraId="03910112" w14:textId="77777777" w:rsidR="000B7A5B" w:rsidRDefault="00000000" w:rsidP="004D1594">
                    <w:sdt>
                      <w:sdtPr>
                        <w:tag w:val="goog_rdk_465"/>
                        <w:id w:val="1123309388"/>
                      </w:sdtPr>
                      <w:sdtContent>
                        <w:sdt>
                          <w:sdtPr>
                            <w:tag w:val="goog_rdk_466"/>
                            <w:id w:val="1734268426"/>
                          </w:sdtPr>
                          <w:sdtContent>
                            <w:r w:rsidR="000B7A5B">
                              <w:t>Thomas et al. (2014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468"/>
          <w:id w:val="-1295693888"/>
        </w:sdtPr>
        <w:sdtContent>
          <w:tr w:rsidR="000B7A5B" w14:paraId="5CCA29B8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471"/>
                  <w:id w:val="-1089887554"/>
                </w:sdtPr>
                <w:sdtContent>
                  <w:p w14:paraId="531839D9" w14:textId="77777777" w:rsidR="000B7A5B" w:rsidRDefault="00000000" w:rsidP="004D1594">
                    <w:sdt>
                      <w:sdtPr>
                        <w:tag w:val="goog_rdk_469"/>
                        <w:id w:val="91697283"/>
                      </w:sdtPr>
                      <w:sdtContent>
                        <w:sdt>
                          <w:sdtPr>
                            <w:tag w:val="goog_rdk_470"/>
                            <w:id w:val="82358430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475"/>
                  <w:id w:val="-1317689888"/>
                </w:sdtPr>
                <w:sdtContent>
                  <w:p w14:paraId="63701804" w14:textId="77777777" w:rsidR="000B7A5B" w:rsidRDefault="00000000" w:rsidP="004D1594">
                    <w:sdt>
                      <w:sdtPr>
                        <w:tag w:val="goog_rdk_472"/>
                        <w:id w:val="-110536484"/>
                      </w:sdtPr>
                      <w:sdtContent>
                        <w:sdt>
                          <w:sdtPr>
                            <w:tag w:val="goog_rdk_473"/>
                            <w:id w:val="2021582520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Pseudo-nitzschia</w:t>
                            </w:r>
                          </w:sdtContent>
                        </w:sdt>
                        <w:sdt>
                          <w:sdtPr>
                            <w:tag w:val="goog_rdk_474"/>
                            <w:id w:val="4840324"/>
                          </w:sdtPr>
                          <w:sdtContent>
                            <w:r w:rsidR="000B7A5B">
                              <w:t xml:space="preserve"> spp.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478"/>
                  <w:id w:val="-1793990802"/>
                </w:sdtPr>
                <w:sdtContent>
                  <w:p w14:paraId="5E5637A7" w14:textId="77777777" w:rsidR="000B7A5B" w:rsidRDefault="00000000" w:rsidP="004D1594">
                    <w:sdt>
                      <w:sdtPr>
                        <w:tag w:val="goog_rdk_476"/>
                        <w:id w:val="1598454023"/>
                      </w:sdtPr>
                      <w:sdtContent>
                        <w:sdt>
                          <w:sdtPr>
                            <w:tag w:val="goog_rdk_477"/>
                            <w:id w:val="847181218"/>
                          </w:sdtPr>
                          <w:sdtContent>
                            <w:r w:rsidR="000B7A5B">
                              <w:t>Potential domoic acid produce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481"/>
                  <w:id w:val="-518011012"/>
                </w:sdtPr>
                <w:sdtContent>
                  <w:p w14:paraId="2CA1F895" w14:textId="77777777" w:rsidR="000B7A5B" w:rsidRDefault="00000000" w:rsidP="004D1594">
                    <w:sdt>
                      <w:sdtPr>
                        <w:tag w:val="goog_rdk_479"/>
                        <w:id w:val="-1941756888"/>
                      </w:sdtPr>
                      <w:sdtContent>
                        <w:sdt>
                          <w:sdtPr>
                            <w:tag w:val="goog_rdk_480"/>
                            <w:id w:val="385703640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482"/>
          <w:id w:val="-420917154"/>
        </w:sdtPr>
        <w:sdtContent>
          <w:tr w:rsidR="000B7A5B" w14:paraId="37F853DF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485"/>
                  <w:id w:val="-916451351"/>
                </w:sdtPr>
                <w:sdtContent>
                  <w:p w14:paraId="52AF5D85" w14:textId="77777777" w:rsidR="000B7A5B" w:rsidRPr="00E40188" w:rsidRDefault="00000000" w:rsidP="004D1594">
                    <w:pPr>
                      <w:rPr>
                        <w:b/>
                      </w:rPr>
                    </w:pPr>
                    <w:sdt>
                      <w:sdtPr>
                        <w:tag w:val="goog_rdk_483"/>
                        <w:id w:val="313771121"/>
                      </w:sdtPr>
                      <w:sdtContent>
                        <w:sdt>
                          <w:sdtPr>
                            <w:tag w:val="goog_rdk_484"/>
                            <w:id w:val="-1531022172"/>
                          </w:sdtPr>
                          <w:sdtContent>
                            <w:r w:rsidR="000B7A5B" w:rsidRPr="00E40188">
                              <w:rPr>
                                <w:b/>
                              </w:rPr>
                              <w:t>Dinoflagellat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488"/>
                  <w:id w:val="645569252"/>
                </w:sdtPr>
                <w:sdtContent>
                  <w:p w14:paraId="2CA3A3D0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486"/>
                        <w:id w:val="-1321915426"/>
                      </w:sdtPr>
                      <w:sdtContent>
                        <w:sdt>
                          <w:sdtPr>
                            <w:tag w:val="goog_rdk_487"/>
                            <w:id w:val="-201556717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Akashiwo sanguinea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491"/>
                  <w:id w:val="1619488917"/>
                </w:sdtPr>
                <w:sdtContent>
                  <w:p w14:paraId="1CD03D01" w14:textId="77777777" w:rsidR="000B7A5B" w:rsidRDefault="00000000" w:rsidP="004D1594">
                    <w:sdt>
                      <w:sdtPr>
                        <w:tag w:val="goog_rdk_489"/>
                        <w:id w:val="541788478"/>
                      </w:sdtPr>
                      <w:sdtContent>
                        <w:sdt>
                          <w:sdtPr>
                            <w:tag w:val="goog_rdk_490"/>
                            <w:id w:val="-1112215052"/>
                          </w:sdtPr>
                          <w:sdtContent>
                            <w:r w:rsidR="000B7A5B">
                              <w:t>High biomass blooms, finfish and shellfish mortalitie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494"/>
                  <w:id w:val="529707386"/>
                </w:sdtPr>
                <w:sdtContent>
                  <w:p w14:paraId="7BC10C0D" w14:textId="77777777" w:rsidR="000B7A5B" w:rsidRDefault="00000000" w:rsidP="004D1594">
                    <w:sdt>
                      <w:sdtPr>
                        <w:tag w:val="goog_rdk_492"/>
                        <w:id w:val="968700676"/>
                      </w:sdtPr>
                      <w:sdtContent>
                        <w:sdt>
                          <w:sdtPr>
                            <w:tag w:val="goog_rdk_493"/>
                            <w:id w:val="1361127112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495"/>
          <w:id w:val="-601269194"/>
        </w:sdtPr>
        <w:sdtContent>
          <w:tr w:rsidR="000B7A5B" w14:paraId="0B47299D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498"/>
                  <w:id w:val="1891494689"/>
                </w:sdtPr>
                <w:sdtContent>
                  <w:p w14:paraId="4CB6634F" w14:textId="77777777" w:rsidR="000B7A5B" w:rsidRDefault="00000000" w:rsidP="004D1594">
                    <w:sdt>
                      <w:sdtPr>
                        <w:tag w:val="goog_rdk_496"/>
                        <w:id w:val="-1142739402"/>
                      </w:sdtPr>
                      <w:sdtContent>
                        <w:sdt>
                          <w:sdtPr>
                            <w:tag w:val="goog_rdk_497"/>
                            <w:id w:val="1857148612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02"/>
                  <w:id w:val="546508239"/>
                </w:sdtPr>
                <w:sdtContent>
                  <w:p w14:paraId="0C0CAA9D" w14:textId="77777777" w:rsidR="000B7A5B" w:rsidRDefault="00000000" w:rsidP="004D1594">
                    <w:sdt>
                      <w:sdtPr>
                        <w:tag w:val="goog_rdk_499"/>
                        <w:id w:val="-1359861409"/>
                      </w:sdtPr>
                      <w:sdtContent>
                        <w:sdt>
                          <w:sdtPr>
                            <w:tag w:val="goog_rdk_500"/>
                            <w:id w:val="1102661667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Alexandrium</w:t>
                            </w:r>
                          </w:sdtContent>
                        </w:sdt>
                        <w:sdt>
                          <w:sdtPr>
                            <w:tag w:val="goog_rdk_501"/>
                            <w:id w:val="1992599118"/>
                          </w:sdtPr>
                          <w:sdtContent>
                            <w:r w:rsidR="000B7A5B">
                              <w:t xml:space="preserve"> sp.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05"/>
                  <w:id w:val="1326070449"/>
                </w:sdtPr>
                <w:sdtContent>
                  <w:p w14:paraId="5CFA0580" w14:textId="77777777" w:rsidR="000B7A5B" w:rsidRDefault="00000000" w:rsidP="004D1594">
                    <w:sdt>
                      <w:sdtPr>
                        <w:tag w:val="goog_rdk_503"/>
                        <w:id w:val="606190298"/>
                      </w:sdtPr>
                      <w:sdtContent>
                        <w:sdt>
                          <w:sdtPr>
                            <w:tag w:val="goog_rdk_504"/>
                            <w:id w:val="1258289885"/>
                          </w:sdtPr>
                          <w:sdtContent>
                            <w:r w:rsidR="000B7A5B">
                              <w:t>Potential saxitoxin produce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08"/>
                  <w:id w:val="114664119"/>
                </w:sdtPr>
                <w:sdtContent>
                  <w:p w14:paraId="7EB1EFBD" w14:textId="77777777" w:rsidR="000B7A5B" w:rsidRDefault="00000000" w:rsidP="004D1594">
                    <w:sdt>
                      <w:sdtPr>
                        <w:tag w:val="goog_rdk_506"/>
                        <w:id w:val="-112761015"/>
                      </w:sdtPr>
                      <w:sdtContent>
                        <w:sdt>
                          <w:sdtPr>
                            <w:tag w:val="goog_rdk_507"/>
                            <w:id w:val="-2062496279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509"/>
          <w:id w:val="-1027835005"/>
        </w:sdtPr>
        <w:sdtContent>
          <w:tr w:rsidR="000B7A5B" w14:paraId="11D8374C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512"/>
                  <w:id w:val="-852395109"/>
                </w:sdtPr>
                <w:sdtContent>
                  <w:p w14:paraId="44141A91" w14:textId="77777777" w:rsidR="000B7A5B" w:rsidRDefault="00000000" w:rsidP="004D1594">
                    <w:sdt>
                      <w:sdtPr>
                        <w:tag w:val="goog_rdk_510"/>
                        <w:id w:val="-572775881"/>
                      </w:sdtPr>
                      <w:sdtContent>
                        <w:sdt>
                          <w:sdtPr>
                            <w:tag w:val="goog_rdk_511"/>
                            <w:id w:val="-4474027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15"/>
                  <w:id w:val="-1200996421"/>
                </w:sdtPr>
                <w:sdtContent>
                  <w:p w14:paraId="524BFECC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513"/>
                        <w:id w:val="1533399756"/>
                      </w:sdtPr>
                      <w:sdtContent>
                        <w:sdt>
                          <w:sdtPr>
                            <w:tag w:val="goog_rdk_514"/>
                            <w:id w:val="442088296"/>
                          </w:sdtPr>
                          <w:sdtContent>
                            <w:proofErr w:type="spellStart"/>
                            <w:r w:rsidR="000B7A5B" w:rsidRPr="00E40188">
                              <w:rPr>
                                <w:i/>
                              </w:rPr>
                              <w:t>Blixaea</w:t>
                            </w:r>
                            <w:proofErr w:type="spellEnd"/>
                            <w:r w:rsidR="000B7A5B" w:rsidRPr="00E40188">
                              <w:rPr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="000B7A5B" w:rsidRPr="00E40188">
                              <w:rPr>
                                <w:i/>
                              </w:rPr>
                              <w:t>quinquecornis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18"/>
                  <w:id w:val="-395317107"/>
                </w:sdtPr>
                <w:sdtContent>
                  <w:p w14:paraId="487AB4F2" w14:textId="77777777" w:rsidR="000B7A5B" w:rsidRDefault="00000000" w:rsidP="004D1594">
                    <w:sdt>
                      <w:sdtPr>
                        <w:tag w:val="goog_rdk_516"/>
                        <w:id w:val="1225430706"/>
                      </w:sdtPr>
                      <w:sdtContent>
                        <w:sdt>
                          <w:sdtPr>
                            <w:tag w:val="goog_rdk_517"/>
                            <w:id w:val="818620718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21"/>
                  <w:id w:val="-770420116"/>
                </w:sdtPr>
                <w:sdtContent>
                  <w:p w14:paraId="267C83C7" w14:textId="77777777" w:rsidR="000B7A5B" w:rsidRDefault="00000000" w:rsidP="004D1594">
                    <w:sdt>
                      <w:sdtPr>
                        <w:tag w:val="goog_rdk_519"/>
                        <w:id w:val="-1525362099"/>
                      </w:sdtPr>
                      <w:sdtContent>
                        <w:sdt>
                          <w:sdtPr>
                            <w:tag w:val="goog_rdk_520"/>
                            <w:id w:val="642038006"/>
                          </w:sdtPr>
                          <w:sdtContent>
                            <w:r w:rsidR="000B7A5B">
                              <w:t>Rodriguez-Gómez et al. (2019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522"/>
          <w:id w:val="516450531"/>
        </w:sdtPr>
        <w:sdtContent>
          <w:tr w:rsidR="000B7A5B" w14:paraId="47DDC843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525"/>
                  <w:id w:val="-1325834954"/>
                </w:sdtPr>
                <w:sdtContent>
                  <w:p w14:paraId="2ECE1575" w14:textId="77777777" w:rsidR="000B7A5B" w:rsidRDefault="00000000" w:rsidP="004D1594">
                    <w:sdt>
                      <w:sdtPr>
                        <w:tag w:val="goog_rdk_523"/>
                        <w:id w:val="1724924730"/>
                      </w:sdtPr>
                      <w:sdtContent>
                        <w:sdt>
                          <w:sdtPr>
                            <w:tag w:val="goog_rdk_524"/>
                            <w:id w:val="-1848952128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28"/>
                  <w:id w:val="-1499204806"/>
                </w:sdtPr>
                <w:sdtContent>
                  <w:p w14:paraId="331A01D8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526"/>
                        <w:id w:val="1348728156"/>
                      </w:sdtPr>
                      <w:sdtContent>
                        <w:sdt>
                          <w:sdtPr>
                            <w:tag w:val="goog_rdk_527"/>
                            <w:id w:val="-928811180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Dinophysis acuminata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31"/>
                  <w:id w:val="1462934306"/>
                </w:sdtPr>
                <w:sdtContent>
                  <w:p w14:paraId="07C59B3B" w14:textId="77777777" w:rsidR="000B7A5B" w:rsidRDefault="00000000" w:rsidP="004D1594">
                    <w:sdt>
                      <w:sdtPr>
                        <w:tag w:val="goog_rdk_529"/>
                        <w:id w:val="703244273"/>
                      </w:sdtPr>
                      <w:sdtContent>
                        <w:sdt>
                          <w:sdtPr>
                            <w:tag w:val="goog_rdk_530"/>
                            <w:id w:val="-2147089139"/>
                          </w:sdtPr>
                          <w:sdtContent>
                            <w:r w:rsidR="000B7A5B">
                              <w:t>Okadaic acid and dinophysistoxin produce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34"/>
                  <w:id w:val="1405806951"/>
                </w:sdtPr>
                <w:sdtContent>
                  <w:p w14:paraId="42E0DF28" w14:textId="77777777" w:rsidR="000B7A5B" w:rsidRDefault="00000000" w:rsidP="004D1594">
                    <w:sdt>
                      <w:sdtPr>
                        <w:tag w:val="goog_rdk_532"/>
                        <w:id w:val="-273345894"/>
                      </w:sdtPr>
                      <w:sdtContent>
                        <w:sdt>
                          <w:sdtPr>
                            <w:tag w:val="goog_rdk_533"/>
                            <w:id w:val="-1464494504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535"/>
          <w:id w:val="-1747623677"/>
        </w:sdtPr>
        <w:sdtContent>
          <w:tr w:rsidR="000B7A5B" w14:paraId="6E8F2ACF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538"/>
                  <w:id w:val="-644453227"/>
                </w:sdtPr>
                <w:sdtContent>
                  <w:p w14:paraId="22589E2A" w14:textId="77777777" w:rsidR="000B7A5B" w:rsidRDefault="00000000" w:rsidP="004D1594">
                    <w:sdt>
                      <w:sdtPr>
                        <w:tag w:val="goog_rdk_536"/>
                        <w:id w:val="-1329838418"/>
                      </w:sdtPr>
                      <w:sdtContent>
                        <w:sdt>
                          <w:sdtPr>
                            <w:tag w:val="goog_rdk_537"/>
                            <w:id w:val="1668441879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41"/>
                  <w:id w:val="332774146"/>
                </w:sdtPr>
                <w:sdtContent>
                  <w:p w14:paraId="3CB87358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539"/>
                        <w:id w:val="2077668543"/>
                      </w:sdtPr>
                      <w:sdtContent>
                        <w:sdt>
                          <w:sdtPr>
                            <w:tag w:val="goog_rdk_540"/>
                            <w:id w:val="807969148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Gonyaulax spinifera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44"/>
                  <w:id w:val="-983606117"/>
                </w:sdtPr>
                <w:sdtContent>
                  <w:p w14:paraId="0B2DD8C1" w14:textId="77777777" w:rsidR="000B7A5B" w:rsidRDefault="00000000" w:rsidP="004D1594">
                    <w:sdt>
                      <w:sdtPr>
                        <w:tag w:val="goog_rdk_542"/>
                        <w:id w:val="1732803593"/>
                      </w:sdtPr>
                      <w:sdtContent>
                        <w:sdt>
                          <w:sdtPr>
                            <w:tag w:val="goog_rdk_543"/>
                            <w:id w:val="1589937892"/>
                          </w:sdtPr>
                          <w:sdtContent>
                            <w:r w:rsidR="000B7A5B">
                              <w:t xml:space="preserve">Potential </w:t>
                            </w:r>
                            <w:proofErr w:type="spellStart"/>
                            <w:r w:rsidR="000B7A5B">
                              <w:t>yessotoxin</w:t>
                            </w:r>
                            <w:proofErr w:type="spellEnd"/>
                            <w:r w:rsidR="000B7A5B">
                              <w:t xml:space="preserve"> produce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47"/>
                  <w:id w:val="-1118412953"/>
                </w:sdtPr>
                <w:sdtContent>
                  <w:p w14:paraId="78E11929" w14:textId="77777777" w:rsidR="000B7A5B" w:rsidRDefault="00000000" w:rsidP="004D1594">
                    <w:sdt>
                      <w:sdtPr>
                        <w:tag w:val="goog_rdk_545"/>
                        <w:id w:val="1782990037"/>
                      </w:sdtPr>
                      <w:sdtContent>
                        <w:sdt>
                          <w:sdtPr>
                            <w:tag w:val="goog_rdk_546"/>
                            <w:id w:val="1219434254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548"/>
          <w:id w:val="-2147394174"/>
        </w:sdtPr>
        <w:sdtContent>
          <w:tr w:rsidR="000B7A5B" w14:paraId="150CF0CF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551"/>
                  <w:id w:val="-160706369"/>
                </w:sdtPr>
                <w:sdtContent>
                  <w:p w14:paraId="056A3D37" w14:textId="77777777" w:rsidR="000B7A5B" w:rsidRDefault="00000000" w:rsidP="004D1594">
                    <w:sdt>
                      <w:sdtPr>
                        <w:tag w:val="goog_rdk_549"/>
                        <w:id w:val="502533995"/>
                      </w:sdtPr>
                      <w:sdtContent>
                        <w:sdt>
                          <w:sdtPr>
                            <w:tag w:val="goog_rdk_550"/>
                            <w:id w:val="14544021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54"/>
                  <w:id w:val="-581120492"/>
                </w:sdtPr>
                <w:sdtContent>
                  <w:p w14:paraId="57BB1DC0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552"/>
                        <w:id w:val="-874122537"/>
                      </w:sdtPr>
                      <w:sdtContent>
                        <w:sdt>
                          <w:sdtPr>
                            <w:tag w:val="goog_rdk_553"/>
                            <w:id w:val="372610526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Gymnodinium aureolum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57"/>
                  <w:id w:val="1300016245"/>
                </w:sdtPr>
                <w:sdtContent>
                  <w:p w14:paraId="4071467C" w14:textId="77777777" w:rsidR="000B7A5B" w:rsidRDefault="00000000" w:rsidP="004D1594">
                    <w:sdt>
                      <w:sdtPr>
                        <w:tag w:val="goog_rdk_555"/>
                        <w:id w:val="594214418"/>
                      </w:sdtPr>
                      <w:sdtContent>
                        <w:sdt>
                          <w:sdtPr>
                            <w:tag w:val="goog_rdk_556"/>
                            <w:id w:val="920530356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60"/>
                  <w:id w:val="-388176110"/>
                </w:sdtPr>
                <w:sdtContent>
                  <w:p w14:paraId="54A9E6ED" w14:textId="77777777" w:rsidR="000B7A5B" w:rsidRDefault="00000000" w:rsidP="004D1594">
                    <w:sdt>
                      <w:sdtPr>
                        <w:tag w:val="goog_rdk_558"/>
                        <w:id w:val="191988391"/>
                      </w:sdtPr>
                      <w:sdtContent>
                        <w:sdt>
                          <w:sdtPr>
                            <w:tag w:val="goog_rdk_559"/>
                            <w:id w:val="-1382855705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561"/>
          <w:id w:val="-1962079617"/>
        </w:sdtPr>
        <w:sdtContent>
          <w:tr w:rsidR="000B7A5B" w14:paraId="06AD9F1D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564"/>
                  <w:id w:val="-1639322443"/>
                </w:sdtPr>
                <w:sdtContent>
                  <w:p w14:paraId="2C7EFF74" w14:textId="77777777" w:rsidR="000B7A5B" w:rsidRDefault="00000000" w:rsidP="004D1594">
                    <w:sdt>
                      <w:sdtPr>
                        <w:tag w:val="goog_rdk_562"/>
                        <w:id w:val="-1635780836"/>
                      </w:sdtPr>
                      <w:sdtContent>
                        <w:sdt>
                          <w:sdtPr>
                            <w:tag w:val="goog_rdk_563"/>
                            <w:id w:val="192680398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67"/>
                  <w:id w:val="-986520135"/>
                </w:sdtPr>
                <w:sdtContent>
                  <w:p w14:paraId="1F1ADF35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565"/>
                        <w:id w:val="-1025496259"/>
                      </w:sdtPr>
                      <w:sdtContent>
                        <w:sdt>
                          <w:sdtPr>
                            <w:tag w:val="goog_rdk_566"/>
                            <w:id w:val="917821173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Gyrodinium spiral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70"/>
                  <w:id w:val="-1282920539"/>
                </w:sdtPr>
                <w:sdtContent>
                  <w:p w14:paraId="64F1B477" w14:textId="77777777" w:rsidR="000B7A5B" w:rsidRDefault="00000000" w:rsidP="004D1594">
                    <w:sdt>
                      <w:sdtPr>
                        <w:tag w:val="goog_rdk_568"/>
                        <w:id w:val="1289987026"/>
                      </w:sdtPr>
                      <w:sdtContent>
                        <w:sdt>
                          <w:sdtPr>
                            <w:tag w:val="goog_rdk_569"/>
                            <w:id w:val="904717151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73"/>
                  <w:id w:val="-391540180"/>
                </w:sdtPr>
                <w:sdtContent>
                  <w:p w14:paraId="27A52C9F" w14:textId="77777777" w:rsidR="000B7A5B" w:rsidRDefault="00000000" w:rsidP="004D1594">
                    <w:sdt>
                      <w:sdtPr>
                        <w:tag w:val="goog_rdk_571"/>
                        <w:id w:val="1166856038"/>
                      </w:sdtPr>
                      <w:sdtContent>
                        <w:sdt>
                          <w:sdtPr>
                            <w:tag w:val="goog_rdk_572"/>
                            <w:id w:val="1216850130"/>
                          </w:sdtPr>
                          <w:sdtContent>
                            <w:r w:rsidR="000B7A5B">
                              <w:t xml:space="preserve">Vila and </w:t>
                            </w:r>
                            <w:proofErr w:type="spellStart"/>
                            <w:r w:rsidR="000B7A5B">
                              <w:t>Masó</w:t>
                            </w:r>
                            <w:proofErr w:type="spellEnd"/>
                            <w:r w:rsidR="000B7A5B">
                              <w:t xml:space="preserve"> et al. (2005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574"/>
          <w:id w:val="-1778217023"/>
        </w:sdtPr>
        <w:sdtContent>
          <w:tr w:rsidR="000B7A5B" w14:paraId="5D6E79AC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577"/>
                  <w:id w:val="-1896408360"/>
                </w:sdtPr>
                <w:sdtContent>
                  <w:p w14:paraId="4DBDDCB9" w14:textId="77777777" w:rsidR="000B7A5B" w:rsidRDefault="00000000" w:rsidP="004D1594">
                    <w:sdt>
                      <w:sdtPr>
                        <w:tag w:val="goog_rdk_575"/>
                        <w:id w:val="-1180995290"/>
                      </w:sdtPr>
                      <w:sdtContent>
                        <w:sdt>
                          <w:sdtPr>
                            <w:tag w:val="goog_rdk_576"/>
                            <w:id w:val="66262911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80"/>
                  <w:id w:val="-1011315861"/>
                </w:sdtPr>
                <w:sdtContent>
                  <w:p w14:paraId="07C98019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578"/>
                        <w:id w:val="1091886237"/>
                      </w:sdtPr>
                      <w:sdtContent>
                        <w:sdt>
                          <w:sdtPr>
                            <w:tag w:val="goog_rdk_579"/>
                            <w:id w:val="1716303105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Heterocapsa rotundata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83"/>
                  <w:id w:val="2008181397"/>
                </w:sdtPr>
                <w:sdtContent>
                  <w:p w14:paraId="5843FF38" w14:textId="77777777" w:rsidR="000B7A5B" w:rsidRDefault="00000000" w:rsidP="004D1594">
                    <w:sdt>
                      <w:sdtPr>
                        <w:tag w:val="goog_rdk_581"/>
                        <w:id w:val="1694952929"/>
                      </w:sdtPr>
                      <w:sdtContent>
                        <w:sdt>
                          <w:sdtPr>
                            <w:tag w:val="goog_rdk_582"/>
                            <w:id w:val="-1457332164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86"/>
                  <w:id w:val="-1582091560"/>
                </w:sdtPr>
                <w:sdtContent>
                  <w:p w14:paraId="43A2F3C4" w14:textId="77777777" w:rsidR="000B7A5B" w:rsidRDefault="00000000" w:rsidP="004D1594">
                    <w:sdt>
                      <w:sdtPr>
                        <w:tag w:val="goog_rdk_584"/>
                        <w:id w:val="1307442091"/>
                      </w:sdtPr>
                      <w:sdtContent>
                        <w:sdt>
                          <w:sdtPr>
                            <w:tag w:val="goog_rdk_585"/>
                            <w:id w:val="-2116029009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587"/>
          <w:id w:val="280338559"/>
        </w:sdtPr>
        <w:sdtContent>
          <w:tr w:rsidR="000B7A5B" w14:paraId="4B365C24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590"/>
                  <w:id w:val="-1748819896"/>
                </w:sdtPr>
                <w:sdtContent>
                  <w:p w14:paraId="723EA2A8" w14:textId="77777777" w:rsidR="000B7A5B" w:rsidRDefault="00000000" w:rsidP="004D1594">
                    <w:sdt>
                      <w:sdtPr>
                        <w:tag w:val="goog_rdk_588"/>
                        <w:id w:val="-529073045"/>
                      </w:sdtPr>
                      <w:sdtContent>
                        <w:sdt>
                          <w:sdtPr>
                            <w:tag w:val="goog_rdk_589"/>
                            <w:id w:val="155773545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93"/>
                  <w:id w:val="-1792014604"/>
                </w:sdtPr>
                <w:sdtContent>
                  <w:p w14:paraId="67F30BCD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591"/>
                        <w:id w:val="1498508145"/>
                      </w:sdtPr>
                      <w:sdtContent>
                        <w:sdt>
                          <w:sdtPr>
                            <w:tag w:val="goog_rdk_592"/>
                            <w:id w:val="-1577974011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Karenia papilionacea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96"/>
                  <w:id w:val="1564866280"/>
                </w:sdtPr>
                <w:sdtContent>
                  <w:p w14:paraId="7218B294" w14:textId="77777777" w:rsidR="000B7A5B" w:rsidRDefault="00000000" w:rsidP="004D1594">
                    <w:sdt>
                      <w:sdtPr>
                        <w:tag w:val="goog_rdk_594"/>
                        <w:id w:val="539199253"/>
                      </w:sdtPr>
                      <w:sdtContent>
                        <w:sdt>
                          <w:sdtPr>
                            <w:tag w:val="goog_rdk_595"/>
                            <w:id w:val="1387398123"/>
                          </w:sdtPr>
                          <w:sdtContent>
                            <w:r w:rsidR="000B7A5B">
                              <w:t>High biomass blooms, brevetoxin produce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599"/>
                  <w:id w:val="4108139"/>
                </w:sdtPr>
                <w:sdtContent>
                  <w:p w14:paraId="3887C250" w14:textId="77777777" w:rsidR="000B7A5B" w:rsidRDefault="00000000" w:rsidP="004D1594">
                    <w:sdt>
                      <w:sdtPr>
                        <w:tag w:val="goog_rdk_597"/>
                        <w:id w:val="896882139"/>
                      </w:sdtPr>
                      <w:sdtContent>
                        <w:sdt>
                          <w:sdtPr>
                            <w:tag w:val="goog_rdk_598"/>
                            <w:id w:val="475797468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600"/>
          <w:id w:val="-1513521020"/>
        </w:sdtPr>
        <w:sdtContent>
          <w:tr w:rsidR="000B7A5B" w14:paraId="6044FC96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603"/>
                  <w:id w:val="358567400"/>
                </w:sdtPr>
                <w:sdtContent>
                  <w:p w14:paraId="7F79AC30" w14:textId="77777777" w:rsidR="000B7A5B" w:rsidRDefault="00000000" w:rsidP="004D1594">
                    <w:sdt>
                      <w:sdtPr>
                        <w:tag w:val="goog_rdk_601"/>
                        <w:id w:val="-1748238417"/>
                      </w:sdtPr>
                      <w:sdtContent>
                        <w:sdt>
                          <w:sdtPr>
                            <w:tag w:val="goog_rdk_602"/>
                            <w:id w:val="495976494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06"/>
                  <w:id w:val="1928159473"/>
                </w:sdtPr>
                <w:sdtContent>
                  <w:p w14:paraId="79CFA8D7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604"/>
                        <w:id w:val="1632473603"/>
                      </w:sdtPr>
                      <w:sdtContent>
                        <w:sdt>
                          <w:sdtPr>
                            <w:tag w:val="goog_rdk_605"/>
                            <w:id w:val="-950722267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 xml:space="preserve">Karenia </w:t>
                            </w:r>
                            <w:proofErr w:type="spellStart"/>
                            <w:r w:rsidR="000B7A5B" w:rsidRPr="00E40188">
                              <w:rPr>
                                <w:i/>
                              </w:rPr>
                              <w:t>selliformis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09"/>
                  <w:id w:val="-564577581"/>
                </w:sdtPr>
                <w:sdtContent>
                  <w:p w14:paraId="2E8D469A" w14:textId="77777777" w:rsidR="000B7A5B" w:rsidRDefault="00000000" w:rsidP="004D1594">
                    <w:sdt>
                      <w:sdtPr>
                        <w:tag w:val="goog_rdk_607"/>
                        <w:id w:val="-36463161"/>
                      </w:sdtPr>
                      <w:sdtContent>
                        <w:sdt>
                          <w:sdtPr>
                            <w:tag w:val="goog_rdk_608"/>
                            <w:id w:val="1075599361"/>
                          </w:sdtPr>
                          <w:sdtContent>
                            <w:r w:rsidR="000B7A5B">
                              <w:t>High biomass blooms, gymnodimine produce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12"/>
                  <w:id w:val="1353071072"/>
                </w:sdtPr>
                <w:sdtContent>
                  <w:p w14:paraId="7CDA5D94" w14:textId="77777777" w:rsidR="000B7A5B" w:rsidRDefault="00000000" w:rsidP="004D1594">
                    <w:sdt>
                      <w:sdtPr>
                        <w:tag w:val="goog_rdk_610"/>
                        <w:id w:val="17447137"/>
                      </w:sdtPr>
                      <w:sdtContent>
                        <w:sdt>
                          <w:sdtPr>
                            <w:tag w:val="goog_rdk_611"/>
                            <w:id w:val="-1118637948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613"/>
          <w:id w:val="-460653867"/>
        </w:sdtPr>
        <w:sdtContent>
          <w:tr w:rsidR="000B7A5B" w14:paraId="2D185295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616"/>
                  <w:id w:val="2030731265"/>
                </w:sdtPr>
                <w:sdtContent>
                  <w:p w14:paraId="519AF011" w14:textId="77777777" w:rsidR="000B7A5B" w:rsidRDefault="00000000" w:rsidP="004D1594">
                    <w:sdt>
                      <w:sdtPr>
                        <w:tag w:val="goog_rdk_614"/>
                        <w:id w:val="-98541403"/>
                      </w:sdtPr>
                      <w:sdtContent>
                        <w:sdt>
                          <w:sdtPr>
                            <w:tag w:val="goog_rdk_615"/>
                            <w:id w:val="-506205692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19"/>
                  <w:id w:val="-1451413549"/>
                </w:sdtPr>
                <w:sdtContent>
                  <w:p w14:paraId="3FF89365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617"/>
                        <w:id w:val="1716238294"/>
                      </w:sdtPr>
                      <w:sdtContent>
                        <w:sdt>
                          <w:sdtPr>
                            <w:tag w:val="goog_rdk_618"/>
                            <w:id w:val="-1518894777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Karlodinium veneficum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22"/>
                  <w:id w:val="948883144"/>
                </w:sdtPr>
                <w:sdtContent>
                  <w:p w14:paraId="3E3B4DA7" w14:textId="77777777" w:rsidR="000B7A5B" w:rsidRDefault="00000000" w:rsidP="004D1594">
                    <w:sdt>
                      <w:sdtPr>
                        <w:tag w:val="goog_rdk_620"/>
                        <w:id w:val="-1637660934"/>
                      </w:sdtPr>
                      <w:sdtContent>
                        <w:sdt>
                          <w:sdtPr>
                            <w:tag w:val="goog_rdk_621"/>
                            <w:id w:val="949399607"/>
                          </w:sdtPr>
                          <w:sdtContent>
                            <w:r w:rsidR="000B7A5B">
                              <w:t>Karlotoxin produce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25"/>
                  <w:id w:val="-782491095"/>
                </w:sdtPr>
                <w:sdtContent>
                  <w:p w14:paraId="041ECFD8" w14:textId="77777777" w:rsidR="000B7A5B" w:rsidRDefault="00000000" w:rsidP="004D1594">
                    <w:sdt>
                      <w:sdtPr>
                        <w:tag w:val="goog_rdk_623"/>
                        <w:id w:val="-1811231284"/>
                      </w:sdtPr>
                      <w:sdtContent>
                        <w:sdt>
                          <w:sdtPr>
                            <w:tag w:val="goog_rdk_624"/>
                            <w:id w:val="1235074667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626"/>
          <w:id w:val="989951720"/>
        </w:sdtPr>
        <w:sdtContent>
          <w:tr w:rsidR="000B7A5B" w14:paraId="36A51204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629"/>
                  <w:id w:val="-1230407344"/>
                </w:sdtPr>
                <w:sdtContent>
                  <w:p w14:paraId="1924F20D" w14:textId="77777777" w:rsidR="000B7A5B" w:rsidRDefault="00000000" w:rsidP="004D1594">
                    <w:sdt>
                      <w:sdtPr>
                        <w:tag w:val="goog_rdk_627"/>
                        <w:id w:val="960161936"/>
                      </w:sdtPr>
                      <w:sdtContent>
                        <w:sdt>
                          <w:sdtPr>
                            <w:tag w:val="goog_rdk_628"/>
                            <w:id w:val="193916356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32"/>
                  <w:id w:val="-831184606"/>
                </w:sdtPr>
                <w:sdtContent>
                  <w:p w14:paraId="3966A0FC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630"/>
                        <w:id w:val="-1946371022"/>
                      </w:sdtPr>
                      <w:sdtContent>
                        <w:sdt>
                          <w:sdtPr>
                            <w:tag w:val="goog_rdk_631"/>
                            <w:id w:val="2106976360"/>
                          </w:sdtPr>
                          <w:sdtContent>
                            <w:proofErr w:type="spellStart"/>
                            <w:r w:rsidR="000B7A5B" w:rsidRPr="00E40188">
                              <w:rPr>
                                <w:i/>
                              </w:rPr>
                              <w:t>Kryptoperidinium</w:t>
                            </w:r>
                            <w:proofErr w:type="spellEnd"/>
                            <w:r w:rsidR="000B7A5B" w:rsidRPr="00E40188">
                              <w:rPr>
                                <w:i/>
                              </w:rPr>
                              <w:t xml:space="preserve"> secundum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35"/>
                  <w:id w:val="-1786639405"/>
                </w:sdtPr>
                <w:sdtContent>
                  <w:p w14:paraId="313AA93B" w14:textId="77777777" w:rsidR="000B7A5B" w:rsidRDefault="00000000" w:rsidP="004D1594">
                    <w:sdt>
                      <w:sdtPr>
                        <w:tag w:val="goog_rdk_633"/>
                        <w:id w:val="775553105"/>
                      </w:sdtPr>
                      <w:sdtContent>
                        <w:sdt>
                          <w:sdtPr>
                            <w:tag w:val="goog_rdk_634"/>
                            <w:id w:val="166435267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38"/>
                  <w:id w:val="-478072007"/>
                </w:sdtPr>
                <w:sdtContent>
                  <w:p w14:paraId="327B136D" w14:textId="77777777" w:rsidR="000B7A5B" w:rsidRDefault="00000000" w:rsidP="004D1594">
                    <w:sdt>
                      <w:sdtPr>
                        <w:tag w:val="goog_rdk_636"/>
                        <w:id w:val="-1513384530"/>
                      </w:sdtPr>
                      <w:sdtContent>
                        <w:sdt>
                          <w:sdtPr>
                            <w:tag w:val="goog_rdk_637"/>
                            <w:id w:val="566540593"/>
                          </w:sdtPr>
                          <w:sdtContent>
                            <w:r w:rsidR="000B7A5B" w:rsidRPr="00E40188">
                              <w:rPr>
                                <w:lang w:val="da-DK"/>
                              </w:rPr>
                              <w:t>Tillman et al. (2025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639"/>
          <w:id w:val="-1151098091"/>
        </w:sdtPr>
        <w:sdtContent>
          <w:tr w:rsidR="000B7A5B" w14:paraId="313A8F37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642"/>
                  <w:id w:val="-706658243"/>
                </w:sdtPr>
                <w:sdtContent>
                  <w:p w14:paraId="75B0FFFD" w14:textId="77777777" w:rsidR="000B7A5B" w:rsidRDefault="00000000" w:rsidP="004D1594">
                    <w:sdt>
                      <w:sdtPr>
                        <w:tag w:val="goog_rdk_640"/>
                        <w:id w:val="-1518285182"/>
                      </w:sdtPr>
                      <w:sdtContent>
                        <w:sdt>
                          <w:sdtPr>
                            <w:tag w:val="goog_rdk_641"/>
                            <w:id w:val="31433949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45"/>
                  <w:id w:val="-746163019"/>
                </w:sdtPr>
                <w:sdtContent>
                  <w:p w14:paraId="22597344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643"/>
                        <w:id w:val="1402342895"/>
                      </w:sdtPr>
                      <w:sdtContent>
                        <w:sdt>
                          <w:sdtPr>
                            <w:tag w:val="goog_rdk_644"/>
                            <w:id w:val="-274478404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Levanderina fissa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48"/>
                  <w:id w:val="1271557682"/>
                </w:sdtPr>
                <w:sdtContent>
                  <w:p w14:paraId="5CA7AFD3" w14:textId="77777777" w:rsidR="000B7A5B" w:rsidRDefault="00000000" w:rsidP="004D1594">
                    <w:sdt>
                      <w:sdtPr>
                        <w:tag w:val="goog_rdk_646"/>
                        <w:id w:val="-1665357627"/>
                      </w:sdtPr>
                      <w:sdtContent>
                        <w:sdt>
                          <w:sdtPr>
                            <w:tag w:val="goog_rdk_647"/>
                            <w:id w:val="910562280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51"/>
                  <w:id w:val="1042011429"/>
                </w:sdtPr>
                <w:sdtContent>
                  <w:p w14:paraId="28110D5E" w14:textId="77777777" w:rsidR="000B7A5B" w:rsidRDefault="00000000" w:rsidP="004D1594">
                    <w:sdt>
                      <w:sdtPr>
                        <w:tag w:val="goog_rdk_649"/>
                        <w:id w:val="695373040"/>
                      </w:sdtPr>
                      <w:sdtContent>
                        <w:sdt>
                          <w:sdtPr>
                            <w:tag w:val="goog_rdk_650"/>
                            <w:id w:val="298768887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652"/>
          <w:id w:val="1742301866"/>
        </w:sdtPr>
        <w:sdtContent>
          <w:tr w:rsidR="000B7A5B" w14:paraId="54504B69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655"/>
                  <w:id w:val="-419791510"/>
                </w:sdtPr>
                <w:sdtContent>
                  <w:p w14:paraId="2E94F012" w14:textId="77777777" w:rsidR="000B7A5B" w:rsidRDefault="00000000" w:rsidP="004D1594">
                    <w:sdt>
                      <w:sdtPr>
                        <w:tag w:val="goog_rdk_653"/>
                        <w:id w:val="-50333880"/>
                      </w:sdtPr>
                      <w:sdtContent>
                        <w:sdt>
                          <w:sdtPr>
                            <w:tag w:val="goog_rdk_654"/>
                            <w:id w:val="198608727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58"/>
                  <w:id w:val="637787277"/>
                </w:sdtPr>
                <w:sdtContent>
                  <w:p w14:paraId="22CABA22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656"/>
                        <w:id w:val="-1573116943"/>
                      </w:sdtPr>
                      <w:sdtContent>
                        <w:sdt>
                          <w:sdtPr>
                            <w:tag w:val="goog_rdk_657"/>
                            <w:id w:val="1679447788"/>
                          </w:sdtPr>
                          <w:sdtContent>
                            <w:proofErr w:type="spellStart"/>
                            <w:r w:rsidR="000B7A5B" w:rsidRPr="00E40188">
                              <w:rPr>
                                <w:i/>
                              </w:rPr>
                              <w:t>Margalefidinium</w:t>
                            </w:r>
                            <w:proofErr w:type="spellEnd"/>
                            <w:r w:rsidR="000B7A5B" w:rsidRPr="00E40188">
                              <w:rPr>
                                <w:i/>
                              </w:rPr>
                              <w:t xml:space="preserve"> polykrikoide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61"/>
                  <w:id w:val="-922629642"/>
                </w:sdtPr>
                <w:sdtContent>
                  <w:p w14:paraId="56536ACA" w14:textId="77777777" w:rsidR="000B7A5B" w:rsidRDefault="00000000" w:rsidP="004D1594">
                    <w:sdt>
                      <w:sdtPr>
                        <w:tag w:val="goog_rdk_659"/>
                        <w:id w:val="1752726215"/>
                      </w:sdtPr>
                      <w:sdtContent>
                        <w:sdt>
                          <w:sdtPr>
                            <w:tag w:val="goog_rdk_660"/>
                            <w:id w:val="1865989500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64"/>
                  <w:id w:val="308699263"/>
                </w:sdtPr>
                <w:sdtContent>
                  <w:p w14:paraId="5934A950" w14:textId="77777777" w:rsidR="000B7A5B" w:rsidRDefault="00000000" w:rsidP="004D1594">
                    <w:sdt>
                      <w:sdtPr>
                        <w:tag w:val="goog_rdk_662"/>
                        <w:id w:val="469565779"/>
                      </w:sdtPr>
                      <w:sdtContent>
                        <w:sdt>
                          <w:sdtPr>
                            <w:tag w:val="goog_rdk_663"/>
                            <w:id w:val="-1955854874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665"/>
          <w:id w:val="-144300472"/>
        </w:sdtPr>
        <w:sdtContent>
          <w:tr w:rsidR="000B7A5B" w14:paraId="4053277E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668"/>
                  <w:id w:val="-1636168744"/>
                </w:sdtPr>
                <w:sdtContent>
                  <w:p w14:paraId="2769E3D2" w14:textId="77777777" w:rsidR="000B7A5B" w:rsidRDefault="00000000" w:rsidP="004D1594">
                    <w:sdt>
                      <w:sdtPr>
                        <w:tag w:val="goog_rdk_666"/>
                        <w:id w:val="1292419217"/>
                      </w:sdtPr>
                      <w:sdtContent>
                        <w:sdt>
                          <w:sdtPr>
                            <w:tag w:val="goog_rdk_667"/>
                            <w:id w:val="-1101816301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71"/>
                  <w:id w:val="-1281788083"/>
                </w:sdtPr>
                <w:sdtContent>
                  <w:p w14:paraId="2455BF9D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669"/>
                        <w:id w:val="-1280662404"/>
                      </w:sdtPr>
                      <w:sdtContent>
                        <w:sdt>
                          <w:sdtPr>
                            <w:tag w:val="goog_rdk_670"/>
                            <w:id w:val="-65634279"/>
                          </w:sdtPr>
                          <w:sdtContent>
                            <w:proofErr w:type="spellStart"/>
                            <w:r w:rsidR="000B7A5B" w:rsidRPr="00E40188">
                              <w:rPr>
                                <w:i/>
                              </w:rPr>
                              <w:t>Pheopolykrikos</w:t>
                            </w:r>
                            <w:proofErr w:type="spellEnd"/>
                            <w:r w:rsidR="000B7A5B" w:rsidRPr="00E40188">
                              <w:rPr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="000B7A5B" w:rsidRPr="00E40188">
                              <w:rPr>
                                <w:i/>
                              </w:rPr>
                              <w:t>hartmannii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74"/>
                  <w:id w:val="-1959887121"/>
                </w:sdtPr>
                <w:sdtContent>
                  <w:p w14:paraId="08A4B917" w14:textId="77777777" w:rsidR="000B7A5B" w:rsidRDefault="00000000" w:rsidP="004D1594">
                    <w:sdt>
                      <w:sdtPr>
                        <w:tag w:val="goog_rdk_672"/>
                        <w:id w:val="-640227519"/>
                      </w:sdtPr>
                      <w:sdtContent>
                        <w:sdt>
                          <w:sdtPr>
                            <w:tag w:val="goog_rdk_673"/>
                            <w:id w:val="-143166934"/>
                          </w:sdtPr>
                          <w:sdtContent>
                            <w:r w:rsidR="000B7A5B">
                              <w:t>Uncharacterized ichthyotoxin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77"/>
                  <w:id w:val="923295314"/>
                </w:sdtPr>
                <w:sdtContent>
                  <w:p w14:paraId="325D4CAC" w14:textId="77777777" w:rsidR="000B7A5B" w:rsidRDefault="00000000" w:rsidP="004D1594">
                    <w:sdt>
                      <w:sdtPr>
                        <w:tag w:val="goog_rdk_675"/>
                        <w:id w:val="39216866"/>
                      </w:sdtPr>
                      <w:sdtContent>
                        <w:sdt>
                          <w:sdtPr>
                            <w:tag w:val="goog_rdk_676"/>
                            <w:id w:val="-113636009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678"/>
          <w:id w:val="-801423434"/>
        </w:sdtPr>
        <w:sdtContent>
          <w:tr w:rsidR="000B7A5B" w14:paraId="7F1519DA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681"/>
                  <w:id w:val="657730526"/>
                </w:sdtPr>
                <w:sdtContent>
                  <w:p w14:paraId="511EF1C7" w14:textId="77777777" w:rsidR="000B7A5B" w:rsidRDefault="00000000" w:rsidP="004D1594">
                    <w:sdt>
                      <w:sdtPr>
                        <w:tag w:val="goog_rdk_679"/>
                        <w:id w:val="263023673"/>
                      </w:sdtPr>
                      <w:sdtContent>
                        <w:sdt>
                          <w:sdtPr>
                            <w:tag w:val="goog_rdk_680"/>
                            <w:id w:val="-1509281061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84"/>
                  <w:id w:val="-1011427974"/>
                </w:sdtPr>
                <w:sdtContent>
                  <w:p w14:paraId="2B2E3370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682"/>
                        <w:id w:val="664721701"/>
                      </w:sdtPr>
                      <w:sdtContent>
                        <w:sdt>
                          <w:sdtPr>
                            <w:tag w:val="goog_rdk_683"/>
                            <w:id w:val="-907100060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Prorocentrum mican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87"/>
                  <w:id w:val="-979623688"/>
                </w:sdtPr>
                <w:sdtContent>
                  <w:p w14:paraId="267828DB" w14:textId="77777777" w:rsidR="000B7A5B" w:rsidRDefault="00000000" w:rsidP="004D1594">
                    <w:sdt>
                      <w:sdtPr>
                        <w:tag w:val="goog_rdk_685"/>
                        <w:id w:val="1734171583"/>
                      </w:sdtPr>
                      <w:sdtContent>
                        <w:sdt>
                          <w:sdtPr>
                            <w:tag w:val="goog_rdk_686"/>
                            <w:id w:val="1045334313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90"/>
                  <w:id w:val="-1180720484"/>
                </w:sdtPr>
                <w:sdtContent>
                  <w:p w14:paraId="6AC412E0" w14:textId="77777777" w:rsidR="000B7A5B" w:rsidRDefault="00000000" w:rsidP="004D1594">
                    <w:sdt>
                      <w:sdtPr>
                        <w:tag w:val="goog_rdk_688"/>
                        <w:id w:val="5359504"/>
                      </w:sdtPr>
                      <w:sdtContent>
                        <w:sdt>
                          <w:sdtPr>
                            <w:tag w:val="goog_rdk_689"/>
                            <w:id w:val="1491219204"/>
                          </w:sdtPr>
                          <w:sdtContent>
                            <w:r w:rsidR="000B7A5B">
                              <w:t>Cruz-</w:t>
                            </w:r>
                            <w:proofErr w:type="spellStart"/>
                            <w:r w:rsidR="000B7A5B">
                              <w:t>Balladare</w:t>
                            </w:r>
                            <w:proofErr w:type="spellEnd"/>
                            <w:r w:rsidR="000B7A5B">
                              <w:t xml:space="preserve"> et al. (2023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691"/>
          <w:id w:val="-607340338"/>
        </w:sdtPr>
        <w:sdtContent>
          <w:tr w:rsidR="000B7A5B" w14:paraId="58DB7A60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694"/>
                  <w:id w:val="-747826911"/>
                </w:sdtPr>
                <w:sdtContent>
                  <w:p w14:paraId="678DB169" w14:textId="77777777" w:rsidR="000B7A5B" w:rsidRDefault="00000000" w:rsidP="004D1594">
                    <w:sdt>
                      <w:sdtPr>
                        <w:tag w:val="goog_rdk_692"/>
                        <w:id w:val="-1115390466"/>
                      </w:sdtPr>
                      <w:sdtContent>
                        <w:sdt>
                          <w:sdtPr>
                            <w:tag w:val="goog_rdk_693"/>
                            <w:id w:val="1015554612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697"/>
                  <w:id w:val="-2107620857"/>
                </w:sdtPr>
                <w:sdtContent>
                  <w:p w14:paraId="41DBF4AB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695"/>
                        <w:id w:val="-1992803855"/>
                      </w:sdtPr>
                      <w:sdtContent>
                        <w:sdt>
                          <w:sdtPr>
                            <w:tag w:val="goog_rdk_696"/>
                            <w:id w:val="-456488300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Prorocentrum minimum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00"/>
                  <w:id w:val="868895474"/>
                </w:sdtPr>
                <w:sdtContent>
                  <w:p w14:paraId="2E4610B3" w14:textId="77777777" w:rsidR="000B7A5B" w:rsidRDefault="00000000" w:rsidP="004D1594">
                    <w:sdt>
                      <w:sdtPr>
                        <w:tag w:val="goog_rdk_698"/>
                        <w:id w:val="1574129370"/>
                      </w:sdtPr>
                      <w:sdtContent>
                        <w:sdt>
                          <w:sdtPr>
                            <w:tag w:val="goog_rdk_699"/>
                            <w:id w:val="-1960040614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03"/>
                  <w:id w:val="-620529292"/>
                </w:sdtPr>
                <w:sdtContent>
                  <w:p w14:paraId="50FB6EEE" w14:textId="77777777" w:rsidR="000B7A5B" w:rsidRDefault="00000000" w:rsidP="004D1594">
                    <w:sdt>
                      <w:sdtPr>
                        <w:tag w:val="goog_rdk_701"/>
                        <w:id w:val="743873645"/>
                      </w:sdtPr>
                      <w:sdtContent>
                        <w:sdt>
                          <w:sdtPr>
                            <w:tag w:val="goog_rdk_702"/>
                            <w:id w:val="-184667247"/>
                          </w:sdtPr>
                          <w:sdtContent>
                            <w:r w:rsidR="000B7A5B">
                              <w:t>Lassus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704"/>
          <w:id w:val="-1592897835"/>
        </w:sdtPr>
        <w:sdtContent>
          <w:tr w:rsidR="000B7A5B" w14:paraId="4418FD32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707"/>
                  <w:id w:val="798670071"/>
                </w:sdtPr>
                <w:sdtContent>
                  <w:p w14:paraId="76F28D83" w14:textId="77777777" w:rsidR="000B7A5B" w:rsidRDefault="00000000" w:rsidP="004D1594">
                    <w:sdt>
                      <w:sdtPr>
                        <w:tag w:val="goog_rdk_705"/>
                        <w:id w:val="988193101"/>
                      </w:sdtPr>
                      <w:sdtContent>
                        <w:sdt>
                          <w:sdtPr>
                            <w:tag w:val="goog_rdk_706"/>
                            <w:id w:val="758461939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10"/>
                  <w:id w:val="973455523"/>
                </w:sdtPr>
                <w:sdtContent>
                  <w:p w14:paraId="522BD639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708"/>
                        <w:id w:val="646326531"/>
                      </w:sdtPr>
                      <w:sdtContent>
                        <w:sdt>
                          <w:sdtPr>
                            <w:tag w:val="goog_rdk_709"/>
                            <w:id w:val="-627401982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Prorocentrum scutellum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13"/>
                  <w:id w:val="-102068553"/>
                </w:sdtPr>
                <w:sdtContent>
                  <w:p w14:paraId="76C6174E" w14:textId="77777777" w:rsidR="000B7A5B" w:rsidRDefault="00000000" w:rsidP="004D1594">
                    <w:sdt>
                      <w:sdtPr>
                        <w:tag w:val="goog_rdk_711"/>
                        <w:id w:val="-2100027043"/>
                      </w:sdtPr>
                      <w:sdtContent>
                        <w:sdt>
                          <w:sdtPr>
                            <w:tag w:val="goog_rdk_712"/>
                            <w:id w:val="1305304145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16"/>
                  <w:id w:val="-1469752937"/>
                </w:sdtPr>
                <w:sdtContent>
                  <w:p w14:paraId="2878F9EF" w14:textId="77777777" w:rsidR="000B7A5B" w:rsidRDefault="00000000" w:rsidP="004D1594">
                    <w:sdt>
                      <w:sdtPr>
                        <w:tag w:val="goog_rdk_714"/>
                        <w:id w:val="31794691"/>
                      </w:sdtPr>
                      <w:sdtContent>
                        <w:sdt>
                          <w:sdtPr>
                            <w:tag w:val="goog_rdk_715"/>
                            <w:id w:val="-396821673"/>
                          </w:sdtPr>
                          <w:sdtContent>
                            <w:r w:rsidR="000B7A5B">
                              <w:t>Taş et al. (2016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717"/>
          <w:id w:val="-293525582"/>
        </w:sdtPr>
        <w:sdtContent>
          <w:tr w:rsidR="000B7A5B" w14:paraId="73AAE47F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720"/>
                  <w:id w:val="1037130235"/>
                </w:sdtPr>
                <w:sdtContent>
                  <w:p w14:paraId="0DB649EC" w14:textId="77777777" w:rsidR="000B7A5B" w:rsidRDefault="00000000" w:rsidP="004D1594">
                    <w:sdt>
                      <w:sdtPr>
                        <w:tag w:val="goog_rdk_718"/>
                        <w:id w:val="433056172"/>
                      </w:sdtPr>
                      <w:sdtContent>
                        <w:sdt>
                          <w:sdtPr>
                            <w:tag w:val="goog_rdk_719"/>
                            <w:id w:val="-64964736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23"/>
                  <w:id w:val="534475294"/>
                </w:sdtPr>
                <w:sdtContent>
                  <w:p w14:paraId="253EA5A6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721"/>
                        <w:id w:val="-1223609496"/>
                      </w:sdtPr>
                      <w:sdtContent>
                        <w:sdt>
                          <w:sdtPr>
                            <w:tag w:val="goog_rdk_722"/>
                            <w:id w:val="307929179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 xml:space="preserve">Prorocentrum </w:t>
                            </w:r>
                            <w:proofErr w:type="spellStart"/>
                            <w:r w:rsidR="000B7A5B" w:rsidRPr="00E40188">
                              <w:rPr>
                                <w:i/>
                              </w:rPr>
                              <w:t>triestinum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26"/>
                  <w:id w:val="-1096043238"/>
                </w:sdtPr>
                <w:sdtContent>
                  <w:p w14:paraId="6F658CA5" w14:textId="77777777" w:rsidR="000B7A5B" w:rsidRDefault="00000000" w:rsidP="004D1594">
                    <w:sdt>
                      <w:sdtPr>
                        <w:tag w:val="goog_rdk_724"/>
                        <w:id w:val="1418833141"/>
                      </w:sdtPr>
                      <w:sdtContent>
                        <w:sdt>
                          <w:sdtPr>
                            <w:tag w:val="goog_rdk_725"/>
                            <w:id w:val="101842021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29"/>
                  <w:id w:val="2065682586"/>
                </w:sdtPr>
                <w:sdtContent>
                  <w:p w14:paraId="25D190C0" w14:textId="77777777" w:rsidR="000B7A5B" w:rsidRDefault="00000000" w:rsidP="004D1594">
                    <w:sdt>
                      <w:sdtPr>
                        <w:tag w:val="goog_rdk_727"/>
                        <w:id w:val="-771909196"/>
                      </w:sdtPr>
                      <w:sdtContent>
                        <w:sdt>
                          <w:sdtPr>
                            <w:tag w:val="goog_rdk_728"/>
                            <w:id w:val="-679968082"/>
                          </w:sdtPr>
                          <w:sdtContent>
                            <w:r w:rsidR="000B7A5B">
                              <w:t>Cruz-</w:t>
                            </w:r>
                            <w:proofErr w:type="spellStart"/>
                            <w:r w:rsidR="000B7A5B">
                              <w:t>Balladare</w:t>
                            </w:r>
                            <w:proofErr w:type="spellEnd"/>
                            <w:r w:rsidR="000B7A5B">
                              <w:t xml:space="preserve"> et al. (2023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730"/>
          <w:id w:val="963592670"/>
        </w:sdtPr>
        <w:sdtContent>
          <w:tr w:rsidR="000B7A5B" w14:paraId="3D586389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733"/>
                  <w:id w:val="-317944085"/>
                </w:sdtPr>
                <w:sdtContent>
                  <w:p w14:paraId="7E0CD8AA" w14:textId="77777777" w:rsidR="000B7A5B" w:rsidRPr="00E40188" w:rsidRDefault="00000000" w:rsidP="004D1594">
                    <w:pPr>
                      <w:rPr>
                        <w:b/>
                      </w:rPr>
                    </w:pPr>
                    <w:sdt>
                      <w:sdtPr>
                        <w:tag w:val="goog_rdk_731"/>
                        <w:id w:val="-170950016"/>
                      </w:sdtPr>
                      <w:sdtContent>
                        <w:sdt>
                          <w:sdtPr>
                            <w:tag w:val="goog_rdk_732"/>
                            <w:id w:val="1768888248"/>
                          </w:sdtPr>
                          <w:sdtContent>
                            <w:r w:rsidR="000B7A5B" w:rsidRPr="00E40188">
                              <w:rPr>
                                <w:b/>
                              </w:rPr>
                              <w:t>Picoplankto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36"/>
                  <w:id w:val="1178622432"/>
                </w:sdtPr>
                <w:sdtContent>
                  <w:p w14:paraId="4DE0ED9D" w14:textId="77777777" w:rsidR="000B7A5B" w:rsidRPr="00E40188" w:rsidRDefault="00000000" w:rsidP="004D1594">
                    <w:pPr>
                      <w:rPr>
                        <w:i/>
                      </w:rPr>
                    </w:pPr>
                    <w:sdt>
                      <w:sdtPr>
                        <w:tag w:val="goog_rdk_734"/>
                        <w:id w:val="697918652"/>
                      </w:sdtPr>
                      <w:sdtContent>
                        <w:sdt>
                          <w:sdtPr>
                            <w:tag w:val="goog_rdk_735"/>
                            <w:id w:val="235006478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Aureococcus anophagefferen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39"/>
                  <w:id w:val="-754334314"/>
                </w:sdtPr>
                <w:sdtContent>
                  <w:p w14:paraId="4908839D" w14:textId="77777777" w:rsidR="000B7A5B" w:rsidRDefault="00000000" w:rsidP="004D1594">
                    <w:sdt>
                      <w:sdtPr>
                        <w:tag w:val="goog_rdk_737"/>
                        <w:id w:val="1830784937"/>
                      </w:sdtPr>
                      <w:sdtContent>
                        <w:sdt>
                          <w:sdtPr>
                            <w:tag w:val="goog_rdk_738"/>
                            <w:id w:val="-832607693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42"/>
                  <w:id w:val="2145753569"/>
                </w:sdtPr>
                <w:sdtContent>
                  <w:p w14:paraId="66AE073C" w14:textId="77777777" w:rsidR="000B7A5B" w:rsidRDefault="00000000" w:rsidP="004D1594">
                    <w:sdt>
                      <w:sdtPr>
                        <w:tag w:val="goog_rdk_740"/>
                        <w:id w:val="456176508"/>
                      </w:sdtPr>
                      <w:sdtContent>
                        <w:sdt>
                          <w:sdtPr>
                            <w:tag w:val="goog_rdk_741"/>
                            <w:id w:val="78349205"/>
                          </w:sdtPr>
                          <w:sdtContent>
                            <w:r w:rsidR="000B7A5B">
                              <w:t>Gobler and Sunda (2012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743"/>
          <w:id w:val="-1894048986"/>
        </w:sdtPr>
        <w:sdtContent>
          <w:tr w:rsidR="000B7A5B" w14:paraId="66A69514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746"/>
                  <w:id w:val="77952787"/>
                </w:sdtPr>
                <w:sdtContent>
                  <w:p w14:paraId="02EF5757" w14:textId="77777777" w:rsidR="000B7A5B" w:rsidRDefault="00000000" w:rsidP="004D1594">
                    <w:sdt>
                      <w:sdtPr>
                        <w:tag w:val="goog_rdk_744"/>
                        <w:id w:val="1632117159"/>
                      </w:sdtPr>
                      <w:sdtContent>
                        <w:sdt>
                          <w:sdtPr>
                            <w:tag w:val="goog_rdk_745"/>
                            <w:id w:val="-64963180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49"/>
                  <w:id w:val="2084942302"/>
                </w:sdtPr>
                <w:sdtContent>
                  <w:p w14:paraId="32F64C8B" w14:textId="77777777" w:rsidR="000B7A5B" w:rsidRDefault="00000000" w:rsidP="004D1594">
                    <w:sdt>
                      <w:sdtPr>
                        <w:tag w:val="goog_rdk_747"/>
                        <w:id w:val="1321372435"/>
                      </w:sdtPr>
                      <w:sdtContent>
                        <w:sdt>
                          <w:sdtPr>
                            <w:tag w:val="goog_rdk_748"/>
                            <w:id w:val="-851830822"/>
                          </w:sdtPr>
                          <w:sdtContent>
                            <w:proofErr w:type="spellStart"/>
                            <w:r w:rsidR="000B7A5B">
                              <w:t>Pedinophyceae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52"/>
                  <w:id w:val="-473463806"/>
                </w:sdtPr>
                <w:sdtContent>
                  <w:p w14:paraId="2DE34338" w14:textId="77777777" w:rsidR="000B7A5B" w:rsidRDefault="00000000" w:rsidP="004D1594">
                    <w:sdt>
                      <w:sdtPr>
                        <w:tag w:val="goog_rdk_750"/>
                        <w:id w:val="-439972334"/>
                      </w:sdtPr>
                      <w:sdtContent>
                        <w:sdt>
                          <w:sdtPr>
                            <w:tag w:val="goog_rdk_751"/>
                            <w:id w:val="1913899076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55"/>
                  <w:id w:val="-2057823770"/>
                </w:sdtPr>
                <w:sdtContent>
                  <w:p w14:paraId="02969A35" w14:textId="77777777" w:rsidR="000B7A5B" w:rsidRDefault="00000000" w:rsidP="004D1594">
                    <w:sdt>
                      <w:sdtPr>
                        <w:tag w:val="goog_rdk_753"/>
                        <w:id w:val="1861190977"/>
                      </w:sdtPr>
                      <w:sdtContent>
                        <w:sdt>
                          <w:sdtPr>
                            <w:tag w:val="goog_rdk_754"/>
                            <w:id w:val="56032470"/>
                          </w:sdtPr>
                          <w:sdtContent>
                            <w:proofErr w:type="spellStart"/>
                            <w:r w:rsidR="000B7A5B">
                              <w:t>Phlips</w:t>
                            </w:r>
                            <w:proofErr w:type="spellEnd"/>
                            <w:r w:rsidR="000B7A5B">
                              <w:t xml:space="preserve"> et al. (2015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756"/>
          <w:id w:val="-1727578857"/>
        </w:sdtPr>
        <w:sdtContent>
          <w:tr w:rsidR="000B7A5B" w14:paraId="661B426E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759"/>
                  <w:id w:val="-6931620"/>
                </w:sdtPr>
                <w:sdtContent>
                  <w:p w14:paraId="1FB21875" w14:textId="77777777" w:rsidR="000B7A5B" w:rsidRDefault="00000000" w:rsidP="004D1594">
                    <w:sdt>
                      <w:sdtPr>
                        <w:tag w:val="goog_rdk_757"/>
                        <w:id w:val="837735166"/>
                      </w:sdtPr>
                      <w:sdtContent>
                        <w:sdt>
                          <w:sdtPr>
                            <w:tag w:val="goog_rdk_758"/>
                            <w:id w:val="98540731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62"/>
                  <w:id w:val="1168262451"/>
                </w:sdtPr>
                <w:sdtContent>
                  <w:p w14:paraId="0E60F21C" w14:textId="77777777" w:rsidR="000B7A5B" w:rsidRDefault="00000000" w:rsidP="004D1594">
                    <w:sdt>
                      <w:sdtPr>
                        <w:tag w:val="goog_rdk_760"/>
                        <w:id w:val="-549816626"/>
                      </w:sdtPr>
                      <w:sdtContent>
                        <w:sdt>
                          <w:sdtPr>
                            <w:tag w:val="goog_rdk_761"/>
                            <w:id w:val="823654264"/>
                          </w:sdtPr>
                          <w:sdtContent>
                            <w:r w:rsidR="000B7A5B">
                              <w:t>unidentified picocyanobacteria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65"/>
                  <w:id w:val="1784110902"/>
                </w:sdtPr>
                <w:sdtContent>
                  <w:p w14:paraId="3834D917" w14:textId="77777777" w:rsidR="000B7A5B" w:rsidRDefault="00000000" w:rsidP="004D1594">
                    <w:sdt>
                      <w:sdtPr>
                        <w:tag w:val="goog_rdk_763"/>
                        <w:id w:val="-287664067"/>
                      </w:sdtPr>
                      <w:sdtContent>
                        <w:sdt>
                          <w:sdtPr>
                            <w:tag w:val="goog_rdk_764"/>
                            <w:id w:val="-535281021"/>
                          </w:sdtPr>
                          <w:sdtContent>
                            <w:r w:rsidR="000B7A5B">
                              <w:t>High biomass blooms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68"/>
                  <w:id w:val="924167419"/>
                </w:sdtPr>
                <w:sdtContent>
                  <w:p w14:paraId="5E7914AE" w14:textId="77777777" w:rsidR="000B7A5B" w:rsidRDefault="00000000" w:rsidP="004D1594">
                    <w:sdt>
                      <w:sdtPr>
                        <w:tag w:val="goog_rdk_766"/>
                        <w:id w:val="768840988"/>
                      </w:sdtPr>
                      <w:sdtContent>
                        <w:sdt>
                          <w:sdtPr>
                            <w:tag w:val="goog_rdk_767"/>
                            <w:id w:val="37008649"/>
                          </w:sdtPr>
                          <w:sdtContent>
                            <w:r w:rsidR="000B7A5B">
                              <w:t>Śliwińska-Wilczewska et al. (2018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769"/>
          <w:id w:val="1275767400"/>
        </w:sdtPr>
        <w:sdtContent>
          <w:tr w:rsidR="000B7A5B" w14:paraId="1D108C56" w14:textId="77777777" w:rsidTr="004D1594">
            <w:trPr>
              <w:trHeight w:val="300"/>
            </w:trPr>
            <w:tc>
              <w:tcPr>
                <w:tcW w:w="2340" w:type="dxa"/>
              </w:tcPr>
              <w:sdt>
                <w:sdtPr>
                  <w:tag w:val="goog_rdk_772"/>
                  <w:id w:val="-1376683433"/>
                </w:sdtPr>
                <w:sdtContent>
                  <w:p w14:paraId="3ED07364" w14:textId="77777777" w:rsidR="000B7A5B" w:rsidRDefault="00000000" w:rsidP="004D1594">
                    <w:sdt>
                      <w:sdtPr>
                        <w:tag w:val="goog_rdk_770"/>
                        <w:id w:val="154463374"/>
                      </w:sdtPr>
                      <w:sdtContent>
                        <w:sdt>
                          <w:sdtPr>
                            <w:tag w:val="goog_rdk_771"/>
                            <w:id w:val="-191341284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75"/>
                  <w:id w:val="-1937079364"/>
                </w:sdtPr>
                <w:sdtContent>
                  <w:p w14:paraId="5DE79FB7" w14:textId="77777777" w:rsidR="000B7A5B" w:rsidRDefault="00000000" w:rsidP="004D1594">
                    <w:sdt>
                      <w:sdtPr>
                        <w:tag w:val="goog_rdk_773"/>
                        <w:id w:val="1263308429"/>
                      </w:sdtPr>
                      <w:sdtContent>
                        <w:sdt>
                          <w:sdtPr>
                            <w:tag w:val="goog_rdk_774"/>
                            <w:id w:val="206228928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78"/>
                  <w:id w:val="-1450246930"/>
                </w:sdtPr>
                <w:sdtContent>
                  <w:p w14:paraId="19E707E6" w14:textId="77777777" w:rsidR="000B7A5B" w:rsidRDefault="00000000" w:rsidP="004D1594">
                    <w:sdt>
                      <w:sdtPr>
                        <w:tag w:val="goog_rdk_776"/>
                        <w:id w:val="228412760"/>
                      </w:sdtPr>
                      <w:sdtContent>
                        <w:sdt>
                          <w:sdtPr>
                            <w:tag w:val="goog_rdk_777"/>
                            <w:id w:val="183516461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340" w:type="dxa"/>
              </w:tcPr>
              <w:sdt>
                <w:sdtPr>
                  <w:tag w:val="goog_rdk_781"/>
                  <w:id w:val="1179483946"/>
                </w:sdtPr>
                <w:sdtContent>
                  <w:p w14:paraId="4F26C2EB" w14:textId="77777777" w:rsidR="000B7A5B" w:rsidRDefault="00000000" w:rsidP="004D1594">
                    <w:sdt>
                      <w:sdtPr>
                        <w:tag w:val="goog_rdk_779"/>
                        <w:id w:val="-61891115"/>
                      </w:sdtPr>
                      <w:sdtContent>
                        <w:sdt>
                          <w:sdtPr>
                            <w:tag w:val="goog_rdk_780"/>
                            <w:id w:val="115160219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782"/>
          <w:id w:val="1132643325"/>
        </w:sdtPr>
        <w:sdtContent>
          <w:tr w:rsidR="000B7A5B" w14:paraId="4002ECA2" w14:textId="77777777" w:rsidTr="004D1594">
            <w:trPr>
              <w:trHeight w:val="300"/>
            </w:trPr>
            <w:tc>
              <w:tcPr>
                <w:tcW w:w="9360" w:type="dxa"/>
                <w:gridSpan w:val="4"/>
              </w:tcPr>
              <w:sdt>
                <w:sdtPr>
                  <w:tag w:val="goog_rdk_791"/>
                  <w:id w:val="627683000"/>
                </w:sdtPr>
                <w:sdtContent>
                  <w:p w14:paraId="1EE4865A" w14:textId="77777777" w:rsidR="000B7A5B" w:rsidRDefault="00000000" w:rsidP="004D1594">
                    <w:sdt>
                      <w:sdtPr>
                        <w:tag w:val="goog_rdk_783"/>
                        <w:id w:val="-480426823"/>
                      </w:sdtPr>
                      <w:sdtContent>
                        <w:sdt>
                          <w:sdtPr>
                            <w:tag w:val="goog_rdk_784"/>
                            <w:id w:val="633949798"/>
                          </w:sdtPr>
                          <w:sdtContent>
                            <w:r w:rsidR="000B7A5B" w:rsidRPr="00E40188">
                              <w:rPr>
                                <w:lang w:val="es-ES"/>
                              </w:rPr>
                              <w:t xml:space="preserve">Cruz-Balladares, V., Avalos, V., Vera-Villalobos, H., Cameron, H., Gonzalez, L., Leyton, Y., Riquelme, C. 2023. </w:t>
                            </w:r>
                            <w:proofErr w:type="spellStart"/>
                            <w:r w:rsidR="000B7A5B" w:rsidRPr="00E40188">
                              <w:rPr>
                                <w:lang w:val="es-ES"/>
                              </w:rPr>
                              <w:t>Identification</w:t>
                            </w:r>
                            <w:proofErr w:type="spellEnd"/>
                            <w:r w:rsidR="000B7A5B" w:rsidRPr="00E40188"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="000B7A5B" w:rsidRPr="00E40188">
                              <w:rPr>
                                <w:lang w:val="es-ES"/>
                              </w:rPr>
                              <w:t>of</w:t>
                            </w:r>
                            <w:proofErr w:type="spellEnd"/>
                            <w:r w:rsidR="000B7A5B" w:rsidRPr="00E40188">
                              <w:rPr>
                                <w:lang w:val="es-ES"/>
                              </w:rPr>
                              <w:t xml:space="preserve"> a </w:t>
                            </w:r>
                          </w:sdtContent>
                        </w:sdt>
                        <w:sdt>
                          <w:sdtPr>
                            <w:tag w:val="goog_rdk_785"/>
                            <w:id w:val="-1671227329"/>
                          </w:sdtPr>
                          <w:sdtContent>
                            <w:r w:rsidR="000B7A5B" w:rsidRPr="00E40188">
                              <w:rPr>
                                <w:i/>
                                <w:lang w:val="es-ES"/>
                              </w:rPr>
                              <w:t xml:space="preserve">Shewanella </w:t>
                            </w:r>
                            <w:proofErr w:type="spellStart"/>
                            <w:r w:rsidR="000B7A5B" w:rsidRPr="00E40188">
                              <w:rPr>
                                <w:i/>
                                <w:lang w:val="es-ES"/>
                              </w:rPr>
                              <w:t>halifaxensis</w:t>
                            </w:r>
                            <w:proofErr w:type="spellEnd"/>
                            <w:r w:rsidR="000B7A5B" w:rsidRPr="00E40188">
                              <w:rPr>
                                <w:i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="000B7A5B" w:rsidRPr="00E40188">
                              <w:rPr>
                                <w:i/>
                                <w:lang w:val="es-ES"/>
                              </w:rPr>
                              <w:t>s</w:t>
                            </w:r>
                          </w:sdtContent>
                        </w:sdt>
                        <w:sdt>
                          <w:sdtPr>
                            <w:tag w:val="goog_rdk_786"/>
                            <w:id w:val="-764610597"/>
                          </w:sdtPr>
                          <w:sdtContent>
                            <w:r w:rsidR="000B7A5B" w:rsidRPr="00E40188">
                              <w:rPr>
                                <w:lang w:val="es-ES"/>
                              </w:rPr>
                              <w:t>train</w:t>
                            </w:r>
                            <w:proofErr w:type="spellEnd"/>
                            <w:r w:rsidR="000B7A5B" w:rsidRPr="00E40188"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="000B7A5B" w:rsidRPr="00E40188">
                              <w:rPr>
                                <w:lang w:val="es-ES"/>
                              </w:rPr>
                              <w:t>with</w:t>
                            </w:r>
                            <w:proofErr w:type="spellEnd"/>
                            <w:r w:rsidR="000B7A5B" w:rsidRPr="00E40188"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="000B7A5B" w:rsidRPr="00E40188">
                              <w:rPr>
                                <w:lang w:val="es-ES"/>
                              </w:rPr>
                              <w:t>algicidal</w:t>
                            </w:r>
                            <w:proofErr w:type="spellEnd"/>
                            <w:r w:rsidR="000B7A5B" w:rsidRPr="00E40188"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="000B7A5B" w:rsidRPr="00E40188">
                              <w:rPr>
                                <w:lang w:val="es-ES"/>
                              </w:rPr>
                              <w:t>effects</w:t>
                            </w:r>
                            <w:proofErr w:type="spellEnd"/>
                            <w:r w:rsidR="000B7A5B" w:rsidRPr="00E40188"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="000B7A5B" w:rsidRPr="00E40188">
                              <w:rPr>
                                <w:lang w:val="es-ES"/>
                              </w:rPr>
                              <w:t>on</w:t>
                            </w:r>
                            <w:proofErr w:type="spellEnd"/>
                            <w:r w:rsidR="000B7A5B" w:rsidRPr="00E40188">
                              <w:rPr>
                                <w:lang w:val="es-ES"/>
                              </w:rPr>
                              <w:t xml:space="preserve"> red </w:t>
                            </w:r>
                            <w:proofErr w:type="spellStart"/>
                            <w:r w:rsidR="000B7A5B" w:rsidRPr="00E40188">
                              <w:rPr>
                                <w:lang w:val="es-ES"/>
                              </w:rPr>
                              <w:t>tide</w:t>
                            </w:r>
                            <w:proofErr w:type="spellEnd"/>
                            <w:r w:rsidR="000B7A5B" w:rsidRPr="00E40188">
                              <w:rPr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="000B7A5B" w:rsidRPr="00E40188">
                              <w:rPr>
                                <w:lang w:val="es-ES"/>
                              </w:rPr>
                              <w:t>dinoflagellate</w:t>
                            </w:r>
                            <w:proofErr w:type="spellEnd"/>
                            <w:r w:rsidR="000B7A5B" w:rsidRPr="00E40188">
                              <w:rPr>
                                <w:lang w:val="es-ES"/>
                              </w:rPr>
                              <w:t xml:space="preserve"> </w:t>
                            </w:r>
                          </w:sdtContent>
                        </w:sdt>
                        <w:sdt>
                          <w:sdtPr>
                            <w:tag w:val="goog_rdk_787"/>
                            <w:id w:val="-1492038857"/>
                          </w:sdtPr>
                          <w:sdtContent>
                            <w:r w:rsidR="000B7A5B" w:rsidRPr="00E40188">
                              <w:rPr>
                                <w:i/>
                                <w:lang w:val="es-ES"/>
                              </w:rPr>
                              <w:t xml:space="preserve">Prorocentrum </w:t>
                            </w:r>
                            <w:proofErr w:type="spellStart"/>
                            <w:r w:rsidR="000B7A5B" w:rsidRPr="00E40188">
                              <w:rPr>
                                <w:i/>
                                <w:lang w:val="es-ES"/>
                              </w:rPr>
                              <w:t>triestinum</w:t>
                            </w:r>
                            <w:proofErr w:type="spellEnd"/>
                          </w:sdtContent>
                        </w:sdt>
                        <w:sdt>
                          <w:sdtPr>
                            <w:tag w:val="goog_rdk_788"/>
                            <w:id w:val="1443716897"/>
                          </w:sdtPr>
                          <w:sdtContent>
                            <w:r w:rsidR="000B7A5B" w:rsidRPr="00E40188">
                              <w:rPr>
                                <w:lang w:val="es-ES"/>
                              </w:rPr>
                              <w:t xml:space="preserve"> in culture. </w:t>
                            </w:r>
                          </w:sdtContent>
                        </w:sdt>
                        <w:sdt>
                          <w:sdtPr>
                            <w:tag w:val="goog_rdk_789"/>
                            <w:id w:val="-1593320055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Marine Drugs</w:t>
                            </w:r>
                          </w:sdtContent>
                        </w:sdt>
                        <w:sdt>
                          <w:sdtPr>
                            <w:tag w:val="goog_rdk_790"/>
                            <w:id w:val="-1941487149"/>
                          </w:sdtPr>
                          <w:sdtContent>
                            <w:r w:rsidR="000B7A5B">
                              <w:t xml:space="preserve"> 21: 501.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801"/>
          <w:id w:val="-623388210"/>
        </w:sdtPr>
        <w:sdtContent>
          <w:tr w:rsidR="000B7A5B" w14:paraId="78054E51" w14:textId="77777777" w:rsidTr="004D1594">
            <w:trPr>
              <w:trHeight w:val="300"/>
            </w:trPr>
            <w:tc>
              <w:tcPr>
                <w:tcW w:w="9360" w:type="dxa"/>
                <w:gridSpan w:val="4"/>
              </w:tcPr>
              <w:sdt>
                <w:sdtPr>
                  <w:tag w:val="goog_rdk_808"/>
                  <w:id w:val="-2111480233"/>
                </w:sdtPr>
                <w:sdtContent>
                  <w:p w14:paraId="4B3CD6B2" w14:textId="77777777" w:rsidR="000B7A5B" w:rsidRDefault="00000000" w:rsidP="004D1594">
                    <w:sdt>
                      <w:sdtPr>
                        <w:tag w:val="goog_rdk_802"/>
                        <w:id w:val="490246643"/>
                      </w:sdtPr>
                      <w:sdtContent>
                        <w:sdt>
                          <w:sdtPr>
                            <w:tag w:val="goog_rdk_803"/>
                            <w:id w:val="-1053139987"/>
                          </w:sdtPr>
                          <w:sdtContent>
                            <w:r w:rsidR="000B7A5B" w:rsidRPr="00E40188">
                              <w:rPr>
                                <w:lang w:val="sv-SE"/>
                              </w:rPr>
                              <w:t>Gobler, C.J., Sunda, W.G. 2012. Ecosystem disruptive algal blooms of the brown tide species,</w:t>
                            </w:r>
                          </w:sdtContent>
                        </w:sdt>
                        <w:sdt>
                          <w:sdtPr>
                            <w:tag w:val="goog_rdk_804"/>
                            <w:id w:val="-538971582"/>
                          </w:sdtPr>
                          <w:sdtContent>
                            <w:r w:rsidR="000B7A5B" w:rsidRPr="00E40188">
                              <w:rPr>
                                <w:i/>
                                <w:lang w:val="sv-SE"/>
                              </w:rPr>
                              <w:t xml:space="preserve"> Aureococcus anophagefferens</w:t>
                            </w:r>
                          </w:sdtContent>
                        </w:sdt>
                        <w:sdt>
                          <w:sdtPr>
                            <w:tag w:val="goog_rdk_805"/>
                            <w:id w:val="-1266685362"/>
                          </w:sdtPr>
                          <w:sdtContent>
                            <w:r w:rsidR="000B7A5B" w:rsidRPr="00E40188">
                              <w:rPr>
                                <w:lang w:val="sv-SE"/>
                              </w:rPr>
                              <w:t xml:space="preserve"> and </w:t>
                            </w:r>
                          </w:sdtContent>
                        </w:sdt>
                        <w:sdt>
                          <w:sdtPr>
                            <w:tag w:val="goog_rdk_806"/>
                            <w:id w:val="1947170036"/>
                          </w:sdtPr>
                          <w:sdtContent>
                            <w:r w:rsidR="000B7A5B" w:rsidRPr="00E40188">
                              <w:rPr>
                                <w:i/>
                                <w:lang w:val="sv-SE"/>
                              </w:rPr>
                              <w:t>Aureoumbra lagunensis</w:t>
                            </w:r>
                          </w:sdtContent>
                        </w:sdt>
                        <w:sdt>
                          <w:sdtPr>
                            <w:tag w:val="goog_rdk_807"/>
                            <w:id w:val="-1419981562"/>
                          </w:sdtPr>
                          <w:sdtContent>
                            <w:r w:rsidR="000B7A5B" w:rsidRPr="00E40188">
                              <w:rPr>
                                <w:lang w:val="sv-SE"/>
                              </w:rPr>
                              <w:t>. </w:t>
                            </w:r>
                            <w:r w:rsidR="000B7A5B" w:rsidRPr="002112E2">
                              <w:rPr>
                                <w:i/>
                                <w:iCs/>
                              </w:rPr>
                              <w:t>Harmful Algae</w:t>
                            </w:r>
                            <w:r w:rsidR="000B7A5B">
                              <w:t> 14: 36-45.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818"/>
          <w:id w:val="-736670122"/>
        </w:sdtPr>
        <w:sdtContent>
          <w:tr w:rsidR="000B7A5B" w14:paraId="04D1C2EA" w14:textId="77777777" w:rsidTr="004D1594">
            <w:trPr>
              <w:trHeight w:val="300"/>
            </w:trPr>
            <w:tc>
              <w:tcPr>
                <w:tcW w:w="9360" w:type="dxa"/>
                <w:gridSpan w:val="4"/>
              </w:tcPr>
              <w:sdt>
                <w:sdtPr>
                  <w:tag w:val="goog_rdk_821"/>
                  <w:id w:val="-1143939885"/>
                </w:sdtPr>
                <w:sdtContent>
                  <w:p w14:paraId="7E9A6997" w14:textId="77777777" w:rsidR="000B7A5B" w:rsidRDefault="00000000" w:rsidP="004D1594">
                    <w:sdt>
                      <w:sdtPr>
                        <w:tag w:val="goog_rdk_819"/>
                        <w:id w:val="-1887351356"/>
                      </w:sdtPr>
                      <w:sdtContent>
                        <w:sdt>
                          <w:sdtPr>
                            <w:tag w:val="goog_rdk_820"/>
                            <w:id w:val="900530905"/>
                          </w:sdtPr>
                          <w:sdtContent>
                            <w:r w:rsidR="000B7A5B" w:rsidRPr="00E40188">
                              <w:rPr>
                                <w:lang w:val="fr-FR"/>
                              </w:rPr>
                              <w:t xml:space="preserve">Lassus, P., </w:t>
                            </w:r>
                            <w:proofErr w:type="spellStart"/>
                            <w:r w:rsidR="000B7A5B" w:rsidRPr="00E40188">
                              <w:rPr>
                                <w:lang w:val="fr-FR"/>
                              </w:rPr>
                              <w:t>Chaumérat</w:t>
                            </w:r>
                            <w:proofErr w:type="spellEnd"/>
                            <w:r w:rsidR="000B7A5B" w:rsidRPr="00E40188">
                              <w:rPr>
                                <w:lang w:val="fr-FR"/>
                              </w:rPr>
                              <w:t xml:space="preserve">, N., Hess, P., </w:t>
                            </w:r>
                            <w:proofErr w:type="spellStart"/>
                            <w:r w:rsidR="000B7A5B" w:rsidRPr="00E40188">
                              <w:rPr>
                                <w:lang w:val="fr-FR"/>
                              </w:rPr>
                              <w:t>Nézan</w:t>
                            </w:r>
                            <w:proofErr w:type="spellEnd"/>
                            <w:r w:rsidR="000B7A5B" w:rsidRPr="00E40188">
                              <w:rPr>
                                <w:lang w:val="fr-FR"/>
                              </w:rPr>
                              <w:t xml:space="preserve">, E. and </w:t>
                            </w:r>
                            <w:proofErr w:type="spellStart"/>
                            <w:r w:rsidR="000B7A5B" w:rsidRPr="00E40188">
                              <w:rPr>
                                <w:lang w:val="fr-FR"/>
                              </w:rPr>
                              <w:t>Reguera</w:t>
                            </w:r>
                            <w:proofErr w:type="spellEnd"/>
                            <w:r w:rsidR="000B7A5B" w:rsidRPr="00E40188">
                              <w:rPr>
                                <w:lang w:val="fr-FR"/>
                              </w:rPr>
                              <w:t xml:space="preserve">, B., 2016. </w:t>
                            </w:r>
                            <w:r w:rsidR="000B7A5B">
                              <w:t>Toxic and harmful microalgae of the world ocean. 523p.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831"/>
          <w:id w:val="-137598492"/>
        </w:sdtPr>
        <w:sdtContent>
          <w:tr w:rsidR="000B7A5B" w14:paraId="7668A21C" w14:textId="77777777" w:rsidTr="004D1594">
            <w:trPr>
              <w:trHeight w:val="300"/>
            </w:trPr>
            <w:tc>
              <w:tcPr>
                <w:tcW w:w="9360" w:type="dxa"/>
                <w:gridSpan w:val="4"/>
              </w:tcPr>
              <w:sdt>
                <w:sdtPr>
                  <w:tag w:val="goog_rdk_836"/>
                  <w:id w:val="1282293308"/>
                </w:sdtPr>
                <w:sdtContent>
                  <w:p w14:paraId="7E2F44A0" w14:textId="77777777" w:rsidR="000B7A5B" w:rsidRDefault="00000000" w:rsidP="004D1594">
                    <w:sdt>
                      <w:sdtPr>
                        <w:tag w:val="goog_rdk_832"/>
                        <w:id w:val="1643149694"/>
                      </w:sdtPr>
                      <w:sdtContent>
                        <w:sdt>
                          <w:sdtPr>
                            <w:tag w:val="goog_rdk_833"/>
                            <w:id w:val="-1776073155"/>
                          </w:sdtPr>
                          <w:sdtContent>
                            <w:proofErr w:type="spellStart"/>
                            <w:r w:rsidR="000B7A5B">
                              <w:t>Phlips</w:t>
                            </w:r>
                            <w:proofErr w:type="spellEnd"/>
                            <w:r w:rsidR="000B7A5B">
                              <w:t xml:space="preserve">, E.J., </w:t>
                            </w:r>
                            <w:proofErr w:type="spellStart"/>
                            <w:r w:rsidR="000B7A5B">
                              <w:t>Badylak</w:t>
                            </w:r>
                            <w:proofErr w:type="spellEnd"/>
                            <w:r w:rsidR="000B7A5B">
                              <w:t xml:space="preserve">, S., </w:t>
                            </w:r>
                            <w:proofErr w:type="spellStart"/>
                            <w:r w:rsidR="000B7A5B">
                              <w:t>Lasi</w:t>
                            </w:r>
                            <w:proofErr w:type="spellEnd"/>
                            <w:r w:rsidR="000B7A5B">
                              <w:t>, M.A., Chamberlain, R., Green, W.C., Hall, L.M., Hart, J.A., Lockwood, J.C., Miller, J.D., Morris, L.J., Steward, J.S. 2015. From red tides to green and brown tides: bloom dynamics in a restricted subtropical lagoon under shifting climatic conditions. </w:t>
                            </w:r>
                          </w:sdtContent>
                        </w:sdt>
                        <w:sdt>
                          <w:sdtPr>
                            <w:tag w:val="goog_rdk_834"/>
                            <w:id w:val="-2058637036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Estuaries and Coasts</w:t>
                            </w:r>
                          </w:sdtContent>
                        </w:sdt>
                        <w:sdt>
                          <w:sdtPr>
                            <w:tag w:val="goog_rdk_835"/>
                            <w:id w:val="-1536707902"/>
                          </w:sdtPr>
                          <w:sdtContent>
                            <w:r w:rsidR="000B7A5B">
                              <w:t> 38: 886-904.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846"/>
          <w:id w:val="-1651367294"/>
        </w:sdtPr>
        <w:sdtContent>
          <w:tr w:rsidR="000B7A5B" w14:paraId="149004BA" w14:textId="77777777" w:rsidTr="004D1594">
            <w:trPr>
              <w:trHeight w:val="300"/>
            </w:trPr>
            <w:tc>
              <w:tcPr>
                <w:tcW w:w="9360" w:type="dxa"/>
                <w:gridSpan w:val="4"/>
              </w:tcPr>
              <w:sdt>
                <w:sdtPr>
                  <w:tag w:val="goog_rdk_851"/>
                  <w:id w:val="-1028965520"/>
                </w:sdtPr>
                <w:sdtContent>
                  <w:p w14:paraId="27201345" w14:textId="77777777" w:rsidR="000B7A5B" w:rsidRDefault="00000000" w:rsidP="004D1594">
                    <w:sdt>
                      <w:sdtPr>
                        <w:tag w:val="goog_rdk_847"/>
                        <w:id w:val="1380534818"/>
                      </w:sdtPr>
                      <w:sdtContent>
                        <w:sdt>
                          <w:sdtPr>
                            <w:tag w:val="goog_rdk_848"/>
                            <w:id w:val="-1804334597"/>
                          </w:sdtPr>
                          <w:sdtContent>
                            <w:r w:rsidR="000B7A5B">
                              <w:t xml:space="preserve">Rodríguez-Gómez, C.F., Vázquez, G., </w:t>
                            </w:r>
                            <w:proofErr w:type="spellStart"/>
                            <w:r w:rsidR="000B7A5B">
                              <w:t>Aké</w:t>
                            </w:r>
                            <w:proofErr w:type="spellEnd"/>
                            <w:r w:rsidR="000B7A5B">
                              <w:t>-Castillo, J.A., Band-Schmidt, C.J., Moreno-Casasola, P. 2019. Physicochemical factors related to Peridinium quadridentatum (F. Stein) Hansen (Dinophyceae) blooms and their effect on phytoplankton in Veracruz, Mexico. </w:t>
                            </w:r>
                          </w:sdtContent>
                        </w:sdt>
                        <w:sdt>
                          <w:sdtPr>
                            <w:tag w:val="goog_rdk_849"/>
                            <w:id w:val="-1700788001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Estuarine, Coastal and Shelf Science </w:t>
                            </w:r>
                          </w:sdtContent>
                        </w:sdt>
                        <w:sdt>
                          <w:sdtPr>
                            <w:tag w:val="goog_rdk_850"/>
                            <w:id w:val="1761496067"/>
                          </w:sdtPr>
                          <w:sdtContent>
                            <w:r w:rsidR="000B7A5B">
                              <w:t>230: 106412.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861"/>
          <w:id w:val="1698762544"/>
        </w:sdtPr>
        <w:sdtContent>
          <w:tr w:rsidR="000B7A5B" w14:paraId="744BB604" w14:textId="77777777" w:rsidTr="004D1594">
            <w:trPr>
              <w:trHeight w:val="300"/>
            </w:trPr>
            <w:tc>
              <w:tcPr>
                <w:tcW w:w="9360" w:type="dxa"/>
                <w:gridSpan w:val="4"/>
              </w:tcPr>
              <w:sdt>
                <w:sdtPr>
                  <w:tag w:val="goog_rdk_866"/>
                  <w:id w:val="-588422635"/>
                </w:sdtPr>
                <w:sdtContent>
                  <w:p w14:paraId="7412120F" w14:textId="77777777" w:rsidR="000B7A5B" w:rsidRDefault="00000000" w:rsidP="004D1594">
                    <w:sdt>
                      <w:sdtPr>
                        <w:tag w:val="goog_rdk_862"/>
                        <w:id w:val="1115720091"/>
                      </w:sdtPr>
                      <w:sdtContent>
                        <w:sdt>
                          <w:sdtPr>
                            <w:tag w:val="goog_rdk_863"/>
                            <w:id w:val="-683912466"/>
                          </w:sdtPr>
                          <w:sdtContent>
                            <w:r w:rsidR="000B7A5B">
                              <w:t xml:space="preserve">Śliwińska-Wilczewska S, </w:t>
                            </w:r>
                            <w:proofErr w:type="spellStart"/>
                            <w:r w:rsidR="000B7A5B">
                              <w:t>Maculewicz</w:t>
                            </w:r>
                            <w:proofErr w:type="spellEnd"/>
                            <w:r w:rsidR="000B7A5B">
                              <w:t xml:space="preserve"> J, Barreiro </w:t>
                            </w:r>
                            <w:proofErr w:type="spellStart"/>
                            <w:r w:rsidR="000B7A5B">
                              <w:t>Felpeto</w:t>
                            </w:r>
                            <w:proofErr w:type="spellEnd"/>
                            <w:r w:rsidR="000B7A5B">
                              <w:t xml:space="preserve"> A, </w:t>
                            </w:r>
                            <w:proofErr w:type="spellStart"/>
                            <w:r w:rsidR="000B7A5B">
                              <w:t>Latała</w:t>
                            </w:r>
                            <w:proofErr w:type="spellEnd"/>
                            <w:r w:rsidR="000B7A5B">
                              <w:t xml:space="preserve"> A. 2018. Allelopathic and bloom-forming picocyanobacteria in a changing world. </w:t>
                            </w:r>
                          </w:sdtContent>
                        </w:sdt>
                        <w:sdt>
                          <w:sdtPr>
                            <w:tag w:val="goog_rdk_864"/>
                            <w:id w:val="-418927957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 xml:space="preserve">Toxins </w:t>
                            </w:r>
                          </w:sdtContent>
                        </w:sdt>
                        <w:sdt>
                          <w:sdtPr>
                            <w:tag w:val="goog_rdk_865"/>
                            <w:id w:val="-773252837"/>
                          </w:sdtPr>
                          <w:sdtContent>
                            <w:r w:rsidR="000B7A5B">
                              <w:t>10: 48. doi.org/10.3390/toxins1001004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876"/>
          <w:id w:val="-1461911933"/>
        </w:sdtPr>
        <w:sdtContent>
          <w:tr w:rsidR="000B7A5B" w14:paraId="73C1AC95" w14:textId="77777777" w:rsidTr="004D1594">
            <w:trPr>
              <w:trHeight w:val="300"/>
            </w:trPr>
            <w:tc>
              <w:tcPr>
                <w:tcW w:w="9360" w:type="dxa"/>
                <w:gridSpan w:val="4"/>
              </w:tcPr>
              <w:sdt>
                <w:sdtPr>
                  <w:tag w:val="goog_rdk_879"/>
                  <w:id w:val="-1575813209"/>
                </w:sdtPr>
                <w:sdtContent>
                  <w:p w14:paraId="1792BF4D" w14:textId="77777777" w:rsidR="000B7A5B" w:rsidRDefault="00000000" w:rsidP="004D1594">
                    <w:sdt>
                      <w:sdtPr>
                        <w:tag w:val="goog_rdk_877"/>
                        <w:id w:val="989849551"/>
                      </w:sdtPr>
                      <w:sdtContent>
                        <w:sdt>
                          <w:sdtPr>
                            <w:tag w:val="goog_rdk_878"/>
                            <w:id w:val="-1019172009"/>
                          </w:sdtPr>
                          <w:sdtContent>
                            <w:r w:rsidR="000B7A5B">
                              <w:t>Taş, S., Ergül, H.A., Balkis, N. 2016. Harmful algal blooms (HABs) and mucilage formations in the Sea of Marmara. In: Özsoy, E., Çağatay, N.M., Balkis, N., Balkis, N., Öztürk, B. (Eds.). The Sea of Marmara: Marine Biodiversity, Fisheries, Conservation and Governance. Turkish Marine Research Foundation, Publication No. 42. pp. 768-786.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889"/>
          <w:id w:val="1262271369"/>
        </w:sdtPr>
        <w:sdtContent>
          <w:tr w:rsidR="000B7A5B" w14:paraId="69AC7074" w14:textId="77777777" w:rsidTr="004D1594">
            <w:trPr>
              <w:trHeight w:val="300"/>
            </w:trPr>
            <w:tc>
              <w:tcPr>
                <w:tcW w:w="9360" w:type="dxa"/>
                <w:gridSpan w:val="4"/>
              </w:tcPr>
              <w:sdt>
                <w:sdtPr>
                  <w:tag w:val="goog_rdk_894"/>
                  <w:id w:val="-691540030"/>
                </w:sdtPr>
                <w:sdtContent>
                  <w:p w14:paraId="6806D87F" w14:textId="77777777" w:rsidR="000B7A5B" w:rsidRDefault="00000000" w:rsidP="004D1594">
                    <w:sdt>
                      <w:sdtPr>
                        <w:tag w:val="goog_rdk_890"/>
                        <w:id w:val="-763573529"/>
                      </w:sdtPr>
                      <w:sdtContent>
                        <w:sdt>
                          <w:sdtPr>
                            <w:tag w:val="goog_rdk_891"/>
                            <w:id w:val="-1203496081"/>
                          </w:sdtPr>
                          <w:sdtContent>
                            <w:r w:rsidR="000B7A5B">
                              <w:t xml:space="preserve">Thomas, A.M., </w:t>
                            </w:r>
                            <w:proofErr w:type="spellStart"/>
                            <w:r w:rsidR="000B7A5B">
                              <w:t>Sanilkumar</w:t>
                            </w:r>
                            <w:proofErr w:type="spellEnd"/>
                            <w:r w:rsidR="000B7A5B">
                              <w:t xml:space="preserve">, M.G., Vijayalakshmi, K.C., Hatha, A.M., </w:t>
                            </w:r>
                            <w:proofErr w:type="spellStart"/>
                            <w:r w:rsidR="000B7A5B">
                              <w:t>Saramma</w:t>
                            </w:r>
                            <w:proofErr w:type="spellEnd"/>
                            <w:r w:rsidR="000B7A5B">
                              <w:t xml:space="preserve">, A.V. 2014. </w:t>
                            </w:r>
                            <w:proofErr w:type="spellStart"/>
                            <w:r w:rsidR="000B7A5B">
                              <w:t>Proboscia</w:t>
                            </w:r>
                            <w:proofErr w:type="spellEnd"/>
                            <w:r w:rsidR="000B7A5B">
                              <w:t xml:space="preserve"> alata (Brightwell) Sandström bloom in the coastal waters off Bekal, southwest India. </w:t>
                            </w:r>
                          </w:sdtContent>
                        </w:sdt>
                        <w:sdt>
                          <w:sdtPr>
                            <w:tag w:val="goog_rdk_892"/>
                            <w:id w:val="1476457306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Current Science</w:t>
                            </w:r>
                          </w:sdtContent>
                        </w:sdt>
                        <w:sdt>
                          <w:sdtPr>
                            <w:tag w:val="goog_rdk_893"/>
                            <w:id w:val="-138910633"/>
                          </w:sdtPr>
                          <w:sdtContent>
                            <w:r w:rsidR="000B7A5B">
                              <w:t> 106: 1643-1646.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lang w:val="en-US"/>
          </w:rPr>
          <w:tag w:val="goog_rdk_904"/>
          <w:id w:val="1041053310"/>
        </w:sdtPr>
        <w:sdtContent>
          <w:tr w:rsidR="000B7A5B" w14:paraId="4A9EDB5D" w14:textId="77777777" w:rsidTr="004D1594">
            <w:trPr>
              <w:trHeight w:val="300"/>
            </w:trPr>
            <w:tc>
              <w:tcPr>
                <w:tcW w:w="9360" w:type="dxa"/>
                <w:gridSpan w:val="4"/>
              </w:tcPr>
              <w:sdt>
                <w:sdtPr>
                  <w:tag w:val="goog_rdk_913"/>
                  <w:id w:val="1148874014"/>
                </w:sdtPr>
                <w:sdtContent>
                  <w:bookmarkStart w:id="0" w:name="_Hlk208695344" w:displacedByCustomXml="prev"/>
                  <w:p w14:paraId="1762F6B2" w14:textId="77777777" w:rsidR="000B7A5B" w:rsidRDefault="00000000" w:rsidP="004D1594">
                    <w:sdt>
                      <w:sdtPr>
                        <w:tag w:val="goog_rdk_905"/>
                        <w:id w:val="-279650348"/>
                      </w:sdtPr>
                      <w:sdtContent>
                        <w:sdt>
                          <w:sdtPr>
                            <w:tag w:val="goog_rdk_906"/>
                            <w:id w:val="1309226879"/>
                          </w:sdtPr>
                          <w:sdtContent>
                            <w:r w:rsidR="000B7A5B">
                              <w:t xml:space="preserve">Tillmann, U. Gottschling, M., </w:t>
                            </w:r>
                            <w:proofErr w:type="spellStart"/>
                            <w:r w:rsidR="000B7A5B">
                              <w:t>Wietkamp</w:t>
                            </w:r>
                            <w:proofErr w:type="spellEnd"/>
                            <w:r w:rsidR="000B7A5B">
                              <w:t xml:space="preserve">, S., </w:t>
                            </w:r>
                            <w:proofErr w:type="spellStart"/>
                            <w:r w:rsidR="000B7A5B">
                              <w:t>Peeken</w:t>
                            </w:r>
                            <w:proofErr w:type="spellEnd"/>
                            <w:r w:rsidR="000B7A5B">
                              <w:t xml:space="preserve">, I., Wolny, J., Yamada, N. 2025. Diversity of </w:t>
                            </w:r>
                          </w:sdtContent>
                        </w:sdt>
                        <w:sdt>
                          <w:sdtPr>
                            <w:tag w:val="goog_rdk_907"/>
                            <w:id w:val="-1297449689"/>
                          </w:sdtPr>
                          <w:sdtContent>
                            <w:proofErr w:type="spellStart"/>
                            <w:r w:rsidR="000B7A5B" w:rsidRPr="00E40188">
                              <w:rPr>
                                <w:i/>
                              </w:rPr>
                              <w:t>Kryptoperidnium</w:t>
                            </w:r>
                            <w:proofErr w:type="spellEnd"/>
                          </w:sdtContent>
                        </w:sdt>
                        <w:sdt>
                          <w:sdtPr>
                            <w:tag w:val="goog_rdk_908"/>
                            <w:id w:val="-1052193891"/>
                          </w:sdtPr>
                          <w:sdtContent>
                            <w:r w:rsidR="000B7A5B">
                              <w:t xml:space="preserve"> (Peridiniales, Dinophyceae): Morphological description and </w:t>
                            </w:r>
                            <w:r w:rsidR="000B7A5B">
                              <w:lastRenderedPageBreak/>
                              <w:t xml:space="preserve">molecular phylogenetics of </w:t>
                            </w:r>
                          </w:sdtContent>
                        </w:sdt>
                        <w:sdt>
                          <w:sdtPr>
                            <w:tag w:val="goog_rdk_909"/>
                            <w:id w:val="1878162896"/>
                          </w:sdtPr>
                          <w:sdtContent>
                            <w:proofErr w:type="spellStart"/>
                            <w:r w:rsidR="000B7A5B" w:rsidRPr="00E40188">
                              <w:rPr>
                                <w:i/>
                              </w:rPr>
                              <w:t>Kryptoperidinium</w:t>
                            </w:r>
                            <w:proofErr w:type="spellEnd"/>
                            <w:r w:rsidR="000B7A5B" w:rsidRPr="00E40188">
                              <w:rPr>
                                <w:i/>
                              </w:rPr>
                              <w:t xml:space="preserve"> secundum</w:t>
                            </w:r>
                          </w:sdtContent>
                        </w:sdt>
                        <w:sdt>
                          <w:sdtPr>
                            <w:tag w:val="goog_rdk_910"/>
                            <w:id w:val="-1168431697"/>
                          </w:sdtPr>
                          <w:sdtContent>
                            <w:r w:rsidR="000B7A5B">
                              <w:t xml:space="preserve"> sp. </w:t>
                            </w:r>
                            <w:proofErr w:type="spellStart"/>
                            <w:r w:rsidR="000B7A5B">
                              <w:t>nov.</w:t>
                            </w:r>
                            <w:proofErr w:type="spellEnd"/>
                            <w:r w:rsidR="000B7A5B">
                              <w:t xml:space="preserve"> </w:t>
                            </w:r>
                          </w:sdtContent>
                        </w:sdt>
                        <w:sdt>
                          <w:sdtPr>
                            <w:tag w:val="goog_rdk_911"/>
                            <w:id w:val="-136712456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Protist</w:t>
                            </w:r>
                          </w:sdtContent>
                        </w:sdt>
                        <w:sdt>
                          <w:sdtPr>
                            <w:tag w:val="goog_rdk_912"/>
                            <w:id w:val="-915256899"/>
                          </w:sdtPr>
                          <w:sdtContent>
                            <w:r w:rsidR="000B7A5B">
                              <w:t>: doi.org/10.1016.j.protis.2025.126120</w:t>
                            </w:r>
                          </w:sdtContent>
                        </w:sdt>
                      </w:sdtContent>
                    </w:sdt>
                  </w:p>
                  <w:bookmarkEnd w:id="0" w:displacedByCustomXml="next"/>
                </w:sdtContent>
              </w:sdt>
            </w:tc>
          </w:tr>
        </w:sdtContent>
      </w:sdt>
      <w:sdt>
        <w:sdtPr>
          <w:rPr>
            <w:lang w:val="en-US"/>
          </w:rPr>
          <w:tag w:val="goog_rdk_923"/>
          <w:id w:val="1123888049"/>
        </w:sdtPr>
        <w:sdtContent>
          <w:tr w:rsidR="000B7A5B" w14:paraId="2EF9BC80" w14:textId="77777777" w:rsidTr="004D1594">
            <w:trPr>
              <w:trHeight w:val="300"/>
            </w:trPr>
            <w:tc>
              <w:tcPr>
                <w:tcW w:w="9360" w:type="dxa"/>
                <w:gridSpan w:val="4"/>
              </w:tcPr>
              <w:sdt>
                <w:sdtPr>
                  <w:tag w:val="goog_rdk_928"/>
                  <w:id w:val="-1673627579"/>
                </w:sdtPr>
                <w:sdtContent>
                  <w:p w14:paraId="4B524A50" w14:textId="77777777" w:rsidR="000B7A5B" w:rsidRDefault="00000000" w:rsidP="004D1594">
                    <w:sdt>
                      <w:sdtPr>
                        <w:tag w:val="goog_rdk_924"/>
                        <w:id w:val="-1027894345"/>
                      </w:sdtPr>
                      <w:sdtContent>
                        <w:sdt>
                          <w:sdtPr>
                            <w:tag w:val="goog_rdk_925"/>
                            <w:id w:val="970405840"/>
                          </w:sdtPr>
                          <w:sdtContent>
                            <w:r w:rsidR="000B7A5B">
                              <w:t xml:space="preserve">Vila, M. and </w:t>
                            </w:r>
                            <w:proofErr w:type="spellStart"/>
                            <w:r w:rsidR="000B7A5B">
                              <w:t>Masó</w:t>
                            </w:r>
                            <w:proofErr w:type="spellEnd"/>
                            <w:r w:rsidR="000B7A5B">
                              <w:t>, M., 2005. Phytoplankton functional groups and harmful algae species in anthropogenically impacted waters of the NW Mediterranean Sea. </w:t>
                            </w:r>
                          </w:sdtContent>
                        </w:sdt>
                        <w:sdt>
                          <w:sdtPr>
                            <w:tag w:val="goog_rdk_926"/>
                            <w:id w:val="26045955"/>
                          </w:sdtPr>
                          <w:sdtContent>
                            <w:r w:rsidR="000B7A5B" w:rsidRPr="00E40188">
                              <w:rPr>
                                <w:i/>
                              </w:rPr>
                              <w:t>Scientia Marina</w:t>
                            </w:r>
                          </w:sdtContent>
                        </w:sdt>
                        <w:sdt>
                          <w:sdtPr>
                            <w:tag w:val="goog_rdk_927"/>
                            <w:id w:val="-1599703393"/>
                          </w:sdtPr>
                          <w:sdtContent>
                            <w:r w:rsidR="000B7A5B">
                              <w:t>, 69(1): 31-45.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</w:tbl>
    <w:p w14:paraId="0FBF9A39" w14:textId="77777777" w:rsidR="000B7A5B" w:rsidRDefault="000B7A5B" w:rsidP="0026403B">
      <w:pPr>
        <w:spacing w:line="480" w:lineRule="auto"/>
      </w:pPr>
    </w:p>
    <w:p w14:paraId="7B345D4D" w14:textId="2EBE6298" w:rsidR="00D632FE" w:rsidRDefault="00D632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D932D1" w14:textId="77777777" w:rsidR="00022CAC" w:rsidRPr="00D8227B" w:rsidRDefault="00022CAC" w:rsidP="00022CA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589"/>
        <w:tblW w:w="10525" w:type="dxa"/>
        <w:tblLook w:val="04A0" w:firstRow="1" w:lastRow="0" w:firstColumn="1" w:lastColumn="0" w:noHBand="0" w:noVBand="1"/>
      </w:tblPr>
      <w:tblGrid>
        <w:gridCol w:w="1489"/>
        <w:gridCol w:w="1879"/>
        <w:gridCol w:w="1845"/>
        <w:gridCol w:w="1802"/>
        <w:gridCol w:w="1803"/>
        <w:gridCol w:w="1707"/>
      </w:tblGrid>
      <w:tr w:rsidR="00D632FE" w:rsidRPr="00D8227B" w14:paraId="5AD3CC42" w14:textId="77777777" w:rsidTr="001D2736">
        <w:tc>
          <w:tcPr>
            <w:tcW w:w="105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00244" w14:textId="77777777" w:rsidR="00D632FE" w:rsidRPr="00D8227B" w:rsidRDefault="00D632FE" w:rsidP="00D632F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D8227B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vvhA</w:t>
            </w:r>
            <w:proofErr w:type="spellEnd"/>
          </w:p>
        </w:tc>
      </w:tr>
      <w:tr w:rsidR="00D632FE" w:rsidRPr="00F24650" w14:paraId="62C4C4E3" w14:textId="77777777" w:rsidTr="001D2736"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FECDA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E17C0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3 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1EF33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4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25830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5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DE90C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6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279BA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7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632FE" w:rsidRPr="00F24650" w14:paraId="2024984F" w14:textId="77777777" w:rsidTr="001D2736"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21D18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Turbidity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2F962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1.8 E-02/ 18%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6125F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1.8 E-02/ 13%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BA467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1.8 E-02/ 13%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EA762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1.8 E-02/ 12%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83BA2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1.8 E-02/ 42%</w:t>
            </w:r>
          </w:p>
        </w:tc>
      </w:tr>
      <w:tr w:rsidR="00D632FE" w:rsidRPr="00F24650" w14:paraId="2ED523F4" w14:textId="77777777" w:rsidTr="001D2736"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6F3DC1A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44F9D46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3.5 E-03/ -5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D515960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4.7 E -05 / -.4%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4DE94A2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9F9061C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-2.0 E-03/ -.9 %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16C325F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</w:tr>
      <w:tr w:rsidR="00D632FE" w:rsidRPr="00F24650" w14:paraId="63B6C2C1" w14:textId="77777777" w:rsidTr="001D2736"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1D11F62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EADCC7B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 xml:space="preserve">-3.7 E-03/ -5%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C8A4CB2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-5.4 E -03/ -3%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0AD237B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-5.7 E -03/ -3 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36DEDB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D1041BD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</w:tr>
      <w:tr w:rsidR="00D632FE" w:rsidRPr="00F24650" w14:paraId="56ADB97E" w14:textId="77777777" w:rsidTr="001D2736"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A50CF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B0837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2.0 E-02/ 7%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6F8EE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878DC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164D1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58F0D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</w:tr>
      <w:tr w:rsidR="00D632FE" w:rsidRPr="00F24650" w14:paraId="02D5C3CC" w14:textId="77777777" w:rsidTr="001D2736">
        <w:tc>
          <w:tcPr>
            <w:tcW w:w="105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1F375" w14:textId="77777777" w:rsidR="00D632FE" w:rsidRPr="00F24650" w:rsidRDefault="00D632FE" w:rsidP="00D632F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F2465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Tlh</w:t>
            </w:r>
            <w:proofErr w:type="spellEnd"/>
          </w:p>
        </w:tc>
      </w:tr>
      <w:tr w:rsidR="00D632FE" w:rsidRPr="00F24650" w14:paraId="3C38F1D6" w14:textId="77777777" w:rsidTr="001D2736"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518FD" w14:textId="77777777" w:rsidR="00D632FE" w:rsidRPr="00F24650" w:rsidRDefault="00D632FE" w:rsidP="00D632FE">
            <w:pPr>
              <w:rPr>
                <w:rFonts w:ascii="Times New Roman" w:hAnsi="Times New Roman" w:cs="Times New Roman"/>
                <w:b/>
                <w:bCs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C7E5F" w14:textId="77777777" w:rsidR="00D632FE" w:rsidRPr="00F24650" w:rsidRDefault="00D632FE" w:rsidP="00D632FE">
            <w:pPr>
              <w:rPr>
                <w:rFonts w:ascii="Times New Roman" w:hAnsi="Times New Roman" w:cs="Times New Roman"/>
                <w:b/>
                <w:bCs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3 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8F8E7" w14:textId="77777777" w:rsidR="00D632FE" w:rsidRPr="00F24650" w:rsidRDefault="00D632FE" w:rsidP="00D632FE">
            <w:pPr>
              <w:rPr>
                <w:rFonts w:ascii="Times New Roman" w:hAnsi="Times New Roman" w:cs="Times New Roman"/>
                <w:b/>
                <w:bCs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4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16919" w14:textId="77777777" w:rsidR="00D632FE" w:rsidRPr="00F24650" w:rsidRDefault="00D632FE" w:rsidP="00D632FE">
            <w:pPr>
              <w:rPr>
                <w:rFonts w:ascii="Times New Roman" w:hAnsi="Times New Roman" w:cs="Times New Roman"/>
                <w:b/>
                <w:bCs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5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999E1" w14:textId="77777777" w:rsidR="00D632FE" w:rsidRPr="00F24650" w:rsidRDefault="00D632FE" w:rsidP="00D632FE">
            <w:pPr>
              <w:rPr>
                <w:rFonts w:ascii="Times New Roman" w:hAnsi="Times New Roman" w:cs="Times New Roman"/>
                <w:b/>
                <w:bCs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6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1369C" w14:textId="77777777" w:rsidR="00D632FE" w:rsidRPr="00F24650" w:rsidRDefault="00D632FE" w:rsidP="00D632FE">
            <w:pPr>
              <w:rPr>
                <w:rFonts w:ascii="Times New Roman" w:hAnsi="Times New Roman" w:cs="Times New Roman"/>
                <w:b/>
                <w:bCs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7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632FE" w:rsidRPr="00F24650" w14:paraId="333D8488" w14:textId="77777777" w:rsidTr="001D2736"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27F8C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Turbidity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411C6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4.6 E-02/7 %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AB2C4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4.6 E -02 /7%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9013E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5.9 E-02/14%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15A8D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5.6 E-02/12 %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BA173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6.0 E-02/22 %</w:t>
            </w:r>
          </w:p>
        </w:tc>
      </w:tr>
      <w:tr w:rsidR="00D632FE" w:rsidRPr="00F24650" w14:paraId="0BB8F8D4" w14:textId="77777777" w:rsidTr="001D2736"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A122162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4978D7D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4.7 E-02/14 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51BA291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4.5 E -02 /14%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0386A51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5396DF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2.3 E-02/4 %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4CF9CA3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</w:tr>
      <w:tr w:rsidR="00D632FE" w:rsidRPr="00F24650" w14:paraId="3BD472A2" w14:textId="77777777" w:rsidTr="001D2736"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22E87CD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E1C9272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-7.0 E-02/-23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92B0A7E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-7.1 E-02 /-25%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33E268A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-4.1 E-02/-25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5960C4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9E1F082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</w:tr>
      <w:tr w:rsidR="00D632FE" w:rsidRPr="00F24650" w14:paraId="77DF2BB7" w14:textId="77777777" w:rsidTr="001D2736"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E8EA9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3D31E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1.1 E-02/1%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70B0D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FD3CD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D56C3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630E9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</w:tr>
      <w:tr w:rsidR="00D632FE" w:rsidRPr="00F24650" w14:paraId="6F9C6152" w14:textId="77777777" w:rsidTr="001D2736">
        <w:tc>
          <w:tcPr>
            <w:tcW w:w="105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D10DA" w14:textId="77777777" w:rsidR="00D632FE" w:rsidRPr="00F24650" w:rsidRDefault="00D632FE" w:rsidP="00D632F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24650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Trh</w:t>
            </w:r>
          </w:p>
        </w:tc>
      </w:tr>
      <w:tr w:rsidR="00D632FE" w:rsidRPr="00F24650" w14:paraId="4B8BB59C" w14:textId="77777777" w:rsidTr="001D2736"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E76BB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DCC03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3 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84E08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4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6528F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5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A26FD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6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6BF75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7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632FE" w:rsidRPr="00F24650" w14:paraId="5F71ABC5" w14:textId="77777777" w:rsidTr="001D2736"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2EDCC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Turbidity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999ED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2.6 E-02/-12 %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30BBE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2.5 E-02/14 %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6280E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2.8 E-02/10%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B6520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3.1 E-02/-187%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32D67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3.1 E-02/6 %</w:t>
            </w:r>
          </w:p>
        </w:tc>
      </w:tr>
      <w:tr w:rsidR="00D632FE" w:rsidRPr="00F24650" w14:paraId="2F1BA40E" w14:textId="77777777" w:rsidTr="001D2736"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6D79F3A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90434CF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1.8 E-02/-72 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16AC0A3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7.6 E-03/8%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76D2C72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24ED53A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-3.0 E-03/54 %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556D44F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</w:tr>
      <w:tr w:rsidR="00D632FE" w:rsidRPr="00F24650" w14:paraId="2173F7A5" w14:textId="77777777" w:rsidTr="001D2736"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2718041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67522F47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-3.0 E-02/163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6ECA5B0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-3.5 E-02/-58 %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F9D242F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-3.1 E-03/-7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A81F158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614A7BE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</w:tr>
      <w:tr w:rsidR="00D632FE" w:rsidRPr="00F24650" w14:paraId="613622EA" w14:textId="77777777" w:rsidTr="001D2736"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043B0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1B378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5.4 E-02/-98 %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ED817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4A77F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A955E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11602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</w:tr>
      <w:tr w:rsidR="00D632FE" w:rsidRPr="00F24650" w14:paraId="45783620" w14:textId="77777777" w:rsidTr="001D2736">
        <w:tc>
          <w:tcPr>
            <w:tcW w:w="105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66331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proofErr w:type="spellStart"/>
            <w:r w:rsidRPr="00F24650">
              <w:rPr>
                <w:rFonts w:ascii="Times New Roman" w:hAnsi="Times New Roman" w:cs="Times New Roman"/>
                <w:b/>
                <w:bCs/>
                <w:i/>
                <w:iCs/>
              </w:rPr>
              <w:t>Tdh</w:t>
            </w:r>
            <w:proofErr w:type="spellEnd"/>
          </w:p>
        </w:tc>
      </w:tr>
      <w:tr w:rsidR="00D632FE" w:rsidRPr="00F24650" w14:paraId="7B985C57" w14:textId="77777777" w:rsidTr="001D2736"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1560C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EDDD5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3 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0F532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4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B3736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5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1E75D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6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5AD5B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  <w:b/>
                <w:bCs/>
              </w:rPr>
              <w:t xml:space="preserve">M7(β / </w:t>
            </w:r>
            <w:proofErr w:type="spellStart"/>
            <w:r w:rsidRPr="00F24650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632FE" w:rsidRPr="00F24650" w14:paraId="6E7BB48C" w14:textId="77777777" w:rsidTr="001D2736"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B5F1B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Turbidity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C5F0E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6.0 E-03/52 %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78A87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5.0 E-03/32 %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A5334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4.7 E-03/63 %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6DCF7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4.5 E-03/18 %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7B8DC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4.3 E-03/162%</w:t>
            </w:r>
          </w:p>
        </w:tc>
      </w:tr>
      <w:tr w:rsidR="00D632FE" w:rsidRPr="00F24650" w14:paraId="68C98C54" w14:textId="77777777" w:rsidTr="001D2736"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ACA5CE4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605A5E3C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-2.0 E-03/-60 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5DE019C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-2.0 E-03/-43 %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0F08109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592F510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-5.0 E-4/-3 %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1D02288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</w:tr>
      <w:tr w:rsidR="00D632FE" w:rsidRPr="00F24650" w14:paraId="79BE7AB9" w14:textId="77777777" w:rsidTr="001D2736"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71952F3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190055A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7.0 E-03/298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D2A15B3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6.0 E03/122%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28F6338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4.6 E-03/214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DE4A77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7DB7905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</w:tr>
      <w:tr w:rsidR="00D632FE" w:rsidRPr="00F24650" w14:paraId="624E0BA4" w14:textId="77777777" w:rsidTr="001D2736"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6F71B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28FDD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4.0 E-03/40%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5EEF3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C95B4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7E16C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FCD90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>NA</w:t>
            </w:r>
          </w:p>
        </w:tc>
      </w:tr>
      <w:tr w:rsidR="00D632FE" w:rsidRPr="00F24650" w14:paraId="09B34640" w14:textId="77777777" w:rsidTr="001D2736">
        <w:tc>
          <w:tcPr>
            <w:tcW w:w="105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175DB" w14:textId="77777777" w:rsidR="00D632FE" w:rsidRPr="00F24650" w:rsidRDefault="00D632FE" w:rsidP="00D632FE">
            <w:pPr>
              <w:rPr>
                <w:rFonts w:ascii="Times New Roman" w:hAnsi="Times New Roman" w:cs="Times New Roman"/>
              </w:rPr>
            </w:pPr>
            <w:r w:rsidRPr="00F24650">
              <w:rPr>
                <w:rFonts w:ascii="Times New Roman" w:hAnsi="Times New Roman" w:cs="Times New Roman"/>
              </w:rPr>
              <w:t xml:space="preserve">β = estimate </w:t>
            </w:r>
            <w:proofErr w:type="gramStart"/>
            <w:r w:rsidRPr="00F24650">
              <w:rPr>
                <w:rFonts w:ascii="Times New Roman" w:hAnsi="Times New Roman" w:cs="Times New Roman"/>
              </w:rPr>
              <w:t xml:space="preserve">coefficient, </w:t>
            </w:r>
            <w:r w:rsidRPr="00F2465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24650">
              <w:rPr>
                <w:rFonts w:ascii="Times New Roman" w:hAnsi="Times New Roman" w:cs="Times New Roman"/>
              </w:rPr>
              <w:t>Δ</w:t>
            </w:r>
            <w:proofErr w:type="gramEnd"/>
            <w:r w:rsidRPr="00F24650">
              <w:rPr>
                <w:rFonts w:ascii="Times New Roman" w:hAnsi="Times New Roman" w:cs="Times New Roman"/>
              </w:rPr>
              <w:t>Pred</w:t>
            </w:r>
            <w:proofErr w:type="spellEnd"/>
            <w:r w:rsidRPr="00F24650"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Pr="00F24650">
              <w:rPr>
                <w:rFonts w:ascii="Times New Roman" w:hAnsi="Times New Roman" w:cs="Times New Roman"/>
              </w:rPr>
              <w:t>% change in prediction for a 10% increase in variable</w:t>
            </w:r>
          </w:p>
        </w:tc>
      </w:tr>
    </w:tbl>
    <w:p w14:paraId="6DF66858" w14:textId="5A784831" w:rsidR="00022CAC" w:rsidRPr="00D8227B" w:rsidRDefault="00022CAC" w:rsidP="00022CAC">
      <w:pPr>
        <w:rPr>
          <w:rFonts w:ascii="Times New Roman" w:hAnsi="Times New Roman" w:cs="Times New Roman"/>
        </w:rPr>
      </w:pPr>
      <w:r w:rsidRPr="00D632FE">
        <w:rPr>
          <w:rFonts w:ascii="Times New Roman" w:hAnsi="Times New Roman" w:cs="Times New Roman"/>
          <w:b/>
          <w:bCs/>
        </w:rPr>
        <w:t xml:space="preserve">SUPPLEMENTAL TABLE </w:t>
      </w:r>
      <w:r w:rsidR="00D632FE" w:rsidRPr="00D632FE">
        <w:rPr>
          <w:rFonts w:ascii="Times New Roman" w:hAnsi="Times New Roman" w:cs="Times New Roman"/>
          <w:b/>
          <w:bCs/>
        </w:rPr>
        <w:t>3</w:t>
      </w:r>
      <w:r w:rsidR="00D632FE">
        <w:rPr>
          <w:rFonts w:ascii="Times New Roman" w:hAnsi="Times New Roman" w:cs="Times New Roman"/>
        </w:rPr>
        <w:t xml:space="preserve">. </w:t>
      </w:r>
      <w:r w:rsidRPr="00D8227B">
        <w:rPr>
          <w:rFonts w:ascii="Times New Roman" w:hAnsi="Times New Roman" w:cs="Times New Roman"/>
        </w:rPr>
        <w:t xml:space="preserve"> Sensitivity analysis of general linear models with Vibrio spp. markers in environmental samples as the response variable. </w:t>
      </w:r>
      <w:r w:rsidRPr="00D8227B">
        <w:rPr>
          <w:rFonts w:ascii="Times New Roman" w:hAnsi="Times New Roman" w:cs="Times New Roman"/>
        </w:rPr>
        <w:br w:type="page"/>
      </w:r>
    </w:p>
    <w:p w14:paraId="210DF494" w14:textId="001D05F3" w:rsidR="00022CAC" w:rsidRPr="00D8227B" w:rsidRDefault="00022CAC" w:rsidP="00022CAC">
      <w:pPr>
        <w:rPr>
          <w:rFonts w:ascii="Times New Roman" w:hAnsi="Times New Roman" w:cs="Times New Roman"/>
        </w:rPr>
      </w:pPr>
      <w:r w:rsidRPr="00D632FE">
        <w:rPr>
          <w:rFonts w:ascii="Times New Roman" w:hAnsi="Times New Roman" w:cs="Times New Roman"/>
          <w:b/>
          <w:bCs/>
        </w:rPr>
        <w:lastRenderedPageBreak/>
        <w:t>SUPPLEMENTAL TABLE 4</w:t>
      </w:r>
      <w:r w:rsidR="00D632FE" w:rsidRPr="00D632FE">
        <w:rPr>
          <w:rFonts w:ascii="Times New Roman" w:hAnsi="Times New Roman" w:cs="Times New Roman"/>
          <w:b/>
          <w:bCs/>
        </w:rPr>
        <w:t>.</w:t>
      </w:r>
      <w:r w:rsidRPr="00D8227B">
        <w:rPr>
          <w:rFonts w:ascii="Times New Roman" w:hAnsi="Times New Roman" w:cs="Times New Roman"/>
        </w:rPr>
        <w:t xml:space="preserve"> Sensitivity analysis of general linear models with Vibrio spp. markers in </w:t>
      </w:r>
      <w:r w:rsidRPr="00022CAC">
        <w:rPr>
          <w:rFonts w:ascii="Times New Roman" w:hAnsi="Times New Roman" w:cs="Times New Roman"/>
          <w:i/>
          <w:iCs/>
        </w:rPr>
        <w:t>Mnemiopsis leidyi</w:t>
      </w:r>
      <w:r w:rsidRPr="00D8227B">
        <w:rPr>
          <w:rFonts w:ascii="Times New Roman" w:hAnsi="Times New Roman" w:cs="Times New Roman"/>
        </w:rPr>
        <w:t xml:space="preserve"> tissue as the response variable.</w:t>
      </w:r>
    </w:p>
    <w:tbl>
      <w:tblPr>
        <w:tblStyle w:val="TableGrid"/>
        <w:tblpPr w:leftFromText="180" w:rightFromText="180" w:vertAnchor="page" w:horzAnchor="margin" w:tblpY="2185"/>
        <w:tblW w:w="10525" w:type="dxa"/>
        <w:tblLook w:val="04A0" w:firstRow="1" w:lastRow="0" w:firstColumn="1" w:lastColumn="0" w:noHBand="0" w:noVBand="1"/>
      </w:tblPr>
      <w:tblGrid>
        <w:gridCol w:w="1442"/>
        <w:gridCol w:w="1793"/>
        <w:gridCol w:w="1800"/>
        <w:gridCol w:w="1980"/>
        <w:gridCol w:w="1783"/>
        <w:gridCol w:w="112"/>
        <w:gridCol w:w="1615"/>
      </w:tblGrid>
      <w:tr w:rsidR="00022CAC" w:rsidRPr="00022CAC" w14:paraId="0115C60F" w14:textId="77777777" w:rsidTr="001D2736">
        <w:trPr>
          <w:gridAfter w:val="2"/>
          <w:wAfter w:w="1727" w:type="dxa"/>
        </w:trPr>
        <w:tc>
          <w:tcPr>
            <w:tcW w:w="87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28ADB" w14:textId="77777777" w:rsidR="00022CAC" w:rsidRPr="00022CAC" w:rsidRDefault="00022CAC" w:rsidP="00022CA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22CA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vvhA</w:t>
            </w:r>
            <w:proofErr w:type="spellEnd"/>
          </w:p>
        </w:tc>
      </w:tr>
      <w:tr w:rsidR="00022CAC" w:rsidRPr="00022CAC" w14:paraId="567F5718" w14:textId="77777777" w:rsidTr="001D2736">
        <w:trPr>
          <w:gridAfter w:val="1"/>
          <w:wAfter w:w="1615" w:type="dxa"/>
        </w:trPr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BE067" w14:textId="77777777" w:rsidR="00022CAC" w:rsidRPr="00022CAC" w:rsidRDefault="00022CAC" w:rsidP="00022CAC">
            <w:pPr>
              <w:rPr>
                <w:rFonts w:ascii="Times New Roman" w:hAnsi="Times New Roman" w:cs="Times New Roman"/>
                <w:b/>
                <w:bCs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C96AD" w14:textId="77777777" w:rsidR="00022CAC" w:rsidRPr="00022CAC" w:rsidRDefault="00022CAC" w:rsidP="00022CAC">
            <w:pPr>
              <w:rPr>
                <w:rFonts w:ascii="Times New Roman" w:hAnsi="Times New Roman" w:cs="Times New Roman"/>
                <w:b/>
                <w:bCs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7 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D4630" w14:textId="77777777" w:rsidR="00022CAC" w:rsidRPr="00022CAC" w:rsidRDefault="00022CAC" w:rsidP="00022CAC">
            <w:pPr>
              <w:rPr>
                <w:rFonts w:ascii="Times New Roman" w:hAnsi="Times New Roman" w:cs="Times New Roman"/>
                <w:b/>
                <w:bCs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8 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A6306" w14:textId="77777777" w:rsidR="00022CAC" w:rsidRPr="00022CAC" w:rsidRDefault="00022CAC" w:rsidP="00022CAC">
            <w:pPr>
              <w:rPr>
                <w:rFonts w:ascii="Times New Roman" w:hAnsi="Times New Roman" w:cs="Times New Roman"/>
                <w:b/>
                <w:bCs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9 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5B0E1" w14:textId="77777777" w:rsidR="00022CAC" w:rsidRPr="00022CAC" w:rsidRDefault="00022CAC" w:rsidP="00022CAC">
            <w:pPr>
              <w:rPr>
                <w:rFonts w:ascii="Times New Roman" w:hAnsi="Times New Roman" w:cs="Times New Roman"/>
                <w:b/>
                <w:bCs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10 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22CAC" w:rsidRPr="00022CAC" w14:paraId="5E7D581F" w14:textId="77777777" w:rsidTr="001D2736">
        <w:trPr>
          <w:gridAfter w:val="2"/>
          <w:wAfter w:w="1727" w:type="dxa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D05C3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Turbidity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30612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CC086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2.7 E-02/8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2A24E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96B11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</w:tr>
      <w:tr w:rsidR="00022CAC" w:rsidRPr="00022CAC" w14:paraId="4127D6EA" w14:textId="77777777" w:rsidTr="001D2736">
        <w:trPr>
          <w:gridAfter w:val="2"/>
          <w:wAfter w:w="1727" w:type="dxa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9AA7B27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C432B22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4.3 E-02/-1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DA9862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3.1 E-02/-2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14CA22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2.1 E-02/-285 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09B4EB8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4.3 E-02/-9%</w:t>
            </w:r>
          </w:p>
        </w:tc>
      </w:tr>
      <w:tr w:rsidR="00022CAC" w:rsidRPr="00022CAC" w14:paraId="3FB0E50A" w14:textId="77777777" w:rsidTr="001D2736">
        <w:trPr>
          <w:gridAfter w:val="2"/>
          <w:wAfter w:w="1727" w:type="dxa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06CA254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29C49C1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C657C4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2.8 E-02/27 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21CE32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7.1 E-03/138 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FF045C0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2.1 E03/1%</w:t>
            </w:r>
          </w:p>
        </w:tc>
      </w:tr>
      <w:tr w:rsidR="00022CAC" w:rsidRPr="00022CAC" w14:paraId="7B47AF37" w14:textId="77777777" w:rsidTr="001D2736">
        <w:trPr>
          <w:gridAfter w:val="2"/>
          <w:wAfter w:w="1727" w:type="dxa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F8814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419C5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D5E61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9.0 E-02/5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A7FD8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6.8 E-02/269%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77BDC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</w:tr>
      <w:tr w:rsidR="001D2736" w:rsidRPr="00022CAC" w14:paraId="305EF6A4" w14:textId="77777777" w:rsidTr="00353F50">
        <w:tc>
          <w:tcPr>
            <w:tcW w:w="105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1008C" w14:textId="1E36F536" w:rsidR="001D2736" w:rsidRPr="00022CAC" w:rsidRDefault="001D2736" w:rsidP="00022CA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22CA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Tlh</w:t>
            </w:r>
            <w:proofErr w:type="spellEnd"/>
          </w:p>
        </w:tc>
      </w:tr>
      <w:tr w:rsidR="001D2736" w:rsidRPr="00022CAC" w14:paraId="15DCC55E" w14:textId="77777777" w:rsidTr="001D2736"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F9EE3" w14:textId="77777777" w:rsidR="00022CAC" w:rsidRPr="00022CAC" w:rsidRDefault="00022CAC" w:rsidP="00022CAC">
            <w:pPr>
              <w:rPr>
                <w:rFonts w:ascii="Times New Roman" w:hAnsi="Times New Roman" w:cs="Times New Roman"/>
                <w:b/>
                <w:bCs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F35C4" w14:textId="77777777" w:rsidR="00022CAC" w:rsidRPr="00022CAC" w:rsidRDefault="00022CAC" w:rsidP="00022CAC">
            <w:pPr>
              <w:rPr>
                <w:rFonts w:ascii="Times New Roman" w:hAnsi="Times New Roman" w:cs="Times New Roman"/>
                <w:b/>
                <w:bCs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3 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E8F18" w14:textId="77777777" w:rsidR="00022CAC" w:rsidRPr="00022CAC" w:rsidRDefault="00022CAC" w:rsidP="00022CAC">
            <w:pPr>
              <w:rPr>
                <w:rFonts w:ascii="Times New Roman" w:hAnsi="Times New Roman" w:cs="Times New Roman"/>
                <w:b/>
                <w:bCs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4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48553" w14:textId="77777777" w:rsidR="00022CAC" w:rsidRPr="00022CAC" w:rsidRDefault="00022CAC" w:rsidP="00022CAC">
            <w:pPr>
              <w:rPr>
                <w:rFonts w:ascii="Times New Roman" w:hAnsi="Times New Roman" w:cs="Times New Roman"/>
                <w:b/>
                <w:bCs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5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BB9CA" w14:textId="77777777" w:rsidR="00022CAC" w:rsidRPr="00022CAC" w:rsidRDefault="00022CAC" w:rsidP="00022CAC">
            <w:pPr>
              <w:rPr>
                <w:rFonts w:ascii="Times New Roman" w:hAnsi="Times New Roman" w:cs="Times New Roman"/>
                <w:b/>
                <w:bCs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6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33ECA" w14:textId="77777777" w:rsidR="00022CAC" w:rsidRPr="00022CAC" w:rsidRDefault="00022CAC" w:rsidP="00022CAC">
            <w:pPr>
              <w:rPr>
                <w:rFonts w:ascii="Times New Roman" w:hAnsi="Times New Roman" w:cs="Times New Roman"/>
                <w:b/>
                <w:bCs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7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D2736" w:rsidRPr="00022CAC" w14:paraId="42CDF9F7" w14:textId="77777777" w:rsidTr="001D2736"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C75E6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Turbidity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3CEBA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1.9 E-02/1 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E64B4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3.5 E-02/3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A0A87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7.9 E-02/7%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2E5A3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3.0 E-02/2%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07D27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7.0 E-02/5%</w:t>
            </w:r>
          </w:p>
        </w:tc>
      </w:tr>
      <w:tr w:rsidR="00022CAC" w:rsidRPr="00022CAC" w14:paraId="742D1F7A" w14:textId="77777777" w:rsidTr="001D2736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2FB466E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CC9D1AA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1.9 E-02/-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7D2938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1.4 E-01/28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A3279B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7332C1E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1.5 E-01/29%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04753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</w:tr>
      <w:tr w:rsidR="00022CAC" w:rsidRPr="00022CAC" w14:paraId="793407B9" w14:textId="77777777" w:rsidTr="001D2736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21D93D8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3BD76FF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5.1 E-02/-1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8AF0F3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3.3 E-02/9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4A82BB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1.3 E-01/32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485FB5A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8871D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</w:tr>
      <w:tr w:rsidR="001D2736" w:rsidRPr="00022CAC" w14:paraId="148E2ACA" w14:textId="77777777" w:rsidTr="001D2736"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93A25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88A76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8.1 E-01/-6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4B5B8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C406A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003E9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306F2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</w:tr>
      <w:tr w:rsidR="001D2736" w:rsidRPr="00022CAC" w14:paraId="4ACAAC40" w14:textId="77777777" w:rsidTr="00B41C45">
        <w:tc>
          <w:tcPr>
            <w:tcW w:w="105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899A3" w14:textId="2856A8E8" w:rsidR="001D2736" w:rsidRPr="00022CAC" w:rsidRDefault="001D2736" w:rsidP="00022CAC">
            <w:pPr>
              <w:rPr>
                <w:rFonts w:ascii="Times New Roman" w:hAnsi="Times New Roman" w:cs="Times New Roman"/>
                <w:b/>
                <w:bCs/>
              </w:rPr>
            </w:pPr>
            <w:r w:rsidRPr="00022CA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Trh</w:t>
            </w:r>
          </w:p>
        </w:tc>
      </w:tr>
      <w:tr w:rsidR="001D2736" w:rsidRPr="00022CAC" w14:paraId="0C1DE2A1" w14:textId="77777777" w:rsidTr="001D2736"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CA527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8A3E8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3 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4D3D8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4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FFA21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5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BBD26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6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429A1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7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D2736" w:rsidRPr="00022CAC" w14:paraId="1BA0FB49" w14:textId="77777777" w:rsidTr="001D2736"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BE57F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Turbidity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01D05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1.4E-02/1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6013C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4.6 E-03/-1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A5262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3.3 E-02/6%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74F8C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9.3 E-02/0.1%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36E73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3.1 E-01 /5%</w:t>
            </w:r>
          </w:p>
        </w:tc>
      </w:tr>
      <w:tr w:rsidR="00022CAC" w:rsidRPr="00022CAC" w14:paraId="0262A222" w14:textId="77777777" w:rsidTr="001D2736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9D4DA44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5C625C4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3.3 E-02/-2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A3997B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1.2 E-01/6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43F63F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24AC4AD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1.1 E-01/-3.2%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7E901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</w:tr>
      <w:tr w:rsidR="001D2736" w:rsidRPr="00022CAC" w14:paraId="58625B1B" w14:textId="77777777" w:rsidTr="001D2736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CF2B2DE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5C4B130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9.7 E-02/15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CE544F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5.0 E-02/-28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851451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3.3 E-02/17%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7695B6B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4D23E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</w:tr>
      <w:tr w:rsidR="001D2736" w:rsidRPr="00022CAC" w14:paraId="32D834BE" w14:textId="77777777" w:rsidTr="001D2736"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DF8B1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A8EFE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-4.6 E-01/198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C874D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F9DCA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54225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777B5" w14:textId="77777777" w:rsidR="00022CAC" w:rsidRPr="00022CAC" w:rsidRDefault="00022CAC" w:rsidP="00022CAC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NA</w:t>
            </w:r>
          </w:p>
        </w:tc>
      </w:tr>
      <w:tr w:rsidR="001D2736" w:rsidRPr="00022CAC" w14:paraId="14A076D4" w14:textId="77777777" w:rsidTr="00B3762C">
        <w:tc>
          <w:tcPr>
            <w:tcW w:w="105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921BF" w14:textId="36039DBD" w:rsidR="001D2736" w:rsidRPr="00022CAC" w:rsidRDefault="001D2736" w:rsidP="001D2736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 xml:space="preserve">β = estimate </w:t>
            </w:r>
            <w:proofErr w:type="gramStart"/>
            <w:r w:rsidRPr="00022CAC">
              <w:rPr>
                <w:rFonts w:ascii="Times New Roman" w:hAnsi="Times New Roman" w:cs="Times New Roman"/>
              </w:rPr>
              <w:t xml:space="preserve">coefficient, </w:t>
            </w:r>
            <w:r w:rsidRPr="00022C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22CAC">
              <w:rPr>
                <w:rFonts w:ascii="Times New Roman" w:hAnsi="Times New Roman" w:cs="Times New Roman"/>
              </w:rPr>
              <w:t>Δ</w:t>
            </w:r>
            <w:proofErr w:type="gramEnd"/>
            <w:r w:rsidRPr="00022CAC">
              <w:rPr>
                <w:rFonts w:ascii="Times New Roman" w:hAnsi="Times New Roman" w:cs="Times New Roman"/>
              </w:rPr>
              <w:t>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Pr="00022CAC">
              <w:rPr>
                <w:rFonts w:ascii="Times New Roman" w:hAnsi="Times New Roman" w:cs="Times New Roman"/>
              </w:rPr>
              <w:t>% change in prediction for a 10% increase in variable</w:t>
            </w:r>
          </w:p>
        </w:tc>
      </w:tr>
    </w:tbl>
    <w:p w14:paraId="04391C0C" w14:textId="77777777" w:rsidR="00022CAC" w:rsidRDefault="00022CAC" w:rsidP="00022CAC">
      <w:pPr>
        <w:rPr>
          <w:rFonts w:ascii="Times New Roman" w:hAnsi="Times New Roman" w:cs="Times New Roman"/>
        </w:rPr>
      </w:pPr>
    </w:p>
    <w:p w14:paraId="5346DF8C" w14:textId="77777777" w:rsidR="00D632FE" w:rsidRPr="00D632FE" w:rsidRDefault="00D632FE" w:rsidP="00022CAC">
      <w:pPr>
        <w:rPr>
          <w:rFonts w:ascii="Times New Roman" w:hAnsi="Times New Roman" w:cs="Times New Roman"/>
          <w:b/>
          <w:bCs/>
        </w:rPr>
      </w:pPr>
    </w:p>
    <w:p w14:paraId="172E24CD" w14:textId="057E4BA5" w:rsidR="00022CAC" w:rsidRDefault="00022CAC" w:rsidP="00022CAC">
      <w:pPr>
        <w:rPr>
          <w:rFonts w:ascii="Times New Roman" w:hAnsi="Times New Roman" w:cs="Times New Roman"/>
        </w:rPr>
      </w:pPr>
      <w:r w:rsidRPr="00D632FE">
        <w:rPr>
          <w:rFonts w:ascii="Times New Roman" w:hAnsi="Times New Roman" w:cs="Times New Roman"/>
          <w:b/>
          <w:bCs/>
        </w:rPr>
        <w:t>SUPPLEMENTAL TABLE 5</w:t>
      </w:r>
      <w:r w:rsidR="00D632FE">
        <w:rPr>
          <w:rFonts w:ascii="Times New Roman" w:hAnsi="Times New Roman" w:cs="Times New Roman"/>
        </w:rPr>
        <w:t>.</w:t>
      </w:r>
      <w:r w:rsidRPr="00022CAC">
        <w:rPr>
          <w:rFonts w:ascii="Times New Roman" w:hAnsi="Times New Roman" w:cs="Times New Roman"/>
        </w:rPr>
        <w:t xml:space="preserve"> Sensitivity analysis of general linear models with</w:t>
      </w:r>
      <w:r w:rsidRPr="00022CAC">
        <w:rPr>
          <w:rFonts w:ascii="Times New Roman" w:hAnsi="Times New Roman" w:cs="Times New Roman"/>
          <w:i/>
        </w:rPr>
        <w:t xml:space="preserve"> Trh</w:t>
      </w:r>
      <w:r w:rsidRPr="00022CAC">
        <w:rPr>
          <w:rFonts w:ascii="Times New Roman" w:hAnsi="Times New Roman" w:cs="Times New Roman"/>
          <w:i/>
          <w:vertAlign w:val="superscript"/>
        </w:rPr>
        <w:t>+</w:t>
      </w:r>
      <w:r w:rsidRPr="00022CAC">
        <w:rPr>
          <w:rFonts w:ascii="Times New Roman" w:hAnsi="Times New Roman" w:cs="Times New Roman"/>
          <w:i/>
        </w:rPr>
        <w:t xml:space="preserve"> </w:t>
      </w:r>
      <w:r w:rsidRPr="00022CAC">
        <w:rPr>
          <w:rFonts w:ascii="Times New Roman" w:hAnsi="Times New Roman" w:cs="Times New Roman"/>
        </w:rPr>
        <w:t xml:space="preserve">in the environment as the response variable. </w:t>
      </w:r>
    </w:p>
    <w:p w14:paraId="64EAD75B" w14:textId="77777777" w:rsidR="00022CAC" w:rsidRPr="00022CAC" w:rsidRDefault="00022CAC" w:rsidP="00022CAC">
      <w:pPr>
        <w:rPr>
          <w:rFonts w:ascii="Times New Roman" w:hAnsi="Times New Roman" w:cs="Times New Roman"/>
        </w:rPr>
      </w:pPr>
    </w:p>
    <w:tbl>
      <w:tblPr>
        <w:tblStyle w:val="TableGrid"/>
        <w:tblW w:w="8910" w:type="dxa"/>
        <w:tblLayout w:type="fixed"/>
        <w:tblLook w:val="04A0" w:firstRow="1" w:lastRow="0" w:firstColumn="1" w:lastColumn="0" w:noHBand="0" w:noVBand="1"/>
      </w:tblPr>
      <w:tblGrid>
        <w:gridCol w:w="1530"/>
        <w:gridCol w:w="1525"/>
        <w:gridCol w:w="185"/>
        <w:gridCol w:w="1615"/>
        <w:gridCol w:w="95"/>
        <w:gridCol w:w="1615"/>
        <w:gridCol w:w="95"/>
        <w:gridCol w:w="2250"/>
      </w:tblGrid>
      <w:tr w:rsidR="00022CAC" w:rsidRPr="00022CAC" w14:paraId="1D6A07ED" w14:textId="77777777" w:rsidTr="001D2736">
        <w:tc>
          <w:tcPr>
            <w:tcW w:w="89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5BEEA" w14:textId="38FC1A0E" w:rsidR="00022CAC" w:rsidRPr="00022CAC" w:rsidRDefault="00022CAC" w:rsidP="00D63202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Trh</w:t>
            </w:r>
          </w:p>
        </w:tc>
      </w:tr>
      <w:tr w:rsidR="00022CAC" w:rsidRPr="00D8227B" w14:paraId="08F64FEB" w14:textId="77777777" w:rsidTr="001D2736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EDEC0" w14:textId="77777777" w:rsidR="00022CAC" w:rsidRPr="00022CAC" w:rsidRDefault="00022CAC" w:rsidP="00D63202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42273" w14:textId="77777777" w:rsidR="00022CAC" w:rsidRPr="00022CAC" w:rsidRDefault="00022CAC" w:rsidP="00D63202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1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A602E" w14:textId="77777777" w:rsidR="00022CAC" w:rsidRPr="00022CAC" w:rsidRDefault="00022CAC" w:rsidP="00D63202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2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8ACB7" w14:textId="77777777" w:rsidR="00022CAC" w:rsidRPr="00022CAC" w:rsidRDefault="00022CAC" w:rsidP="00D63202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3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6A073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022CAC">
              <w:rPr>
                <w:rFonts w:ascii="Times New Roman" w:hAnsi="Times New Roman" w:cs="Times New Roman"/>
                <w:b/>
                <w:bCs/>
              </w:rPr>
              <w:t xml:space="preserve">M4(β / </w:t>
            </w:r>
            <w:proofErr w:type="spellStart"/>
            <w:r w:rsidRPr="00022CAC">
              <w:rPr>
                <w:rFonts w:ascii="Times New Roman" w:hAnsi="Times New Roman" w:cs="Times New Roman"/>
                <w:b/>
                <w:bCs/>
              </w:rPr>
              <w:t>ΔPred</w:t>
            </w:r>
            <w:proofErr w:type="spellEnd"/>
            <w:r w:rsidRPr="00022C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22CAC" w:rsidRPr="00D8227B" w14:paraId="0A4164A8" w14:textId="77777777" w:rsidTr="001D2736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4B2AD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TD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77B8C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5.8E-01/26%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BAEDB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1.5 E00/25%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FF148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8.5 E-01/7%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83C62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1.4E 00/18 %</w:t>
            </w:r>
          </w:p>
        </w:tc>
      </w:tr>
      <w:tr w:rsidR="00022CAC" w:rsidRPr="00D8227B" w14:paraId="4AC98FA3" w14:textId="77777777" w:rsidTr="001D2736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BF2779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NH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55A0768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AC7F7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-1.0 E01/-5%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64EDD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C18A1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-7.9 E00/-2.7 %</w:t>
            </w:r>
          </w:p>
        </w:tc>
      </w:tr>
      <w:tr w:rsidR="00022CAC" w:rsidRPr="00D8227B" w14:paraId="55862AEF" w14:textId="77777777" w:rsidTr="001D2736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82E11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NO2.NO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C1173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6495C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5.4 E00/1%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92D6F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-1.1 E01/4 %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0BB16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>NA</w:t>
            </w:r>
          </w:p>
        </w:tc>
      </w:tr>
      <w:tr w:rsidR="00022CAC" w:rsidRPr="00D8227B" w14:paraId="408B2EDC" w14:textId="77777777" w:rsidTr="001D2736">
        <w:tc>
          <w:tcPr>
            <w:tcW w:w="89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9FAE7" w14:textId="77777777" w:rsidR="00022CAC" w:rsidRPr="00D8227B" w:rsidRDefault="00022CAC" w:rsidP="00D63202">
            <w:pPr>
              <w:rPr>
                <w:rFonts w:ascii="Times New Roman" w:hAnsi="Times New Roman" w:cs="Times New Roman"/>
              </w:rPr>
            </w:pPr>
            <w:r w:rsidRPr="00D8227B">
              <w:rPr>
                <w:rFonts w:ascii="Times New Roman" w:hAnsi="Times New Roman" w:cs="Times New Roman"/>
              </w:rPr>
              <w:t xml:space="preserve">β = estimate </w:t>
            </w:r>
            <w:proofErr w:type="gramStart"/>
            <w:r w:rsidRPr="00D8227B">
              <w:rPr>
                <w:rFonts w:ascii="Times New Roman" w:hAnsi="Times New Roman" w:cs="Times New Roman"/>
              </w:rPr>
              <w:t>coefficien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8227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8227B">
              <w:rPr>
                <w:rFonts w:ascii="Times New Roman" w:hAnsi="Times New Roman" w:cs="Times New Roman"/>
              </w:rPr>
              <w:t>Δ</w:t>
            </w:r>
            <w:proofErr w:type="gramEnd"/>
            <w:r w:rsidRPr="00D8227B">
              <w:rPr>
                <w:rFonts w:ascii="Times New Roman" w:hAnsi="Times New Roman" w:cs="Times New Roman"/>
              </w:rPr>
              <w:t>Pre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Pr="002B0AF0">
              <w:rPr>
                <w:rFonts w:ascii="Times New Roman" w:hAnsi="Times New Roman" w:cs="Times New Roman"/>
              </w:rPr>
              <w:t>% change in prediction for a 10% increase in variable</w:t>
            </w:r>
          </w:p>
        </w:tc>
      </w:tr>
    </w:tbl>
    <w:p w14:paraId="1BD96327" w14:textId="24E87E4B" w:rsidR="00022CAC" w:rsidRDefault="00022CAC">
      <w:r>
        <w:br w:type="page"/>
      </w:r>
    </w:p>
    <w:p w14:paraId="1B523F4E" w14:textId="77777777" w:rsidR="000D1A1A" w:rsidRDefault="000D1A1A" w:rsidP="005B42F3">
      <w:pPr>
        <w:rPr>
          <w:rFonts w:ascii="Times New Roman" w:hAnsi="Times New Roman" w:cs="Times New Roman"/>
        </w:rPr>
      </w:pPr>
    </w:p>
    <w:p w14:paraId="38F63E8C" w14:textId="0A1323D4" w:rsidR="00B93D87" w:rsidRPr="00B93D87" w:rsidRDefault="00B93D87" w:rsidP="005B42F3">
      <w:pPr>
        <w:rPr>
          <w:rFonts w:ascii="Times New Roman" w:hAnsi="Times New Roman" w:cs="Times New Roman"/>
        </w:rPr>
      </w:pPr>
      <w:r w:rsidRPr="00B93D87">
        <w:rPr>
          <w:rFonts w:ascii="Times New Roman" w:hAnsi="Times New Roman" w:cs="Times New Roman"/>
        </w:rPr>
        <w:t>Reference:</w:t>
      </w:r>
    </w:p>
    <w:p w14:paraId="7AA2F899" w14:textId="77777777" w:rsidR="00B93D87" w:rsidRPr="00B93D87" w:rsidRDefault="00B93D87" w:rsidP="005B42F3">
      <w:pPr>
        <w:rPr>
          <w:rFonts w:ascii="Times New Roman" w:hAnsi="Times New Roman" w:cs="Times New Roman"/>
        </w:rPr>
      </w:pPr>
    </w:p>
    <w:p w14:paraId="0558FE8E" w14:textId="77777777" w:rsidR="00B93D87" w:rsidRPr="00B93D87" w:rsidRDefault="00B93D87" w:rsidP="00B93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</w:pPr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Cruz-Balladares, V., Avalos, V., Vera-Villalobos, H., Cameron, H., Gonzalez, L., Leyton, Y. and Riquelme, C., 2023. Identification of a Shewanella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halifaxensis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 Strain with Algicidal Effects on Red Tide Dinoflagellate Prorocentrum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triestinum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 in Culture. Marine Drugs, 21(9), p.501.</w:t>
      </w:r>
    </w:p>
    <w:p w14:paraId="6B31BC14" w14:textId="2765CEF6" w:rsidR="00B93D87" w:rsidRPr="00B93D87" w:rsidRDefault="00B93D87" w:rsidP="00B93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</w:pPr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val="fr-FR" w:eastAsia="zh-CN"/>
        </w:rPr>
        <w:t xml:space="preserve"> Lassus, P.,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val="fr-FR" w:eastAsia="zh-CN"/>
        </w:rPr>
        <w:t>Chaumérat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val="fr-FR" w:eastAsia="zh-CN"/>
        </w:rPr>
        <w:t xml:space="preserve">, N., Hess, P.,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val="fr-FR" w:eastAsia="zh-CN"/>
        </w:rPr>
        <w:t>Nézan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val="fr-FR" w:eastAsia="zh-CN"/>
        </w:rPr>
        <w:t xml:space="preserve">, E. and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val="fr-FR" w:eastAsia="zh-CN"/>
        </w:rPr>
        <w:t>Reguera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val="fr-FR" w:eastAsia="zh-CN"/>
        </w:rPr>
        <w:t xml:space="preserve">, B., 2016. </w:t>
      </w:r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Toxic and harmful microalgae of the world ocean. 523p.</w:t>
      </w:r>
    </w:p>
    <w:p w14:paraId="6228D7C9" w14:textId="77777777" w:rsidR="00B93D87" w:rsidRDefault="00B93D87" w:rsidP="00B93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</w:pP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Phlips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, E.J.,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Badylak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, S.,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Lasi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, M.A., Chamberlain, R., Green, W.C., Hall, L.M., Hart, J.A., Lockwood, J.C., Miller, J.D., Morris, L.J. and Steward, J.S., 2015. From red tides to green and brown tides: bloom dynamics in a restricted subtropical lagoon under shifting climatic conditions. Estuaries and Coasts 38: 886-904.</w:t>
      </w:r>
    </w:p>
    <w:p w14:paraId="7A861E1A" w14:textId="063DD64B" w:rsidR="005761D7" w:rsidRPr="005761D7" w:rsidRDefault="005761D7" w:rsidP="00B93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</w:pPr>
      <w:r w:rsidRPr="005761D7">
        <w:rPr>
          <w:rFonts w:ascii="Times New Roman" w:hAnsi="Times New Roman" w:cs="Times New Roman"/>
          <w:sz w:val="22"/>
          <w:szCs w:val="22"/>
        </w:rPr>
        <w:t xml:space="preserve">Rodríguez-Gómez, C.F., Vázquez, G., </w:t>
      </w:r>
      <w:proofErr w:type="spellStart"/>
      <w:r w:rsidRPr="005761D7">
        <w:rPr>
          <w:rFonts w:ascii="Times New Roman" w:hAnsi="Times New Roman" w:cs="Times New Roman"/>
          <w:sz w:val="22"/>
          <w:szCs w:val="22"/>
        </w:rPr>
        <w:t>Aké</w:t>
      </w:r>
      <w:proofErr w:type="spellEnd"/>
      <w:r w:rsidRPr="005761D7">
        <w:rPr>
          <w:rFonts w:ascii="Times New Roman" w:hAnsi="Times New Roman" w:cs="Times New Roman"/>
          <w:sz w:val="22"/>
          <w:szCs w:val="22"/>
        </w:rPr>
        <w:t>-Castillo, J.A., Band-Schmidt, C.J., Moreno-Casasola, P. 2019. Physicochemical factors related to Peridinium quadridentatum (F. Stein) Hansen (Dinophyceae) blooms and their effect on phytoplankton in Veracruz, Mexico. </w:t>
      </w:r>
      <w:r w:rsidRPr="005761D7">
        <w:rPr>
          <w:rFonts w:ascii="Times New Roman" w:hAnsi="Times New Roman" w:cs="Times New Roman"/>
          <w:i/>
          <w:iCs/>
          <w:sz w:val="22"/>
          <w:szCs w:val="22"/>
        </w:rPr>
        <w:t>Estuarine, Coastal and Shelf Science </w:t>
      </w:r>
      <w:r w:rsidRPr="005761D7">
        <w:rPr>
          <w:rFonts w:ascii="Times New Roman" w:hAnsi="Times New Roman" w:cs="Times New Roman"/>
          <w:sz w:val="22"/>
          <w:szCs w:val="22"/>
        </w:rPr>
        <w:t>230: 106412.</w:t>
      </w:r>
    </w:p>
    <w:p w14:paraId="084F4B57" w14:textId="77777777" w:rsidR="00B93D87" w:rsidRPr="00B93D87" w:rsidRDefault="00B93D87" w:rsidP="00B93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</w:pPr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Śliwińska-Wilczewska S,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Maculewicz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 J, Barreiro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Felpeto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 A,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Latała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 A. 2018. Allelopathic and bloom-forming picocyanobacteria in a changing world. Toxins 10: 48. </w:t>
      </w:r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fldChar w:fldCharType="begin"/>
      </w:r>
      <w:ins w:id="1" w:author="Rosales, Detbra" w:date="2024-12-03T09:32:00Z" w16du:dateUtc="2024-12-03T14:32:00Z">
        <w:r w:rsidRPr="00B93D87">
          <w:rPr>
            <w:rFonts w:ascii="Times New Roman" w:eastAsia="Times New Roman" w:hAnsi="Times New Roman" w:cs="Times New Roman"/>
            <w:color w:val="000000"/>
            <w:sz w:val="22"/>
            <w:szCs w:val="22"/>
            <w:lang w:eastAsia="zh-CN"/>
          </w:rPr>
          <w:instrText>HYPERLINK "</w:instrText>
        </w:r>
      </w:ins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instrText>https://doi.org/10.3390/toxins10010048</w:instrText>
      </w:r>
      <w:ins w:id="2" w:author="Rosales, Detbra" w:date="2024-12-03T09:32:00Z" w16du:dateUtc="2024-12-03T14:32:00Z">
        <w:r w:rsidRPr="00B93D87">
          <w:rPr>
            <w:rFonts w:ascii="Times New Roman" w:eastAsia="Times New Roman" w:hAnsi="Times New Roman" w:cs="Times New Roman"/>
            <w:color w:val="000000"/>
            <w:sz w:val="22"/>
            <w:szCs w:val="22"/>
            <w:lang w:eastAsia="zh-CN"/>
          </w:rPr>
          <w:instrText>"</w:instrText>
        </w:r>
      </w:ins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</w:r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fldChar w:fldCharType="separate"/>
      </w:r>
      <w:r w:rsidRPr="00B93D87">
        <w:rPr>
          <w:rStyle w:val="Hyperlink"/>
          <w:rFonts w:ascii="Times New Roman" w:eastAsia="Times New Roman" w:hAnsi="Times New Roman" w:cs="Times New Roman"/>
          <w:sz w:val="22"/>
          <w:szCs w:val="22"/>
          <w:lang w:eastAsia="zh-CN"/>
        </w:rPr>
        <w:t>https://doi.org/10.3390/toxins10010048</w:t>
      </w:r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fldChar w:fldCharType="end"/>
      </w:r>
    </w:p>
    <w:p w14:paraId="4C01360A" w14:textId="77777777" w:rsidR="00B93D87" w:rsidRPr="00B93D87" w:rsidRDefault="00B93D87" w:rsidP="00B93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</w:pPr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Taş, S., Ergül, H.A. and Balkis, N., 2016. Harmful algal blooms (HABs) and mucilage formations in the Sea of Marmara. The Sea of, 768.</w:t>
      </w:r>
    </w:p>
    <w:p w14:paraId="66C8F769" w14:textId="77777777" w:rsidR="00B93D87" w:rsidRPr="00B93D87" w:rsidRDefault="00B93D87" w:rsidP="00B93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</w:pPr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Thomas, A.M.,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Sanilkumar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, M.G., Vijayalakshmi, K.C., Hatha, A.M. and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Saramma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, A.V., 2014.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Proboscia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 alata (Brightwell) Sandström bloom in the coastal waters off Bekal, southwest India. Current science, 106(12), pp.1643-1646.</w:t>
      </w:r>
    </w:p>
    <w:p w14:paraId="65985C90" w14:textId="240ECC86" w:rsidR="00B93D87" w:rsidRPr="00B93D87" w:rsidRDefault="00B93D87" w:rsidP="00B93D87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</w:pPr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Vila, M. and </w:t>
      </w:r>
      <w:proofErr w:type="spellStart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Masó</w:t>
      </w:r>
      <w:proofErr w:type="spellEnd"/>
      <w:r w:rsidRPr="00B93D87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, M., 2005. Phytoplankton functional groups and harmful algae species in anthropogenically impacted waters of the NW Mediterranean Sea. Scientia Marina, 69(1), pp.31-45.</w:t>
      </w:r>
    </w:p>
    <w:p w14:paraId="23900741" w14:textId="77777777" w:rsidR="00B93D87" w:rsidRPr="00B93D87" w:rsidRDefault="00B93D87" w:rsidP="00B93D87">
      <w:pPr>
        <w:pStyle w:val="ListParagraph"/>
        <w:spacing w:line="480" w:lineRule="auto"/>
        <w:rPr>
          <w:rFonts w:ascii="Aptos Narrow" w:eastAsia="Times New Roman" w:hAnsi="Aptos Narrow" w:cs="Times New Roman"/>
          <w:color w:val="000000"/>
          <w:sz w:val="22"/>
          <w:szCs w:val="22"/>
          <w:lang w:eastAsia="zh-CN"/>
        </w:rPr>
      </w:pPr>
    </w:p>
    <w:p w14:paraId="1C4AFE88" w14:textId="77777777" w:rsidR="00B93D87" w:rsidRPr="00B93D87" w:rsidRDefault="00B93D87" w:rsidP="00B93D87">
      <w:pPr>
        <w:pStyle w:val="ListParagraph"/>
        <w:spacing w:line="480" w:lineRule="auto"/>
        <w:rPr>
          <w:rFonts w:ascii="Aptos Narrow" w:eastAsia="Times New Roman" w:hAnsi="Aptos Narrow" w:cs="Times New Roman"/>
          <w:color w:val="000000"/>
          <w:sz w:val="22"/>
          <w:szCs w:val="22"/>
          <w:lang w:eastAsia="zh-CN"/>
        </w:rPr>
      </w:pPr>
    </w:p>
    <w:p w14:paraId="399737A5" w14:textId="77777777" w:rsidR="00B93D87" w:rsidRPr="00B93D87" w:rsidRDefault="00B93D87" w:rsidP="00B93D87">
      <w:pPr>
        <w:pStyle w:val="ListParagraph"/>
        <w:spacing w:line="480" w:lineRule="auto"/>
        <w:rPr>
          <w:rFonts w:ascii="Aptos Narrow" w:eastAsia="Times New Roman" w:hAnsi="Aptos Narrow" w:cs="Times New Roman"/>
          <w:color w:val="000000"/>
          <w:sz w:val="22"/>
          <w:szCs w:val="22"/>
          <w:lang w:eastAsia="zh-CN"/>
        </w:rPr>
      </w:pPr>
    </w:p>
    <w:p w14:paraId="64DF5B17" w14:textId="27172E32" w:rsidR="00B93D87" w:rsidRDefault="00B93D87" w:rsidP="005B42F3"/>
    <w:p w14:paraId="3E1346F9" w14:textId="77777777" w:rsidR="005B42F3" w:rsidRDefault="005B42F3" w:rsidP="005B42F3"/>
    <w:sectPr w:rsidR="005B4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7E3BFC"/>
    <w:multiLevelType w:val="hybridMultilevel"/>
    <w:tmpl w:val="9DC2ABD2"/>
    <w:lvl w:ilvl="0" w:tplc="DA2A1846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Cambria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878826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osales, Detbra">
    <w15:presenceInfo w15:providerId="AD" w15:userId="S::drosales@umes.edu::b93c0ddf-43cb-49f6-8800-c71c9e6ec1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AB5"/>
    <w:rsid w:val="00022CAC"/>
    <w:rsid w:val="000B7A5B"/>
    <w:rsid w:val="000D1A1A"/>
    <w:rsid w:val="001309CE"/>
    <w:rsid w:val="001C3608"/>
    <w:rsid w:val="001D2736"/>
    <w:rsid w:val="00205CAC"/>
    <w:rsid w:val="0026403B"/>
    <w:rsid w:val="0034196A"/>
    <w:rsid w:val="003422B3"/>
    <w:rsid w:val="0039432A"/>
    <w:rsid w:val="00473B57"/>
    <w:rsid w:val="004A6A9D"/>
    <w:rsid w:val="00505705"/>
    <w:rsid w:val="005761D7"/>
    <w:rsid w:val="005A7685"/>
    <w:rsid w:val="005B42F3"/>
    <w:rsid w:val="005B44EE"/>
    <w:rsid w:val="005E4580"/>
    <w:rsid w:val="00641809"/>
    <w:rsid w:val="006F6AB5"/>
    <w:rsid w:val="007F50EC"/>
    <w:rsid w:val="007F5AF8"/>
    <w:rsid w:val="008655E4"/>
    <w:rsid w:val="008F5AC7"/>
    <w:rsid w:val="00981D62"/>
    <w:rsid w:val="009A5C1F"/>
    <w:rsid w:val="00B05D68"/>
    <w:rsid w:val="00B93D87"/>
    <w:rsid w:val="00BD532A"/>
    <w:rsid w:val="00BF75BE"/>
    <w:rsid w:val="00C4797E"/>
    <w:rsid w:val="00CF1710"/>
    <w:rsid w:val="00D10766"/>
    <w:rsid w:val="00D5776C"/>
    <w:rsid w:val="00D6005B"/>
    <w:rsid w:val="00D632FE"/>
    <w:rsid w:val="00E0079C"/>
    <w:rsid w:val="00F22805"/>
    <w:rsid w:val="00F73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DF2E1"/>
  <w15:chartTrackingRefBased/>
  <w15:docId w15:val="{6DC3ADEA-781B-9149-B0D7-0B441F1C2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AB5"/>
    <w:rPr>
      <w:rFonts w:ascii="Cambria" w:eastAsia="Cambria" w:hAnsi="Cambria" w:cs="Cambria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7"/>
    <w:basedOn w:val="TableNormal"/>
    <w:rsid w:val="006F6AB5"/>
    <w:rPr>
      <w:rFonts w:ascii="Cambria" w:eastAsia="Cambria" w:hAnsi="Cambria" w:cs="Cambria"/>
      <w:kern w:val="0"/>
      <w:sz w:val="22"/>
      <w:szCs w:val="22"/>
      <w:lang w:eastAsia="en-US"/>
      <w14:ligatures w14:val="none"/>
    </w:r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5B42F3"/>
    <w:rPr>
      <w:sz w:val="16"/>
      <w:szCs w:val="16"/>
    </w:rPr>
  </w:style>
  <w:style w:type="table" w:styleId="TableGrid">
    <w:name w:val="Table Grid"/>
    <w:basedOn w:val="TableNormal"/>
    <w:uiPriority w:val="39"/>
    <w:rsid w:val="00B05D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3D8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3D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3D87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26403B"/>
    <w:rPr>
      <w:rFonts w:asciiTheme="minorHAnsi" w:eastAsiaTheme="minorEastAsia" w:hAnsiTheme="minorHAnsi" w:cstheme="minorBidi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03B"/>
    <w:rPr>
      <w:kern w:val="0"/>
      <w:sz w:val="20"/>
      <w:szCs w:val="20"/>
      <w:lang w:val="en" w:eastAsia="en-US"/>
      <w14:ligatures w14:val="none"/>
    </w:rPr>
  </w:style>
  <w:style w:type="table" w:customStyle="1" w:styleId="2">
    <w:name w:val="2"/>
    <w:basedOn w:val="TableNormal"/>
    <w:rsid w:val="000B7A5B"/>
    <w:rPr>
      <w:rFonts w:ascii="Times New Roman" w:eastAsia="Times New Roman" w:hAnsi="Times New Roman" w:cs="Times New Roman"/>
      <w:kern w:val="0"/>
      <w:lang w:val="en" w:eastAsia="en-US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0B7A5B"/>
    <w:rPr>
      <w:rFonts w:ascii="Times New Roman" w:eastAsia="Times New Roman" w:hAnsi="Times New Roman" w:cs="Times New Roman"/>
      <w:kern w:val="0"/>
      <w:lang w:val="en" w:eastAsia="en-US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3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1715</Words>
  <Characters>977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es, Detbra</dc:creator>
  <cp:keywords/>
  <dc:description/>
  <cp:lastModifiedBy>Rosales, Detbra</cp:lastModifiedBy>
  <cp:revision>7</cp:revision>
  <dcterms:created xsi:type="dcterms:W3CDTF">2025-09-29T00:22:00Z</dcterms:created>
  <dcterms:modified xsi:type="dcterms:W3CDTF">2025-12-01T13:05:00Z</dcterms:modified>
</cp:coreProperties>
</file>